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5389D" w14:textId="77777777" w:rsidR="00334C9E" w:rsidRDefault="00334C9E" w:rsidP="00334C9E">
      <w:pPr>
        <w:rPr>
          <w:rFonts w:ascii="Calibri" w:eastAsia="Calibri" w:hAnsi="Calibri" w:cs="Times New Roman"/>
          <w:b/>
          <w:bCs/>
          <w:sz w:val="32"/>
          <w:szCs w:val="32"/>
          <w:lang w:val="en-GB"/>
        </w:rPr>
      </w:pPr>
    </w:p>
    <w:p w14:paraId="40DE700E" w14:textId="77777777" w:rsidR="007B2E81" w:rsidRDefault="00334C9E" w:rsidP="00334C9E">
      <w:pPr>
        <w:rPr>
          <w:rFonts w:ascii="Calibri" w:eastAsia="Calibri" w:hAnsi="Calibri" w:cs="Times New Roman"/>
          <w:b/>
          <w:bCs/>
          <w:sz w:val="32"/>
          <w:szCs w:val="32"/>
          <w:lang w:val="en-GB"/>
        </w:rPr>
      </w:pPr>
      <w:r w:rsidRPr="00334C9E">
        <w:rPr>
          <w:rFonts w:ascii="Calibri" w:eastAsia="Calibri" w:hAnsi="Calibri" w:cs="Times New Roman"/>
          <w:b/>
          <w:bCs/>
          <w:sz w:val="32"/>
          <w:szCs w:val="32"/>
          <w:lang w:val="en-GB"/>
        </w:rPr>
        <w:t>Supplementary material</w:t>
      </w:r>
    </w:p>
    <w:tbl>
      <w:tblPr>
        <w:tblStyle w:val="TableGrid"/>
        <w:tblW w:w="11199" w:type="dxa"/>
        <w:tblInd w:w="-5" w:type="dxa"/>
        <w:tblLook w:val="04A0" w:firstRow="1" w:lastRow="0" w:firstColumn="1" w:lastColumn="0" w:noHBand="0" w:noVBand="1"/>
      </w:tblPr>
      <w:tblGrid>
        <w:gridCol w:w="2284"/>
        <w:gridCol w:w="1712"/>
        <w:gridCol w:w="7203"/>
      </w:tblGrid>
      <w:tr w:rsidR="007B2E81" w:rsidRPr="00156DC5" w14:paraId="77FD3395" w14:textId="77777777" w:rsidTr="004B6D88">
        <w:trPr>
          <w:trHeight w:val="281"/>
        </w:trPr>
        <w:tc>
          <w:tcPr>
            <w:tcW w:w="111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B7B11" w14:textId="106B1535" w:rsidR="007B2E81" w:rsidRPr="004B6D88" w:rsidRDefault="007B2E81" w:rsidP="004B6D88">
            <w:pPr>
              <w:tabs>
                <w:tab w:val="left" w:pos="1357"/>
                <w:tab w:val="center" w:pos="5089"/>
              </w:tabs>
              <w:rPr>
                <w:b/>
                <w:bCs/>
                <w:lang w:val="en-US"/>
              </w:rPr>
            </w:pPr>
            <w:r w:rsidRPr="00334C9E">
              <w:rPr>
                <w:rFonts w:ascii="Calibri" w:eastAsia="Calibri" w:hAnsi="Calibri" w:cs="Times New Roman"/>
                <w:b/>
                <w:bCs/>
                <w:szCs w:val="24"/>
                <w:lang w:val="en-GB"/>
              </w:rPr>
              <w:t>Supplementary Table S1.</w:t>
            </w:r>
            <w:r w:rsidR="007B0F6F" w:rsidRPr="004B6D88">
              <w:rPr>
                <w:rFonts w:ascii="Calibri" w:eastAsia="Calibri" w:hAnsi="Calibri" w:cs="Times New Roman"/>
                <w:szCs w:val="24"/>
                <w:lang w:val="en-US"/>
              </w:rPr>
              <w:t xml:space="preserve"> </w:t>
            </w:r>
            <w:r w:rsidR="007B0F6F">
              <w:rPr>
                <w:rFonts w:ascii="Calibri" w:eastAsia="Calibri" w:hAnsi="Calibri" w:cs="Times New Roman"/>
                <w:szCs w:val="24"/>
                <w:lang w:val="en-US"/>
              </w:rPr>
              <w:t>C</w:t>
            </w:r>
            <w:r w:rsidR="007B0F6F" w:rsidRPr="004B6D88">
              <w:rPr>
                <w:rFonts w:ascii="Calibri" w:eastAsia="Calibri" w:hAnsi="Calibri" w:cs="Times New Roman"/>
                <w:szCs w:val="24"/>
                <w:lang w:val="en-US"/>
              </w:rPr>
              <w:t>ontext sequences of the Applied Biosystems TaqMan assays for the genetic variants studied</w:t>
            </w: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.</w:t>
            </w:r>
          </w:p>
        </w:tc>
      </w:tr>
      <w:tr w:rsidR="007B0F6F" w14:paraId="7665FD99" w14:textId="77777777" w:rsidTr="004B6D88">
        <w:trPr>
          <w:trHeight w:val="281"/>
        </w:trPr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0D76F" w14:textId="77777777" w:rsidR="007B2E81" w:rsidRPr="00704B9C" w:rsidRDefault="007B2E81" w:rsidP="00156DC5">
            <w:pPr>
              <w:jc w:val="center"/>
              <w:rPr>
                <w:b/>
                <w:bCs/>
              </w:rPr>
            </w:pPr>
            <w:r w:rsidRPr="00704B9C">
              <w:rPr>
                <w:b/>
                <w:bCs/>
              </w:rPr>
              <w:t>ID SNP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5A459" w14:textId="77777777" w:rsidR="007B2E81" w:rsidRPr="00704B9C" w:rsidRDefault="007B2E81" w:rsidP="00156DC5">
            <w:pPr>
              <w:jc w:val="center"/>
              <w:rPr>
                <w:b/>
                <w:bCs/>
              </w:rPr>
            </w:pPr>
            <w:r w:rsidRPr="00704B9C">
              <w:rPr>
                <w:b/>
                <w:bCs/>
              </w:rPr>
              <w:t>Gene</w:t>
            </w:r>
          </w:p>
        </w:tc>
        <w:tc>
          <w:tcPr>
            <w:tcW w:w="7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EE12C" w14:textId="77777777" w:rsidR="007B2E81" w:rsidRPr="00704B9C" w:rsidRDefault="007B2E81" w:rsidP="00156DC5">
            <w:pPr>
              <w:jc w:val="center"/>
              <w:rPr>
                <w:b/>
                <w:bCs/>
              </w:rPr>
            </w:pPr>
            <w:r w:rsidRPr="00704B9C">
              <w:rPr>
                <w:b/>
                <w:bCs/>
              </w:rPr>
              <w:t>Context sequence</w:t>
            </w:r>
          </w:p>
        </w:tc>
      </w:tr>
      <w:tr w:rsidR="007B0F6F" w14:paraId="52870688" w14:textId="77777777" w:rsidTr="004B6D88">
        <w:trPr>
          <w:trHeight w:val="5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07B7231C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rs2836249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17CAAEEF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  <w:t>NFKB1</w:t>
            </w:r>
          </w:p>
        </w:tc>
        <w:tc>
          <w:tcPr>
            <w:tcW w:w="7203" w:type="dxa"/>
            <w:tcBorders>
              <w:top w:val="nil"/>
              <w:left w:val="nil"/>
              <w:bottom w:val="nil"/>
              <w:right w:val="nil"/>
            </w:tcBorders>
          </w:tcPr>
          <w:p w14:paraId="55A5BE6C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CGTGCTGCCTGCGTTCCCCGACC[ATTG/-]ATTGGGCCCGGCAGGCGCTTCCTG</w:t>
            </w:r>
          </w:p>
        </w:tc>
      </w:tr>
      <w:tr w:rsidR="007B0F6F" w14:paraId="17E85A26" w14:textId="77777777" w:rsidTr="004B6D88">
        <w:trPr>
          <w:trHeight w:val="304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21126C52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rs7783093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5AD24241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  <w:t>NFKB1</w:t>
            </w:r>
          </w:p>
        </w:tc>
        <w:tc>
          <w:tcPr>
            <w:tcW w:w="7203" w:type="dxa"/>
            <w:tcBorders>
              <w:top w:val="nil"/>
              <w:left w:val="nil"/>
              <w:bottom w:val="nil"/>
              <w:right w:val="nil"/>
            </w:tcBorders>
          </w:tcPr>
          <w:p w14:paraId="4F44A7DB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ACAAAGAGACCTGACAGTGCATTTG[G/A]GTTAAAGAACAAAGTTTATTTCTTT</w:t>
            </w:r>
          </w:p>
        </w:tc>
      </w:tr>
      <w:tr w:rsidR="007B0F6F" w14:paraId="7AEFF26B" w14:textId="77777777" w:rsidTr="004B6D88">
        <w:trPr>
          <w:trHeight w:val="304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47D71243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rs159885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20E45F7F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  <w:t>NFKB1</w:t>
            </w:r>
          </w:p>
        </w:tc>
        <w:tc>
          <w:tcPr>
            <w:tcW w:w="7203" w:type="dxa"/>
            <w:tcBorders>
              <w:top w:val="nil"/>
              <w:left w:val="nil"/>
              <w:bottom w:val="nil"/>
              <w:right w:val="nil"/>
            </w:tcBorders>
          </w:tcPr>
          <w:p w14:paraId="743045BA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CCTCTTTTTGTGCTGCGTTATCCAT[A/G]GCCCAGGGTTTGGGGACGCCTGCAC</w:t>
            </w:r>
          </w:p>
        </w:tc>
      </w:tr>
      <w:tr w:rsidR="007B0F6F" w14:paraId="173CC68F" w14:textId="77777777" w:rsidTr="004B6D88">
        <w:trPr>
          <w:trHeight w:val="325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6233EAD4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rs734088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7CC4BFDF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  <w:t>NFKB1</w:t>
            </w:r>
          </w:p>
        </w:tc>
        <w:tc>
          <w:tcPr>
            <w:tcW w:w="7203" w:type="dxa"/>
            <w:tcBorders>
              <w:top w:val="nil"/>
              <w:left w:val="nil"/>
              <w:bottom w:val="nil"/>
              <w:right w:val="nil"/>
            </w:tcBorders>
          </w:tcPr>
          <w:p w14:paraId="2301CDB1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GAGAAAATTAAATAGTGCCTTTGTC[C/T]TCAGGAAACAATCCATTTAATAGAG</w:t>
            </w:r>
          </w:p>
        </w:tc>
      </w:tr>
      <w:tr w:rsidR="007B0F6F" w14:paraId="3F0E6D94" w14:textId="77777777" w:rsidTr="004B6D88">
        <w:trPr>
          <w:trHeight w:val="304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119A2BD3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rs46480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62900941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  <w:t>NFKB1</w:t>
            </w:r>
          </w:p>
        </w:tc>
        <w:tc>
          <w:tcPr>
            <w:tcW w:w="7203" w:type="dxa"/>
            <w:tcBorders>
              <w:top w:val="nil"/>
              <w:left w:val="nil"/>
              <w:bottom w:val="nil"/>
              <w:right w:val="nil"/>
            </w:tcBorders>
          </w:tcPr>
          <w:p w14:paraId="4ABFE704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GTGTGTATAGAGTCATAGGTGCAAC[A/G]TTTACCTGAGATGTTAACATAAACA</w:t>
            </w:r>
          </w:p>
        </w:tc>
      </w:tr>
      <w:tr w:rsidR="007B0F6F" w14:paraId="220B1635" w14:textId="77777777" w:rsidTr="004B6D88">
        <w:trPr>
          <w:trHeight w:val="304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278E9A8A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rs464809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24CB5675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  <w:t>NFKB1</w:t>
            </w:r>
          </w:p>
        </w:tc>
        <w:tc>
          <w:tcPr>
            <w:tcW w:w="7203" w:type="dxa"/>
            <w:tcBorders>
              <w:top w:val="nil"/>
              <w:left w:val="nil"/>
              <w:bottom w:val="nil"/>
              <w:right w:val="nil"/>
            </w:tcBorders>
          </w:tcPr>
          <w:p w14:paraId="27C0946E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AGAATCATGGCACTTTTGTTAATTG[A/G]TTTCTATTGAGTACTTTATTTAAAT</w:t>
            </w:r>
          </w:p>
        </w:tc>
      </w:tr>
      <w:tr w:rsidR="007B0F6F" w14:paraId="7CBD7859" w14:textId="77777777" w:rsidTr="004B6D88">
        <w:trPr>
          <w:trHeight w:val="304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1E5FA55B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rs23054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56574D14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  <w:t>NFKB1</w:t>
            </w:r>
          </w:p>
        </w:tc>
        <w:tc>
          <w:tcPr>
            <w:tcW w:w="7203" w:type="dxa"/>
            <w:tcBorders>
              <w:top w:val="nil"/>
              <w:left w:val="nil"/>
              <w:bottom w:val="nil"/>
              <w:right w:val="nil"/>
            </w:tcBorders>
          </w:tcPr>
          <w:p w14:paraId="6E34DADE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TTCAGTCCATTCTCTGCCCAACAGA[C/T]GGTATGATTCTTCTAAAAAATCAGT</w:t>
            </w:r>
          </w:p>
        </w:tc>
      </w:tr>
      <w:tr w:rsidR="007B0F6F" w14:paraId="60379A25" w14:textId="77777777" w:rsidTr="004B6D88">
        <w:trPr>
          <w:trHeight w:val="304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0BBED85C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rs31380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337EF5CC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  <w:t>NFKBIA</w:t>
            </w:r>
          </w:p>
        </w:tc>
        <w:tc>
          <w:tcPr>
            <w:tcW w:w="7203" w:type="dxa"/>
            <w:tcBorders>
              <w:top w:val="nil"/>
              <w:left w:val="nil"/>
              <w:bottom w:val="nil"/>
              <w:right w:val="nil"/>
            </w:tcBorders>
          </w:tcPr>
          <w:p w14:paraId="28A86BAD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AATCAACGGGATGACAGAATGACAA[C/T]GGAGAGGTCTCCAACCACAGGCCAA</w:t>
            </w:r>
          </w:p>
        </w:tc>
      </w:tr>
      <w:tr w:rsidR="007B0F6F" w14:paraId="22AAD490" w14:textId="77777777" w:rsidTr="004B6D88">
        <w:trPr>
          <w:trHeight w:val="304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50217686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rs69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2ECCE0E7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  <w:t>NFKBIA</w:t>
            </w:r>
          </w:p>
        </w:tc>
        <w:tc>
          <w:tcPr>
            <w:tcW w:w="7203" w:type="dxa"/>
            <w:tcBorders>
              <w:top w:val="nil"/>
              <w:left w:val="nil"/>
              <w:bottom w:val="nil"/>
              <w:right w:val="nil"/>
            </w:tcBorders>
          </w:tcPr>
          <w:p w14:paraId="04DCB8D1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CCTACCACAATAAGACGTTTTGGGC[C/T]AGGCAGTGTGCAGTGTGGATATAAG</w:t>
            </w:r>
          </w:p>
        </w:tc>
      </w:tr>
      <w:tr w:rsidR="007B0F6F" w14:paraId="27243B3F" w14:textId="77777777" w:rsidTr="004B6D88">
        <w:trPr>
          <w:trHeight w:val="304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0EA9595B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rs102271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11D59EA6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  <w:t>NFKBIA</w:t>
            </w:r>
          </w:p>
        </w:tc>
        <w:tc>
          <w:tcPr>
            <w:tcW w:w="7203" w:type="dxa"/>
            <w:tcBorders>
              <w:top w:val="nil"/>
              <w:left w:val="nil"/>
              <w:bottom w:val="nil"/>
              <w:right w:val="nil"/>
            </w:tcBorders>
          </w:tcPr>
          <w:p w14:paraId="4B340EAF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AATATAATGAACTTTACAGGCTGAG[A/G]GAGTTTGCCTTTAATGCTTCTCTTT</w:t>
            </w:r>
          </w:p>
        </w:tc>
      </w:tr>
      <w:tr w:rsidR="007B0F6F" w14:paraId="1D4BFE0F" w14:textId="77777777" w:rsidTr="004B6D88">
        <w:trPr>
          <w:trHeight w:val="325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3401BA67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rs223341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4158C514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  <w:t>NFKBIA</w:t>
            </w:r>
          </w:p>
        </w:tc>
        <w:tc>
          <w:tcPr>
            <w:tcW w:w="7203" w:type="dxa"/>
            <w:tcBorders>
              <w:top w:val="nil"/>
              <w:left w:val="nil"/>
              <w:bottom w:val="nil"/>
              <w:right w:val="nil"/>
            </w:tcBorders>
          </w:tcPr>
          <w:p w14:paraId="058D6AEF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CGAGGAGCCTGACTCAGTGCGTCGG[A/G]GGCAGGAAGCACCAACCTGAGCATT</w:t>
            </w:r>
          </w:p>
        </w:tc>
      </w:tr>
      <w:tr w:rsidR="007B0F6F" w14:paraId="70F1E3F8" w14:textId="77777777" w:rsidTr="004B6D88">
        <w:trPr>
          <w:trHeight w:val="304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075E57E0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rs22334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495DD85C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  <w:t>NFKBIA</w:t>
            </w:r>
          </w:p>
        </w:tc>
        <w:tc>
          <w:tcPr>
            <w:tcW w:w="7203" w:type="dxa"/>
            <w:tcBorders>
              <w:top w:val="nil"/>
              <w:left w:val="nil"/>
              <w:bottom w:val="nil"/>
              <w:right w:val="nil"/>
            </w:tcBorders>
          </w:tcPr>
          <w:p w14:paraId="30420CCD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CTGATGTGAAGTAAAAGGTGAGGGT[A/G]AATAGTGCTCAGTGGCCCTGAATTC</w:t>
            </w:r>
          </w:p>
        </w:tc>
      </w:tr>
      <w:tr w:rsidR="007B0F6F" w14:paraId="0C05F518" w14:textId="77777777" w:rsidTr="004B6D88">
        <w:trPr>
          <w:trHeight w:val="304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0AC39696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rs105085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0C74A4C7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  <w:t>NFKBIA</w:t>
            </w:r>
          </w:p>
        </w:tc>
        <w:tc>
          <w:tcPr>
            <w:tcW w:w="7203" w:type="dxa"/>
            <w:tcBorders>
              <w:top w:val="nil"/>
              <w:left w:val="nil"/>
              <w:bottom w:val="nil"/>
              <w:right w:val="nil"/>
            </w:tcBorders>
          </w:tcPr>
          <w:p w14:paraId="71E2272E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GCAGGTTGTTCTGGAAGTTGAGGAA[A/G]GCCAGGTCTCCCTTCACCTGGCGGA</w:t>
            </w:r>
          </w:p>
        </w:tc>
      </w:tr>
      <w:tr w:rsidR="007B0F6F" w14:paraId="024D94EB" w14:textId="77777777" w:rsidTr="004B6D88">
        <w:trPr>
          <w:trHeight w:val="304"/>
        </w:trPr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8440D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rs195710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7989C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i/>
                <w:iCs/>
                <w:szCs w:val="24"/>
                <w:lang w:val="en-GB"/>
              </w:rPr>
              <w:t>NFKBIA</w:t>
            </w:r>
          </w:p>
        </w:tc>
        <w:tc>
          <w:tcPr>
            <w:tcW w:w="7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69C79" w14:textId="77777777" w:rsidR="007B2E81" w:rsidRPr="004B6D88" w:rsidRDefault="007B2E81" w:rsidP="004B6D88">
            <w:pPr>
              <w:spacing w:line="259" w:lineRule="auto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AGTCCAGGCCGCTGTCGTGGCGGTC[A/G]TCCAGTAGCCGCTCCTTCTTCAGCC</w:t>
            </w:r>
          </w:p>
        </w:tc>
      </w:tr>
      <w:tr w:rsidR="007B2E81" w:rsidRPr="00775971" w14:paraId="1992AB9B" w14:textId="77777777" w:rsidTr="004B6D88">
        <w:trPr>
          <w:trHeight w:val="304"/>
        </w:trPr>
        <w:tc>
          <w:tcPr>
            <w:tcW w:w="11199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556AF5E" w14:textId="77777777" w:rsidR="007B2E81" w:rsidRPr="004B6D88" w:rsidRDefault="007B2E81" w:rsidP="004B6D88">
            <w:pPr>
              <w:spacing w:line="259" w:lineRule="auto"/>
              <w:jc w:val="both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4B6D88">
              <w:rPr>
                <w:rFonts w:ascii="Calibri" w:eastAsia="Calibri" w:hAnsi="Calibri" w:cs="Times New Roman"/>
                <w:szCs w:val="24"/>
                <w:lang w:val="en-GB"/>
              </w:rPr>
              <w:t>Context sequences are shown as provided by Applied Biosystems for each TaqMan SNP Genotyping Assay. Orientation may vary (forward or reverse) depending on assay design.</w:t>
            </w:r>
          </w:p>
        </w:tc>
      </w:tr>
    </w:tbl>
    <w:p w14:paraId="75216BCD" w14:textId="77777777" w:rsidR="007B2E81" w:rsidRPr="004B6D88" w:rsidRDefault="007B2E81" w:rsidP="00334C9E">
      <w:pPr>
        <w:rPr>
          <w:rFonts w:ascii="Calibri" w:eastAsia="Calibri" w:hAnsi="Calibri" w:cs="Times New Roman"/>
          <w:b/>
          <w:bCs/>
          <w:sz w:val="32"/>
          <w:szCs w:val="32"/>
          <w:lang w:val="en-US"/>
        </w:rPr>
      </w:pPr>
    </w:p>
    <w:p w14:paraId="7855F8F9" w14:textId="05769B22" w:rsidR="00334C9E" w:rsidRPr="00334C9E" w:rsidRDefault="00334C9E" w:rsidP="00334C9E">
      <w:pPr>
        <w:rPr>
          <w:rFonts w:ascii="Calibri" w:eastAsia="Cambria" w:hAnsi="Calibri" w:cs="Times New Roman"/>
          <w:b/>
          <w:lang w:val="en-GB"/>
        </w:rPr>
      </w:pPr>
      <w:r w:rsidRPr="00334C9E">
        <w:rPr>
          <w:rFonts w:ascii="Calibri" w:eastAsia="Cambria" w:hAnsi="Calibri" w:cs="Times New Roman"/>
          <w:b/>
          <w:lang w:val="en-GB"/>
        </w:rPr>
        <w:br w:type="page"/>
      </w:r>
    </w:p>
    <w:p w14:paraId="0393038D" w14:textId="77777777" w:rsidR="00334C9E" w:rsidRDefault="00334C9E" w:rsidP="00334C9E">
      <w:pPr>
        <w:rPr>
          <w:lang w:val="en-GB"/>
        </w:rPr>
      </w:pPr>
    </w:p>
    <w:p w14:paraId="057C5F73" w14:textId="7A0E7F4B" w:rsidR="007B2E81" w:rsidRDefault="007B2E81" w:rsidP="00334C9E">
      <w:pPr>
        <w:rPr>
          <w:lang w:val="en-GB"/>
        </w:rPr>
      </w:pPr>
    </w:p>
    <w:tbl>
      <w:tblPr>
        <w:tblpPr w:leftFromText="141" w:rightFromText="141" w:vertAnchor="page" w:horzAnchor="page" w:tblpX="2156" w:tblpY="2228"/>
        <w:tblW w:w="962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63"/>
        <w:gridCol w:w="6061"/>
        <w:gridCol w:w="2800"/>
      </w:tblGrid>
      <w:tr w:rsidR="007B2E81" w:rsidRPr="00775971" w14:paraId="746F8D3B" w14:textId="77777777" w:rsidTr="007B2E81">
        <w:trPr>
          <w:trHeight w:val="338"/>
        </w:trPr>
        <w:tc>
          <w:tcPr>
            <w:tcW w:w="9624" w:type="dxa"/>
            <w:gridSpan w:val="3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66864" w14:textId="178A7FDF" w:rsidR="007B2E81" w:rsidRPr="00334C9E" w:rsidRDefault="007B2E81" w:rsidP="007B2E81">
            <w:pPr>
              <w:spacing w:after="0"/>
              <w:rPr>
                <w:rFonts w:ascii="Calibri" w:eastAsia="Calibri" w:hAnsi="Calibri" w:cs="Times New Roman"/>
                <w:b/>
                <w:bCs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b/>
                <w:bCs/>
                <w:szCs w:val="24"/>
                <w:lang w:val="en-GB"/>
              </w:rPr>
              <w:t>Supplementary Table S</w:t>
            </w:r>
            <w:r w:rsidR="007B0F6F">
              <w:rPr>
                <w:rFonts w:ascii="Calibri" w:eastAsia="Calibri" w:hAnsi="Calibri" w:cs="Times New Roman"/>
                <w:b/>
                <w:bCs/>
                <w:szCs w:val="24"/>
                <w:lang w:val="en-GB"/>
              </w:rPr>
              <w:t>2</w:t>
            </w:r>
            <w:r w:rsidRPr="00334C9E">
              <w:rPr>
                <w:rFonts w:ascii="Calibri" w:eastAsia="Calibri" w:hAnsi="Calibri" w:cs="Times New Roman"/>
                <w:b/>
                <w:bCs/>
                <w:szCs w:val="24"/>
                <w:lang w:val="en-GB"/>
              </w:rPr>
              <w:t>.</w:t>
            </w: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 xml:space="preserve"> Demographic and clinical characteristics of IgAV patients.</w:t>
            </w:r>
          </w:p>
        </w:tc>
      </w:tr>
      <w:tr w:rsidR="007B2E81" w:rsidRPr="00334C9E" w14:paraId="47FF1CB1" w14:textId="77777777" w:rsidTr="007B2E81">
        <w:trPr>
          <w:trHeight w:val="241"/>
        </w:trPr>
        <w:tc>
          <w:tcPr>
            <w:tcW w:w="6824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A0684" w14:textId="77777777" w:rsidR="007B2E81" w:rsidRPr="00334C9E" w:rsidRDefault="007B2E81" w:rsidP="007B2E81">
            <w:pPr>
              <w:spacing w:after="0"/>
              <w:jc w:val="both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Children (age ≤20 years old)/adults (age &gt;20 years old),</w:t>
            </w:r>
            <w:r w:rsidRPr="00334C9E">
              <w:rPr>
                <w:rFonts w:ascii="Calibri" w:eastAsia="Andale Sans UI" w:hAnsi="Calibri" w:cs="Times New Roman"/>
                <w:kern w:val="3"/>
                <w:szCs w:val="24"/>
                <w:lang w:val="en-GB" w:eastAsia="ja-JP" w:bidi="fa-IR"/>
              </w:rPr>
              <w:t xml:space="preserve"> % (n)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90059" w14:textId="77777777" w:rsidR="007B2E81" w:rsidRPr="00334C9E" w:rsidRDefault="007B2E81" w:rsidP="007B2E81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71.7 (246) / 28.3 (97)</w:t>
            </w:r>
          </w:p>
        </w:tc>
      </w:tr>
      <w:tr w:rsidR="007B2E81" w:rsidRPr="00334C9E" w14:paraId="068E17BE" w14:textId="77777777" w:rsidTr="007B2E81">
        <w:trPr>
          <w:trHeight w:val="241"/>
        </w:trPr>
        <w:tc>
          <w:tcPr>
            <w:tcW w:w="6824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C7B48" w14:textId="5E6A8207" w:rsidR="007B2E81" w:rsidRPr="00334C9E" w:rsidRDefault="007B2E81" w:rsidP="007B2E81">
            <w:pPr>
              <w:spacing w:after="0"/>
              <w:jc w:val="both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Females, %</w:t>
            </w:r>
            <w:r w:rsidR="00364723">
              <w:rPr>
                <w:rFonts w:ascii="Calibri" w:eastAsia="Calibri" w:hAnsi="Calibri" w:cs="Times New Roman"/>
                <w:szCs w:val="24"/>
                <w:lang w:val="en-GB"/>
              </w:rPr>
              <w:t xml:space="preserve"> (n)</w:t>
            </w:r>
          </w:p>
        </w:tc>
        <w:tc>
          <w:tcPr>
            <w:tcW w:w="2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24FDA" w14:textId="661E286F" w:rsidR="007B2E81" w:rsidRPr="00334C9E" w:rsidRDefault="007B2E81" w:rsidP="007B2E81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50.1</w:t>
            </w:r>
            <w:r w:rsidR="00364723">
              <w:rPr>
                <w:rFonts w:ascii="Calibri" w:eastAsia="Calibri" w:hAnsi="Calibri" w:cs="Times New Roman"/>
                <w:szCs w:val="24"/>
                <w:lang w:val="en-GB"/>
              </w:rPr>
              <w:t xml:space="preserve"> (172)</w:t>
            </w:r>
          </w:p>
        </w:tc>
      </w:tr>
      <w:tr w:rsidR="007B2E81" w:rsidRPr="00334C9E" w14:paraId="20AB5463" w14:textId="77777777" w:rsidTr="007B2E81">
        <w:trPr>
          <w:trHeight w:val="257"/>
        </w:trPr>
        <w:tc>
          <w:tcPr>
            <w:tcW w:w="6824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19AAF" w14:textId="77777777" w:rsidR="007B2E81" w:rsidRPr="00334C9E" w:rsidRDefault="007B2E81" w:rsidP="007B2E81">
            <w:pPr>
              <w:spacing w:after="0"/>
              <w:jc w:val="both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Age at disease onset (years, median [IQR])</w:t>
            </w:r>
          </w:p>
        </w:tc>
        <w:tc>
          <w:tcPr>
            <w:tcW w:w="2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7EA10" w14:textId="77777777" w:rsidR="007B2E81" w:rsidRPr="00334C9E" w:rsidRDefault="007B2E81" w:rsidP="007B2E81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7 [5 - 19]</w:t>
            </w:r>
          </w:p>
        </w:tc>
      </w:tr>
      <w:tr w:rsidR="007B2E81" w:rsidRPr="00334C9E" w14:paraId="6DFB4E8D" w14:textId="77777777" w:rsidTr="007B2E81">
        <w:trPr>
          <w:trHeight w:val="241"/>
        </w:trPr>
        <w:tc>
          <w:tcPr>
            <w:tcW w:w="6824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11502" w14:textId="77777777" w:rsidR="007B2E81" w:rsidRPr="00334C9E" w:rsidRDefault="007B2E81" w:rsidP="007B2E81">
            <w:pPr>
              <w:spacing w:after="0"/>
              <w:jc w:val="both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Duration of follow up (years, median [IQR])</w:t>
            </w:r>
          </w:p>
        </w:tc>
        <w:tc>
          <w:tcPr>
            <w:tcW w:w="2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FCCA9" w14:textId="77777777" w:rsidR="007B2E81" w:rsidRPr="00334C9E" w:rsidRDefault="007B2E81" w:rsidP="007B2E81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1 [0.2 - 1.8]</w:t>
            </w:r>
          </w:p>
        </w:tc>
      </w:tr>
      <w:tr w:rsidR="007B2E81" w:rsidRPr="00334C9E" w14:paraId="63EDA80A" w14:textId="77777777" w:rsidTr="007B2E81">
        <w:trPr>
          <w:trHeight w:val="241"/>
        </w:trPr>
        <w:tc>
          <w:tcPr>
            <w:tcW w:w="6824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16B49" w14:textId="77777777" w:rsidR="007B2E81" w:rsidRPr="00334C9E" w:rsidRDefault="007B2E81" w:rsidP="007B2E81">
            <w:pPr>
              <w:spacing w:after="0"/>
              <w:jc w:val="both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 xml:space="preserve">Palpable purpura and/or maculopapular rash, </w:t>
            </w:r>
            <w:r w:rsidRPr="00334C9E">
              <w:rPr>
                <w:rFonts w:ascii="Calibri" w:eastAsia="Andale Sans UI" w:hAnsi="Calibri" w:cs="Times New Roman"/>
                <w:kern w:val="3"/>
                <w:szCs w:val="24"/>
                <w:lang w:val="en-GB" w:eastAsia="ja-JP" w:bidi="fa-IR"/>
              </w:rPr>
              <w:t>% (n)</w:t>
            </w:r>
          </w:p>
        </w:tc>
        <w:tc>
          <w:tcPr>
            <w:tcW w:w="2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DB74C" w14:textId="77777777" w:rsidR="007B2E81" w:rsidRPr="00334C9E" w:rsidRDefault="007B2E81" w:rsidP="007B2E81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100.0 (343)</w:t>
            </w:r>
          </w:p>
        </w:tc>
      </w:tr>
      <w:tr w:rsidR="007B2E81" w:rsidRPr="00334C9E" w14:paraId="1A6C1171" w14:textId="77777777" w:rsidTr="007B2E81">
        <w:trPr>
          <w:trHeight w:val="257"/>
        </w:trPr>
        <w:tc>
          <w:tcPr>
            <w:tcW w:w="6824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461C6" w14:textId="77777777" w:rsidR="007B2E81" w:rsidRPr="00334C9E" w:rsidRDefault="007B2E81" w:rsidP="007B2E81">
            <w:pPr>
              <w:spacing w:after="0"/>
              <w:jc w:val="both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 xml:space="preserve">Arthralgia and/or arthritis, </w:t>
            </w:r>
            <w:r w:rsidRPr="00334C9E">
              <w:rPr>
                <w:rFonts w:ascii="Calibri" w:eastAsia="Andale Sans UI" w:hAnsi="Calibri" w:cs="Times New Roman"/>
                <w:kern w:val="3"/>
                <w:szCs w:val="24"/>
                <w:lang w:val="en-GB" w:eastAsia="ja-JP" w:bidi="fa-IR"/>
              </w:rPr>
              <w:t>% (n)</w:t>
            </w:r>
          </w:p>
        </w:tc>
        <w:tc>
          <w:tcPr>
            <w:tcW w:w="2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7B01C" w14:textId="77777777" w:rsidR="007B2E81" w:rsidRPr="00334C9E" w:rsidRDefault="007B2E81" w:rsidP="007B2E81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55.1 (189)</w:t>
            </w:r>
          </w:p>
        </w:tc>
      </w:tr>
      <w:tr w:rsidR="007B2E81" w:rsidRPr="00334C9E" w14:paraId="40E619A6" w14:textId="77777777" w:rsidTr="007B2E81">
        <w:trPr>
          <w:trHeight w:val="241"/>
        </w:trPr>
        <w:tc>
          <w:tcPr>
            <w:tcW w:w="6824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5EBC6" w14:textId="77777777" w:rsidR="007B2E81" w:rsidRPr="00334C9E" w:rsidRDefault="007B2E81" w:rsidP="007B2E81">
            <w:pPr>
              <w:spacing w:after="0"/>
              <w:jc w:val="both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 xml:space="preserve">Gastrointestinal manifestations (if “a” and/or “b”), </w:t>
            </w:r>
            <w:r w:rsidRPr="00334C9E">
              <w:rPr>
                <w:rFonts w:ascii="Calibri" w:eastAsia="Andale Sans UI" w:hAnsi="Calibri" w:cs="Times New Roman"/>
                <w:kern w:val="3"/>
                <w:szCs w:val="24"/>
                <w:lang w:val="en-GB" w:eastAsia="ja-JP" w:bidi="fa-IR"/>
              </w:rPr>
              <w:t>% (n)</w:t>
            </w:r>
          </w:p>
        </w:tc>
        <w:tc>
          <w:tcPr>
            <w:tcW w:w="2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2EEF6" w14:textId="77777777" w:rsidR="007B2E81" w:rsidRPr="00334C9E" w:rsidRDefault="007B2E81" w:rsidP="007B2E81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51.0 (175)</w:t>
            </w:r>
          </w:p>
        </w:tc>
      </w:tr>
      <w:tr w:rsidR="007B2E81" w:rsidRPr="00334C9E" w14:paraId="2F93F6A9" w14:textId="77777777" w:rsidTr="007B2E81">
        <w:trPr>
          <w:trHeight w:val="241"/>
        </w:trPr>
        <w:tc>
          <w:tcPr>
            <w:tcW w:w="763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72DDAE" w14:textId="77777777" w:rsidR="007B2E81" w:rsidRPr="00334C9E" w:rsidRDefault="007B2E81" w:rsidP="007B2E81">
            <w:pPr>
              <w:spacing w:after="0"/>
              <w:jc w:val="both"/>
              <w:rPr>
                <w:rFonts w:ascii="Calibri" w:eastAsia="Calibri" w:hAnsi="Calibri" w:cs="Times New Roman"/>
                <w:szCs w:val="24"/>
                <w:lang w:val="en-GB"/>
              </w:rPr>
            </w:pPr>
          </w:p>
        </w:tc>
        <w:tc>
          <w:tcPr>
            <w:tcW w:w="6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F3707" w14:textId="77777777" w:rsidR="007B2E81" w:rsidRPr="00334C9E" w:rsidRDefault="007B2E81" w:rsidP="007B2E81">
            <w:pPr>
              <w:spacing w:after="0"/>
              <w:jc w:val="both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 xml:space="preserve">(a) Bowel angina, </w:t>
            </w:r>
            <w:r w:rsidRPr="00334C9E">
              <w:rPr>
                <w:rFonts w:ascii="Calibri" w:eastAsia="Andale Sans UI" w:hAnsi="Calibri" w:cs="Times New Roman"/>
                <w:kern w:val="3"/>
                <w:szCs w:val="24"/>
                <w:lang w:val="en-GB" w:eastAsia="ja-JP" w:bidi="fa-IR"/>
              </w:rPr>
              <w:t>% (n)</w:t>
            </w:r>
          </w:p>
        </w:tc>
        <w:tc>
          <w:tcPr>
            <w:tcW w:w="2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EC0B6" w14:textId="77777777" w:rsidR="007B2E81" w:rsidRPr="00334C9E" w:rsidRDefault="007B2E81" w:rsidP="007B2E81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48.4 (166)</w:t>
            </w:r>
          </w:p>
        </w:tc>
      </w:tr>
      <w:tr w:rsidR="007B2E81" w:rsidRPr="00334C9E" w14:paraId="40A8A186" w14:textId="77777777" w:rsidTr="007B2E81">
        <w:trPr>
          <w:trHeight w:val="257"/>
        </w:trPr>
        <w:tc>
          <w:tcPr>
            <w:tcW w:w="763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6A847D" w14:textId="77777777" w:rsidR="007B2E81" w:rsidRPr="00334C9E" w:rsidRDefault="007B2E81" w:rsidP="007B2E81">
            <w:pPr>
              <w:spacing w:after="0"/>
              <w:jc w:val="both"/>
              <w:rPr>
                <w:rFonts w:ascii="Calibri" w:eastAsia="Calibri" w:hAnsi="Calibri" w:cs="Times New Roman"/>
                <w:szCs w:val="24"/>
                <w:lang w:val="en-GB"/>
              </w:rPr>
            </w:pPr>
          </w:p>
        </w:tc>
        <w:tc>
          <w:tcPr>
            <w:tcW w:w="6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99A1C" w14:textId="77777777" w:rsidR="007B2E81" w:rsidRPr="00334C9E" w:rsidRDefault="007B2E81" w:rsidP="007B2E81">
            <w:pPr>
              <w:spacing w:after="0"/>
              <w:jc w:val="both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 xml:space="preserve">(b) Gastrointestinal bleeding, </w:t>
            </w:r>
            <w:r w:rsidRPr="00334C9E">
              <w:rPr>
                <w:rFonts w:ascii="Calibri" w:eastAsia="Andale Sans UI" w:hAnsi="Calibri" w:cs="Times New Roman"/>
                <w:kern w:val="3"/>
                <w:szCs w:val="24"/>
                <w:lang w:val="en-GB" w:eastAsia="ja-JP" w:bidi="fa-IR"/>
              </w:rPr>
              <w:t>% (n)</w:t>
            </w:r>
          </w:p>
        </w:tc>
        <w:tc>
          <w:tcPr>
            <w:tcW w:w="2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9F0D3" w14:textId="77777777" w:rsidR="007B2E81" w:rsidRPr="00334C9E" w:rsidRDefault="007B2E81" w:rsidP="007B2E81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14.6 (50)</w:t>
            </w:r>
          </w:p>
        </w:tc>
      </w:tr>
      <w:tr w:rsidR="007B2E81" w:rsidRPr="00334C9E" w14:paraId="723BD333" w14:textId="77777777" w:rsidTr="007B2E81">
        <w:trPr>
          <w:trHeight w:val="241"/>
        </w:trPr>
        <w:tc>
          <w:tcPr>
            <w:tcW w:w="6824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9677A" w14:textId="77777777" w:rsidR="007B2E81" w:rsidRPr="00334C9E" w:rsidRDefault="007B2E81" w:rsidP="007B2E81">
            <w:pPr>
              <w:spacing w:after="0"/>
              <w:jc w:val="both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 xml:space="preserve">Renal manifestations (if any of the following characteristics), </w:t>
            </w:r>
            <w:r w:rsidRPr="00334C9E">
              <w:rPr>
                <w:rFonts w:ascii="Calibri" w:eastAsia="Andale Sans UI" w:hAnsi="Calibri" w:cs="Times New Roman"/>
                <w:kern w:val="3"/>
                <w:szCs w:val="24"/>
                <w:lang w:val="en-GB" w:eastAsia="ja-JP" w:bidi="fa-IR"/>
              </w:rPr>
              <w:t>% (n)</w:t>
            </w:r>
          </w:p>
        </w:tc>
        <w:tc>
          <w:tcPr>
            <w:tcW w:w="2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365F9" w14:textId="77777777" w:rsidR="007B2E81" w:rsidRPr="00334C9E" w:rsidRDefault="007B2E81" w:rsidP="007B2E81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33.2 (114)</w:t>
            </w:r>
          </w:p>
        </w:tc>
      </w:tr>
      <w:tr w:rsidR="007B2E81" w:rsidRPr="00334C9E" w14:paraId="38A2C38C" w14:textId="77777777" w:rsidTr="007B2E81">
        <w:trPr>
          <w:trHeight w:val="241"/>
        </w:trPr>
        <w:tc>
          <w:tcPr>
            <w:tcW w:w="763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22523F" w14:textId="77777777" w:rsidR="007B2E81" w:rsidRPr="00334C9E" w:rsidRDefault="007B2E81" w:rsidP="007B2E81">
            <w:pPr>
              <w:spacing w:after="0"/>
              <w:jc w:val="both"/>
              <w:rPr>
                <w:rFonts w:ascii="Calibri" w:eastAsia="Calibri" w:hAnsi="Calibri" w:cs="Times New Roman"/>
                <w:szCs w:val="24"/>
                <w:lang w:val="en-GB"/>
              </w:rPr>
            </w:pPr>
          </w:p>
        </w:tc>
        <w:tc>
          <w:tcPr>
            <w:tcW w:w="6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A2B81" w14:textId="77777777" w:rsidR="007B2E81" w:rsidRPr="00334C9E" w:rsidRDefault="007B2E81" w:rsidP="007B2E81">
            <w:pPr>
              <w:spacing w:after="0"/>
              <w:jc w:val="both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 xml:space="preserve">(a) Haematuria </w:t>
            </w:r>
            <w:r w:rsidRPr="00334C9E">
              <w:rPr>
                <w:rFonts w:ascii="Calibri" w:eastAsia="Calibri" w:hAnsi="Calibri" w:cs="Times New Roman"/>
                <w:szCs w:val="24"/>
                <w:vertAlign w:val="superscript"/>
                <w:lang w:val="en-GB"/>
              </w:rPr>
              <w:t>1</w:t>
            </w: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,</w:t>
            </w:r>
            <w:r w:rsidRPr="00334C9E">
              <w:rPr>
                <w:rFonts w:ascii="Calibri" w:eastAsia="Calibri" w:hAnsi="Calibri" w:cs="Times New Roman"/>
                <w:szCs w:val="24"/>
                <w:vertAlign w:val="superscript"/>
                <w:lang w:val="en-GB"/>
              </w:rPr>
              <w:t xml:space="preserve"> </w:t>
            </w:r>
            <w:r w:rsidRPr="00334C9E">
              <w:rPr>
                <w:rFonts w:ascii="Calibri" w:eastAsia="Andale Sans UI" w:hAnsi="Calibri" w:cs="Times New Roman"/>
                <w:kern w:val="3"/>
                <w:szCs w:val="24"/>
                <w:lang w:val="en-GB" w:eastAsia="ja-JP" w:bidi="fa-IR"/>
              </w:rPr>
              <w:t>% (n)</w:t>
            </w:r>
          </w:p>
        </w:tc>
        <w:tc>
          <w:tcPr>
            <w:tcW w:w="2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3CE01" w14:textId="77777777" w:rsidR="007B2E81" w:rsidRPr="00334C9E" w:rsidRDefault="007B2E81" w:rsidP="007B2E81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31.2 (107)</w:t>
            </w:r>
          </w:p>
        </w:tc>
      </w:tr>
      <w:tr w:rsidR="007B2E81" w:rsidRPr="00334C9E" w14:paraId="2F82A046" w14:textId="77777777" w:rsidTr="007B2E81">
        <w:trPr>
          <w:trHeight w:val="257"/>
        </w:trPr>
        <w:tc>
          <w:tcPr>
            <w:tcW w:w="763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349AC3" w14:textId="77777777" w:rsidR="007B2E81" w:rsidRPr="00334C9E" w:rsidRDefault="007B2E81" w:rsidP="007B2E81">
            <w:pPr>
              <w:spacing w:after="0"/>
              <w:jc w:val="both"/>
              <w:rPr>
                <w:rFonts w:ascii="Calibri" w:eastAsia="Calibri" w:hAnsi="Calibri" w:cs="Times New Roman"/>
                <w:szCs w:val="24"/>
                <w:lang w:val="en-GB"/>
              </w:rPr>
            </w:pPr>
          </w:p>
        </w:tc>
        <w:tc>
          <w:tcPr>
            <w:tcW w:w="6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220EE" w14:textId="77777777" w:rsidR="007B2E81" w:rsidRPr="00334C9E" w:rsidRDefault="007B2E81" w:rsidP="007B2E81">
            <w:pPr>
              <w:spacing w:after="0"/>
              <w:jc w:val="both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(b) Proteinuria </w:t>
            </w:r>
            <w:r w:rsidRPr="00334C9E">
              <w:rPr>
                <w:rFonts w:ascii="Calibri" w:eastAsia="Calibri" w:hAnsi="Calibri" w:cs="Times New Roman"/>
                <w:szCs w:val="24"/>
                <w:vertAlign w:val="superscript"/>
                <w:lang w:val="en-GB"/>
              </w:rPr>
              <w:t>1</w:t>
            </w: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,</w:t>
            </w:r>
            <w:r w:rsidRPr="00334C9E">
              <w:rPr>
                <w:rFonts w:ascii="Calibri" w:eastAsia="Andale Sans UI" w:hAnsi="Calibri" w:cs="Times New Roman"/>
                <w:kern w:val="3"/>
                <w:szCs w:val="24"/>
                <w:lang w:val="en-GB" w:eastAsia="ja-JP" w:bidi="fa-IR"/>
              </w:rPr>
              <w:t xml:space="preserve"> % (n)</w:t>
            </w:r>
          </w:p>
        </w:tc>
        <w:tc>
          <w:tcPr>
            <w:tcW w:w="2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60820" w14:textId="77777777" w:rsidR="007B2E81" w:rsidRPr="00334C9E" w:rsidRDefault="007B2E81" w:rsidP="007B2E81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28.9 (99)</w:t>
            </w:r>
          </w:p>
        </w:tc>
      </w:tr>
      <w:tr w:rsidR="007B2E81" w:rsidRPr="00334C9E" w14:paraId="098077E1" w14:textId="77777777" w:rsidTr="007B2E81">
        <w:trPr>
          <w:trHeight w:val="241"/>
        </w:trPr>
        <w:tc>
          <w:tcPr>
            <w:tcW w:w="763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4B5F97" w14:textId="77777777" w:rsidR="007B2E81" w:rsidRPr="00334C9E" w:rsidRDefault="007B2E81" w:rsidP="007B2E81">
            <w:pPr>
              <w:spacing w:after="0"/>
              <w:jc w:val="both"/>
              <w:rPr>
                <w:rFonts w:ascii="Calibri" w:eastAsia="Calibri" w:hAnsi="Calibri" w:cs="Times New Roman"/>
                <w:szCs w:val="24"/>
                <w:lang w:val="en-GB"/>
              </w:rPr>
            </w:pPr>
          </w:p>
        </w:tc>
        <w:tc>
          <w:tcPr>
            <w:tcW w:w="6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F0C9C" w14:textId="77777777" w:rsidR="007B2E81" w:rsidRPr="00334C9E" w:rsidRDefault="007B2E81" w:rsidP="007B2E81">
            <w:pPr>
              <w:spacing w:after="0"/>
              <w:jc w:val="both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 xml:space="preserve">(c) Nephrotic syndrome </w:t>
            </w:r>
            <w:r w:rsidRPr="00334C9E">
              <w:rPr>
                <w:rFonts w:ascii="Calibri" w:eastAsia="Calibri" w:hAnsi="Calibri" w:cs="Times New Roman"/>
                <w:szCs w:val="24"/>
                <w:vertAlign w:val="superscript"/>
                <w:lang w:val="en-GB"/>
              </w:rPr>
              <w:t>1</w:t>
            </w: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,</w:t>
            </w:r>
            <w:r w:rsidRPr="00334C9E">
              <w:rPr>
                <w:rFonts w:ascii="Calibri" w:eastAsia="Calibri" w:hAnsi="Calibri" w:cs="Times New Roman"/>
                <w:szCs w:val="24"/>
                <w:vertAlign w:val="superscript"/>
                <w:lang w:val="en-GB"/>
              </w:rPr>
              <w:t xml:space="preserve"> </w:t>
            </w:r>
            <w:r w:rsidRPr="00334C9E">
              <w:rPr>
                <w:rFonts w:ascii="Calibri" w:eastAsia="Andale Sans UI" w:hAnsi="Calibri" w:cs="Times New Roman"/>
                <w:kern w:val="3"/>
                <w:szCs w:val="24"/>
                <w:lang w:val="en-GB" w:eastAsia="ja-JP" w:bidi="fa-IR"/>
              </w:rPr>
              <w:t>% (n)</w:t>
            </w:r>
          </w:p>
        </w:tc>
        <w:tc>
          <w:tcPr>
            <w:tcW w:w="2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36D9B" w14:textId="77777777" w:rsidR="007B2E81" w:rsidRPr="00334C9E" w:rsidRDefault="007B2E81" w:rsidP="007B2E81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4.4 (15)</w:t>
            </w:r>
          </w:p>
        </w:tc>
      </w:tr>
      <w:tr w:rsidR="007B2E81" w:rsidRPr="00334C9E" w14:paraId="0715CD72" w14:textId="77777777" w:rsidTr="007B2E81">
        <w:trPr>
          <w:trHeight w:val="241"/>
        </w:trPr>
        <w:tc>
          <w:tcPr>
            <w:tcW w:w="763" w:type="dxa"/>
            <w:tcBorders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83986E" w14:textId="77777777" w:rsidR="007B2E81" w:rsidRPr="00334C9E" w:rsidRDefault="007B2E81" w:rsidP="007B2E81">
            <w:pPr>
              <w:spacing w:after="0"/>
              <w:jc w:val="both"/>
              <w:rPr>
                <w:rFonts w:ascii="Calibri" w:eastAsia="Calibri" w:hAnsi="Calibri" w:cs="Times New Roman"/>
                <w:szCs w:val="24"/>
                <w:lang w:val="en-GB"/>
              </w:rPr>
            </w:pPr>
          </w:p>
        </w:tc>
        <w:tc>
          <w:tcPr>
            <w:tcW w:w="606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B7572" w14:textId="77777777" w:rsidR="007B2E81" w:rsidRPr="00334C9E" w:rsidRDefault="007B2E81" w:rsidP="007B2E81">
            <w:pPr>
              <w:spacing w:after="0"/>
              <w:jc w:val="both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 xml:space="preserve">(d) Renal sequelae (persistent renal involvement) </w:t>
            </w:r>
            <w:r w:rsidRPr="00334C9E">
              <w:rPr>
                <w:rFonts w:ascii="Calibri" w:eastAsia="Calibri" w:hAnsi="Calibri" w:cs="Times New Roman"/>
                <w:szCs w:val="24"/>
                <w:vertAlign w:val="superscript"/>
                <w:lang w:val="en-GB"/>
              </w:rPr>
              <w:t>2</w:t>
            </w: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,</w:t>
            </w:r>
            <w:r w:rsidRPr="00334C9E">
              <w:rPr>
                <w:rFonts w:ascii="Calibri" w:eastAsia="Calibri" w:hAnsi="Calibri" w:cs="Times New Roman"/>
                <w:szCs w:val="24"/>
                <w:vertAlign w:val="superscript"/>
                <w:lang w:val="en-GB"/>
              </w:rPr>
              <w:t xml:space="preserve"> </w:t>
            </w:r>
            <w:r w:rsidRPr="00334C9E">
              <w:rPr>
                <w:rFonts w:ascii="Calibri" w:eastAsia="Andale Sans UI" w:hAnsi="Calibri" w:cs="Times New Roman"/>
                <w:kern w:val="3"/>
                <w:szCs w:val="24"/>
                <w:lang w:val="en-GB" w:eastAsia="ja-JP" w:bidi="fa-IR"/>
              </w:rPr>
              <w:t>% (n)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58D2C" w14:textId="77777777" w:rsidR="007B2E81" w:rsidRPr="00334C9E" w:rsidRDefault="007B2E81" w:rsidP="007B2E81">
            <w:pPr>
              <w:spacing w:after="0"/>
              <w:jc w:val="center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>5.0 (17)</w:t>
            </w:r>
          </w:p>
        </w:tc>
      </w:tr>
      <w:tr w:rsidR="007B2E81" w:rsidRPr="00775971" w14:paraId="7A758D06" w14:textId="77777777" w:rsidTr="007B2E81">
        <w:trPr>
          <w:trHeight w:val="241"/>
        </w:trPr>
        <w:tc>
          <w:tcPr>
            <w:tcW w:w="9624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73693" w14:textId="77777777" w:rsidR="007B2E81" w:rsidRPr="00334C9E" w:rsidRDefault="007B2E81" w:rsidP="007B2E81">
            <w:pPr>
              <w:spacing w:after="0"/>
              <w:jc w:val="both"/>
              <w:rPr>
                <w:rFonts w:ascii="Calibri" w:eastAsia="Calibri" w:hAnsi="Calibri" w:cs="Times New Roman"/>
                <w:szCs w:val="24"/>
                <w:lang w:val="en-GB"/>
              </w:rPr>
            </w:pP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 xml:space="preserve">IgAV: IgA vasculitis; IQR: interquartile range. </w:t>
            </w:r>
            <w:r w:rsidRPr="00334C9E">
              <w:rPr>
                <w:rFonts w:ascii="Calibri" w:eastAsia="Calibri" w:hAnsi="Calibri" w:cs="Times New Roman"/>
                <w:szCs w:val="24"/>
                <w:vertAlign w:val="superscript"/>
                <w:lang w:val="en-GB"/>
              </w:rPr>
              <w:t xml:space="preserve">1 </w:t>
            </w: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 xml:space="preserve">At any time over the clinical course of the disease; </w:t>
            </w:r>
            <w:r w:rsidRPr="00334C9E">
              <w:rPr>
                <w:rFonts w:ascii="Calibri" w:eastAsia="Calibri" w:hAnsi="Calibri" w:cs="Times New Roman"/>
                <w:szCs w:val="24"/>
                <w:vertAlign w:val="superscript"/>
                <w:lang w:val="en-GB"/>
              </w:rPr>
              <w:t>2</w:t>
            </w:r>
            <w:r w:rsidRPr="00334C9E">
              <w:rPr>
                <w:rFonts w:ascii="Calibri" w:eastAsia="Calibri" w:hAnsi="Calibri" w:cs="Times New Roman"/>
                <w:szCs w:val="24"/>
                <w:lang w:val="en-GB"/>
              </w:rPr>
              <w:t xml:space="preserve"> at last follow up.</w:t>
            </w:r>
          </w:p>
        </w:tc>
      </w:tr>
    </w:tbl>
    <w:p w14:paraId="19365297" w14:textId="77777777" w:rsidR="007B2E81" w:rsidRDefault="007B2E81">
      <w:pPr>
        <w:rPr>
          <w:lang w:val="en-GB"/>
        </w:rPr>
      </w:pPr>
      <w:r>
        <w:rPr>
          <w:lang w:val="en-GB"/>
        </w:rPr>
        <w:br w:type="page"/>
      </w:r>
    </w:p>
    <w:p w14:paraId="42CAD307" w14:textId="2CC6D41E" w:rsidR="007B2E81" w:rsidRDefault="007B2E81" w:rsidP="00334C9E">
      <w:pPr>
        <w:rPr>
          <w:lang w:val="en-GB"/>
        </w:rPr>
      </w:pPr>
    </w:p>
    <w:p w14:paraId="4AAB6823" w14:textId="120CB567" w:rsidR="00334C9E" w:rsidRDefault="00334C9E" w:rsidP="00334C9E">
      <w:pPr>
        <w:rPr>
          <w:lang w:val="en-GB"/>
        </w:rPr>
      </w:pPr>
    </w:p>
    <w:tbl>
      <w:tblPr>
        <w:tblW w:w="15594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34"/>
        <w:gridCol w:w="1276"/>
        <w:gridCol w:w="1560"/>
        <w:gridCol w:w="1418"/>
        <w:gridCol w:w="567"/>
        <w:gridCol w:w="1559"/>
        <w:gridCol w:w="992"/>
        <w:gridCol w:w="850"/>
        <w:gridCol w:w="568"/>
        <w:gridCol w:w="1559"/>
        <w:gridCol w:w="850"/>
        <w:gridCol w:w="851"/>
        <w:gridCol w:w="850"/>
        <w:gridCol w:w="1560"/>
      </w:tblGrid>
      <w:tr w:rsidR="00334C9E" w:rsidRPr="00775971" w14:paraId="28FC3FF1" w14:textId="77777777" w:rsidTr="00892E63">
        <w:trPr>
          <w:trHeight w:val="157"/>
          <w:jc w:val="center"/>
        </w:trPr>
        <w:tc>
          <w:tcPr>
            <w:tcW w:w="15594" w:type="dxa"/>
            <w:gridSpan w:val="14"/>
            <w:tcBorders>
              <w:bottom w:val="single" w:sz="4" w:space="0" w:color="000000"/>
            </w:tcBorders>
            <w:vAlign w:val="center"/>
          </w:tcPr>
          <w:p w14:paraId="26807459" w14:textId="5230CEEC" w:rsidR="00334C9E" w:rsidRPr="0050293B" w:rsidRDefault="00334C9E" w:rsidP="00334C9E">
            <w:pPr>
              <w:widowControl w:val="0"/>
              <w:spacing w:after="0"/>
              <w:jc w:val="both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US" w:eastAsia="ja-JP" w:bidi="fa-IR"/>
              </w:rPr>
            </w:pPr>
            <w:bookmarkStart w:id="0" w:name="_Hlk209703080"/>
            <w:r w:rsidRPr="00334C9E">
              <w:rPr>
                <w:rFonts w:ascii="Calibri" w:eastAsia="Cambria" w:hAnsi="Calibri" w:cs="Times New Roman"/>
                <w:b/>
                <w:lang w:val="en-GB"/>
              </w:rPr>
              <w:t>Supplementary Table S</w:t>
            </w:r>
            <w:r w:rsidR="007B0F6F">
              <w:rPr>
                <w:rFonts w:ascii="Calibri" w:eastAsia="Cambria" w:hAnsi="Calibri" w:cs="Times New Roman"/>
                <w:b/>
                <w:lang w:val="en-GB"/>
              </w:rPr>
              <w:t>3</w:t>
            </w:r>
            <w:r w:rsidRPr="00334C9E">
              <w:rPr>
                <w:rFonts w:ascii="Calibri" w:eastAsia="Cambria" w:hAnsi="Calibri" w:cs="Times New Roman"/>
                <w:b/>
                <w:lang w:val="en-GB"/>
              </w:rPr>
              <w:t xml:space="preserve">. </w:t>
            </w:r>
            <w:r w:rsidRPr="00334C9E">
              <w:rPr>
                <w:rFonts w:ascii="Calibri" w:eastAsia="Cambria" w:hAnsi="Calibri" w:cs="Times New Roman"/>
                <w:bCs/>
                <w:lang w:val="en-GB"/>
              </w:rPr>
              <w:t xml:space="preserve">Differences in the genotype and allele frequencies of </w:t>
            </w:r>
            <w:r w:rsidRPr="00334C9E">
              <w:rPr>
                <w:rFonts w:ascii="Calibri" w:eastAsia="Cambria" w:hAnsi="Calibri" w:cs="Times New Roman"/>
                <w:bCs/>
                <w:i/>
                <w:iCs/>
                <w:lang w:val="en-GB"/>
              </w:rPr>
              <w:t>NFKB1</w:t>
            </w:r>
            <w:r w:rsidRPr="00334C9E">
              <w:rPr>
                <w:rFonts w:ascii="Calibri" w:eastAsia="Cambria" w:hAnsi="Calibri" w:cs="Times New Roman"/>
                <w:bCs/>
                <w:lang w:val="en-GB"/>
              </w:rPr>
              <w:t xml:space="preserve"> </w:t>
            </w:r>
            <w:r w:rsidR="00415229" w:rsidRPr="00415229">
              <w:rPr>
                <w:rFonts w:ascii="Calibri" w:eastAsia="Cambria" w:hAnsi="Calibri" w:cs="Times New Roman"/>
                <w:bCs/>
                <w:lang w:val="en-GB"/>
              </w:rPr>
              <w:t>polymorphi</w:t>
            </w:r>
            <w:r w:rsidR="00775971">
              <w:rPr>
                <w:rFonts w:ascii="Calibri" w:eastAsia="Cambria" w:hAnsi="Calibri" w:cs="Times New Roman"/>
                <w:bCs/>
                <w:lang w:val="en-GB"/>
              </w:rPr>
              <w:t>s</w:t>
            </w:r>
            <w:r w:rsidR="00415229" w:rsidRPr="00415229">
              <w:rPr>
                <w:rFonts w:ascii="Calibri" w:eastAsia="Cambria" w:hAnsi="Calibri" w:cs="Times New Roman"/>
                <w:bCs/>
                <w:lang w:val="en-GB"/>
              </w:rPr>
              <w:t xml:space="preserve">ms </w:t>
            </w:r>
            <w:r w:rsidRPr="00334C9E">
              <w:rPr>
                <w:rFonts w:ascii="Calibri" w:eastAsia="Cambria" w:hAnsi="Calibri" w:cs="Times New Roman"/>
                <w:bCs/>
                <w:lang w:val="en-GB"/>
              </w:rPr>
              <w:t xml:space="preserve">in IgAV patients stratified </w:t>
            </w:r>
            <w:r w:rsidR="00506591" w:rsidRPr="004B6D88">
              <w:rPr>
                <w:rFonts w:ascii="Calibri" w:eastAsia="Cambria" w:hAnsi="Calibri" w:cs="Times New Roman"/>
                <w:bCs/>
                <w:lang w:val="en-US"/>
              </w:rPr>
              <w:t xml:space="preserve">by age at onset and non-renal clinical features (articular and </w:t>
            </w:r>
            <w:r w:rsidR="00363996">
              <w:rPr>
                <w:rFonts w:ascii="Calibri" w:eastAsia="Cambria" w:hAnsi="Calibri" w:cs="Times New Roman"/>
                <w:bCs/>
                <w:lang w:val="en-US"/>
              </w:rPr>
              <w:t>GI</w:t>
            </w:r>
            <w:r w:rsidR="00506591" w:rsidRPr="004B6D88">
              <w:rPr>
                <w:rFonts w:ascii="Calibri" w:eastAsia="Cambria" w:hAnsi="Calibri" w:cs="Times New Roman"/>
                <w:bCs/>
                <w:lang w:val="en-US"/>
              </w:rPr>
              <w:t xml:space="preserve"> manifestations).</w:t>
            </w:r>
            <w:bookmarkEnd w:id="0"/>
          </w:p>
        </w:tc>
      </w:tr>
      <w:tr w:rsidR="00334C9E" w:rsidRPr="00334C9E" w14:paraId="2F20A70B" w14:textId="77777777" w:rsidTr="00892E63">
        <w:trPr>
          <w:trHeight w:val="157"/>
          <w:jc w:val="center"/>
        </w:trPr>
        <w:tc>
          <w:tcPr>
            <w:tcW w:w="113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2DD092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770F2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</w:p>
        </w:tc>
        <w:tc>
          <w:tcPr>
            <w:tcW w:w="5104" w:type="dxa"/>
            <w:gridSpan w:val="4"/>
            <w:tcBorders>
              <w:top w:val="single" w:sz="4" w:space="0" w:color="000000"/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AA4A9CA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Age of onset of the disease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A1274DC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Articular manifestations</w:t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11A0AE5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GI Manifestations</w:t>
            </w:r>
          </w:p>
        </w:tc>
      </w:tr>
      <w:tr w:rsidR="00334C9E" w:rsidRPr="00334C9E" w14:paraId="0B53025E" w14:textId="77777777" w:rsidTr="00892E63">
        <w:trPr>
          <w:trHeight w:val="36"/>
          <w:jc w:val="center"/>
        </w:trPr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B51F26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SNP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4978B997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i/>
                <w:iCs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Genotype, % (n) /allele, % (2n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74A5F4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Children (age ≤20 years ol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10F6227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Adults (age &gt;20 years old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3523D9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ACFFB8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OR [95% CI]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ADAFF0C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E775AF5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No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E93C8E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C4B502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OR [95% CI]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660C1A8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8F1F8C9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E21E0D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P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A782D5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OR [95% CI]</w:t>
            </w:r>
          </w:p>
        </w:tc>
      </w:tr>
      <w:tr w:rsidR="00334C9E" w:rsidRPr="00334C9E" w14:paraId="4113DB19" w14:textId="77777777" w:rsidTr="00892E63">
        <w:trPr>
          <w:trHeight w:val="56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8E9396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s2836249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0A74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20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20"/>
                <w:lang w:val="en-GB" w:eastAsia="ja-JP" w:bidi="fa-IR"/>
              </w:rPr>
              <w:t>Ins</w:t>
            </w: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20"/>
                <w:vertAlign w:val="superscript"/>
                <w:lang w:val="en-GB" w:eastAsia="ja-JP" w:bidi="fa-IR"/>
              </w:rPr>
              <w:t>1</w:t>
            </w: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20"/>
                <w:lang w:val="en-GB" w:eastAsia="ja-JP" w:bidi="fa-IR"/>
              </w:rPr>
              <w:t>/Ins</w:t>
            </w: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20"/>
                <w:vertAlign w:val="superscript"/>
                <w:lang w:val="en-GB" w:eastAsia="ja-JP" w:bidi="fa-IR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BDD203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1.9 (10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D2988E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1.1 (39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7655F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DDB1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ef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5A2DA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1.3 (7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9968A5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2.1 (64)</w:t>
            </w:r>
          </w:p>
        </w:tc>
        <w:tc>
          <w:tcPr>
            <w:tcW w:w="56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46965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02FDF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7D5F5E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3.0 (7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6484EF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0.2 (6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0AAA6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82C9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ef.</w:t>
            </w:r>
          </w:p>
        </w:tc>
      </w:tr>
      <w:tr w:rsidR="00334C9E" w:rsidRPr="00334C9E" w14:paraId="7663EA75" w14:textId="77777777" w:rsidTr="00892E63">
        <w:trPr>
          <w:trHeight w:val="135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C92F1E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214DF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20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20"/>
                <w:lang w:val="en-GB" w:eastAsia="ja-JP" w:bidi="fa-IR"/>
              </w:rPr>
              <w:t>Ins</w:t>
            </w: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20"/>
                <w:vertAlign w:val="superscript"/>
                <w:lang w:val="en-GB" w:eastAsia="ja-JP" w:bidi="fa-IR"/>
              </w:rPr>
              <w:t>1</w:t>
            </w: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20"/>
                <w:lang w:val="en-GB" w:eastAsia="ja-JP" w:bidi="fa-IR"/>
              </w:rPr>
              <w:t>/Del</w:t>
            </w: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20"/>
                <w:vertAlign w:val="superscript"/>
                <w:lang w:val="en-GB" w:eastAsia="ja-JP" w:bidi="fa-IR"/>
              </w:rPr>
              <w:t>2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EB9D6A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3.2 (104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A6D76A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52.6 (50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6E9DC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39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A8518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0.80 [0.48 - 1.33]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E4BBD1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6.7 (86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AA3206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4.7 (68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1E2C7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79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9BA08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1.06 [0.67 - 1.69]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46B0F3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4.2 (76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A33DAE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7.6 (78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6241B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55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FC2E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0.87 [0.55 - 1.38]</w:t>
            </w:r>
          </w:p>
        </w:tc>
      </w:tr>
      <w:tr w:rsidR="00334C9E" w:rsidRPr="00334C9E" w14:paraId="317554AD" w14:textId="77777777" w:rsidTr="00892E63">
        <w:trPr>
          <w:trHeight w:val="135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267799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C7146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20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20"/>
                <w:lang w:val="en-GB" w:eastAsia="ja-JP" w:bidi="fa-IR"/>
              </w:rPr>
              <w:t>Del</w:t>
            </w: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20"/>
                <w:vertAlign w:val="superscript"/>
                <w:lang w:val="en-GB" w:eastAsia="ja-JP" w:bidi="fa-IR"/>
              </w:rPr>
              <w:t>2</w:t>
            </w: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20"/>
                <w:lang w:val="en-GB" w:eastAsia="ja-JP" w:bidi="fa-IR"/>
              </w:rPr>
              <w:t>/ Del</w:t>
            </w: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20"/>
                <w:vertAlign w:val="superscript"/>
                <w:lang w:val="en-GB" w:eastAsia="ja-JP" w:bidi="fa-IR"/>
              </w:rPr>
              <w:t>2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8669BF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14.9 (36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379554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6.3 (6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CA424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07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5CF5A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2.32 [0.90 - 5.99]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4813E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12.0 (22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7306CD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13.2 (20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CC71D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3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37F0C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0.93 [0.46 - 1.85]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21D4B4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12.8 (22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DCB63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12.2 (20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7E96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6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D2B4F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0.98 [0.49 - 1.96]</w:t>
            </w:r>
          </w:p>
        </w:tc>
      </w:tr>
      <w:tr w:rsidR="00334C9E" w:rsidRPr="00334C9E" w14:paraId="229290C9" w14:textId="77777777" w:rsidTr="00892E63">
        <w:trPr>
          <w:trHeight w:val="135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3E4EBB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5F4CA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20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20"/>
                <w:lang w:val="en-GB" w:eastAsia="ja-JP" w:bidi="fa-IR"/>
              </w:rPr>
              <w:t>Ins</w:t>
            </w: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20"/>
                <w:vertAlign w:val="superscript"/>
                <w:lang w:val="en-GB" w:eastAsia="ja-JP" w:bidi="fa-IR"/>
              </w:rPr>
              <w:t>1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50B772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63.5 (306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3E71BF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67.4 (128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29865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276F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ef.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76ABBA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64.7 (238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4AD819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64.5 (196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51066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6F45A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1D0064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65.1 (224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48D161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64.0 (210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94B9A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A34B7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ef.</w:t>
            </w:r>
          </w:p>
        </w:tc>
      </w:tr>
      <w:tr w:rsidR="00334C9E" w:rsidRPr="00334C9E" w14:paraId="643820CC" w14:textId="77777777" w:rsidTr="00892E63">
        <w:trPr>
          <w:trHeight w:val="135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93B38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F1C92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20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20"/>
                <w:lang w:val="en-GB" w:eastAsia="ja-JP" w:bidi="fa-IR"/>
              </w:rPr>
              <w:t>Del</w:t>
            </w: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20"/>
                <w:vertAlign w:val="superscript"/>
                <w:lang w:val="en-GB" w:eastAsia="ja-JP" w:bidi="fa-IR"/>
              </w:rPr>
              <w:t>2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BDE58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6.5 (176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1A82F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2.6 (6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0312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34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0A67B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1.19 [0.83 - 1.69]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739499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5.3 (130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BCA1B7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5.5 (108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8BD79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6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A299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0.99 [0.72 - 1.36]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A79B9F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4.9 (120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ADF9F6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6.0 (118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F3237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77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5298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0.95 [0.69 - 1.31]</w:t>
            </w:r>
          </w:p>
        </w:tc>
      </w:tr>
      <w:tr w:rsidR="00334C9E" w:rsidRPr="00334C9E" w14:paraId="0AA61B8C" w14:textId="77777777" w:rsidTr="00892E63">
        <w:trPr>
          <w:trHeight w:val="135"/>
          <w:jc w:val="center"/>
        </w:trPr>
        <w:tc>
          <w:tcPr>
            <w:tcW w:w="1134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4F27BF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s77830930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B4AAF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G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10FCB1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9.6 (121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EF8A9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52.6 (50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A3F2F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AD7AB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ef.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F49E87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7.6 (89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169091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53.9 (82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8E464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A7E2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F36D47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3.7 (76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581D6C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57.6 (95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AAD8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7FBDE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ef.</w:t>
            </w:r>
          </w:p>
        </w:tc>
      </w:tr>
      <w:tr w:rsidR="00334C9E" w:rsidRPr="00334C9E" w14:paraId="28468E2B" w14:textId="77777777" w:rsidTr="00892E63">
        <w:trPr>
          <w:trHeight w:val="147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7B734C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2EF3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A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3A1060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5.5 (111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371E31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5.3 (43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2807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79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A7202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03 [0.66 - 1.62]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F8990F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6.5 (87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8A7BC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4.1 (67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ADEC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37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004FB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1.20 [0.77 - 1.86]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CFE921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52.3 (91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D3682A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8.2 (63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3FDAE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008*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E72C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81 [1.16 - 2.82]</w:t>
            </w:r>
          </w:p>
        </w:tc>
      </w:tr>
      <w:tr w:rsidR="00334C9E" w:rsidRPr="00334C9E" w14:paraId="4A46C3EE" w14:textId="77777777" w:rsidTr="00892E63">
        <w:trPr>
          <w:trHeight w:val="201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C8D8D8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33AC6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AA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A6A1F1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.9 (12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437CBB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.1 (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8FDA5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23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B81CC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.53 [0.55 - 11.7]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A353B6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5.9 (11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3516A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.0 (3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B36AB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06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120E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3.38 [0.90 - 12.7]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29246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.0 (7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1654F8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.2 (7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A8503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69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1A695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25 [0.42 - 3.73]</w:t>
            </w:r>
          </w:p>
        </w:tc>
      </w:tr>
      <w:tr w:rsidR="00334C9E" w:rsidRPr="00334C9E" w14:paraId="440D441C" w14:textId="77777777" w:rsidTr="00892E63">
        <w:trPr>
          <w:trHeight w:val="68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75F34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6BFAE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5860FF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72.3 (353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1E731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75.3 (143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31C0F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5E4B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ef.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7E3C71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70.9 (265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858FD2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76.0 (231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F434B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97BDE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75E1EB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69.8 (243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0CC2DD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76.7 (253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084EA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BE2E9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ef.</w:t>
            </w:r>
          </w:p>
        </w:tc>
      </w:tr>
      <w:tr w:rsidR="00334C9E" w:rsidRPr="00334C9E" w14:paraId="57EAA90E" w14:textId="77777777" w:rsidTr="00892E63">
        <w:trPr>
          <w:trHeight w:val="135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FAB6A5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3DB4E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A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652D1E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7.7 (135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24B2A5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4.7 (47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31D0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44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9D407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16 [0.98 - 1.71]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FBF7C3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9.1 (109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00DE38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4.0 (73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DFD60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13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2234F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1.30 [0.92 - 1.84]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056B59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0.2 (105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980E46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3.3 (77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C7240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045*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D016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42 [1.00 - 2.00]</w:t>
            </w:r>
          </w:p>
        </w:tc>
      </w:tr>
      <w:tr w:rsidR="00334C9E" w:rsidRPr="00334C9E" w14:paraId="23D1B439" w14:textId="77777777" w:rsidTr="00892E63">
        <w:trPr>
          <w:trHeight w:val="129"/>
          <w:jc w:val="center"/>
        </w:trPr>
        <w:tc>
          <w:tcPr>
            <w:tcW w:w="1134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646C4E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s1598856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BCD9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G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F2B113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8.2 (69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240526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2.1 (21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A5468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907DF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ef.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D3D586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3.3 (44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57541E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0.5 (46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F317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CA3CB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B87E3B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3.4 (41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737B5F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9.7 (49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4D113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9A12D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ef.</w:t>
            </w:r>
          </w:p>
        </w:tc>
      </w:tr>
      <w:tr w:rsidR="00334C9E" w:rsidRPr="00334C9E" w14:paraId="70C0A24E" w14:textId="77777777" w:rsidTr="00892E63">
        <w:trPr>
          <w:trHeight w:val="135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FBBAAF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35AC7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A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825D90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6.1 (113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F0390D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52.6 (50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7B9B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21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FD14E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69 [0.38 - 1.25]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418815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9.7 (94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B26DE1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5.7 (69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23F3E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18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4F9D1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42 [0.85 - 2.40]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44A1E2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50.9 (89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A726FE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4.9 (74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B558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17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BB08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43 [0.85 - 2.42]</w:t>
            </w:r>
          </w:p>
        </w:tc>
      </w:tr>
      <w:tr w:rsidR="00334C9E" w:rsidRPr="00334C9E" w14:paraId="1D29D76A" w14:textId="77777777" w:rsidTr="00892E63">
        <w:trPr>
          <w:trHeight w:val="135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1F8B11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6C10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AA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BC8DA3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5.7 (63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367C57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5.3 (24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10736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52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28F1B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0 [0.40 - 1.58]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ECDE08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7.0 (51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2AABB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3.8 (36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09CF0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20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578FE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48 [0.81 - 2.69]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837E39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5.7 (45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322CF7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5.4 (4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7D667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41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CFB39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28 [0.71 - 2.32]</w:t>
            </w:r>
          </w:p>
        </w:tc>
      </w:tr>
      <w:tr w:rsidR="00334C9E" w:rsidRPr="00334C9E" w14:paraId="78E739A5" w14:textId="77777777" w:rsidTr="00892E63">
        <w:trPr>
          <w:trHeight w:val="135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9C763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A2FE8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00C3C0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51.2 (251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0683D2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8.4 (9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FEBBC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76035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ef.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66A8D6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8.2 (182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0C0554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53.3 (161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93837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758C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38691F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8.9 (171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C9A238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52.1 (17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52668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3463D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</w:tr>
      <w:tr w:rsidR="00334C9E" w:rsidRPr="00334C9E" w14:paraId="32DD46EA" w14:textId="77777777" w:rsidTr="00892E63">
        <w:trPr>
          <w:trHeight w:val="78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9B6986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C19D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A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8E71C2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8.8 (239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52ED01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51.6 (98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F2D63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51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116C4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9 [0.64 - 1.25]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173A74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51.8 (196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CE50D3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6.7 (141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388FD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18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F3AA1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23 [0.91 - 1.67]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CD0EC8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51.1 (179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60FBFE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7.9 (158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1E33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39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B6E78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14 [0.84 - 1.54]</w:t>
            </w:r>
          </w:p>
        </w:tc>
      </w:tr>
      <w:tr w:rsidR="00334C9E" w:rsidRPr="00334C9E" w14:paraId="74A02AE8" w14:textId="77777777" w:rsidTr="00892E63">
        <w:trPr>
          <w:trHeight w:val="135"/>
          <w:jc w:val="center"/>
        </w:trPr>
        <w:tc>
          <w:tcPr>
            <w:tcW w:w="1134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6583F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s7340881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44F8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CC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08C354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71.5 (175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DE4BDF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72.6 (69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83FB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01B0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ef.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A6AB2F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3.5 (139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A5F8CA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9.5 (105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A30ED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7C84A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3FABA6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2.0 (126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4CD442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1.5 (118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BB698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B203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</w:tr>
      <w:tr w:rsidR="00334C9E" w:rsidRPr="00334C9E" w14:paraId="27C9EF36" w14:textId="77777777" w:rsidTr="00892E63">
        <w:trPr>
          <w:trHeight w:val="135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9AFE64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1E22C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CT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72863E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6.5 (65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38DD00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6.3 (25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71F25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3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B832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03 [0.60 - 1.76]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F93067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5.4 (48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66C165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7.8 (42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A0EA6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55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4D6E7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6 [0.53 - 1.40]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093F7D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6.9 (47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98C64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6.1 (43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C833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2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41B50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02 [0.63 - 1.66]</w:t>
            </w:r>
          </w:p>
        </w:tc>
      </w:tr>
      <w:tr w:rsidR="00334C9E" w:rsidRPr="00334C9E" w14:paraId="1525529F" w14:textId="77777777" w:rsidTr="00892E63">
        <w:trPr>
          <w:trHeight w:val="135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EAAA29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8E9B9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TT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2F2FE1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.0 (5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F0B82B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1.1 (1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A27AB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53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4A052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97 [0.22- 17.28]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B4D17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1 (2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4D44E2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.7 (4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C6B6B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25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5C32B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38 [0.07 - 2.12]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D12851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1 (2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A8807A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.4 (4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9DB0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38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75255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47 [0.08 - 2.62]</w:t>
            </w:r>
          </w:p>
        </w:tc>
      </w:tr>
      <w:tr w:rsidR="00334C9E" w:rsidRPr="00334C9E" w14:paraId="769BE3D2" w14:textId="77777777" w:rsidTr="00892E63">
        <w:trPr>
          <w:trHeight w:val="33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F4818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DDB29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C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F19E81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84.7 (415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FEA410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85.8 (163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CE897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D13E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ef.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770F45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86.2 (326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35B41C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83.4 (252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F7D09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A853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2A4ECE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85.4 (299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20A7D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84.5 (279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4BC9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4285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</w:tr>
      <w:tr w:rsidR="00334C9E" w:rsidRPr="00334C9E" w14:paraId="60492F2C" w14:textId="77777777" w:rsidTr="00892E63">
        <w:trPr>
          <w:trHeight w:val="135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FF02A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2D654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T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09355D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15.3 (75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F502AE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14.2 (27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A18F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72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EC6EA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09 [0.68 - 1.76]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E5EF6D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3.8 (52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C30194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6.6 (50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459E3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31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D3887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0 [0.53 - 1.23]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F26E09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4.6 (51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1831D3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5.5 (51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053D9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75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17DB6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3 [0.61 - 1.42]</w:t>
            </w:r>
          </w:p>
        </w:tc>
      </w:tr>
      <w:tr w:rsidR="00334C9E" w:rsidRPr="00334C9E" w14:paraId="018544DE" w14:textId="77777777" w:rsidTr="00892E63">
        <w:trPr>
          <w:trHeight w:val="135"/>
          <w:jc w:val="center"/>
        </w:trPr>
        <w:tc>
          <w:tcPr>
            <w:tcW w:w="1134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A397A1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s4648055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FCE3D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G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8BE702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59.6 (146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CE22E7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55.9 (5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1E377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2CA2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ef.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3518ED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57.7 (108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AE2685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59.6 (90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A747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34B1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1C51C0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56.9 (99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1D134D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0.4 (99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54FC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329B8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</w:tr>
      <w:tr w:rsidR="00334C9E" w:rsidRPr="00334C9E" w14:paraId="49A1A533" w14:textId="77777777" w:rsidTr="00892E63">
        <w:trPr>
          <w:trHeight w:val="135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F9C50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0C949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A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9AD16A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2.6 (80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04C096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1.9</w:t>
            </w: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 xml:space="preserve"> (39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114F0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22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1138E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73 [0.44 - 1.20]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6BFBCD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8.0 (71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4BC91A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1.8 (48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2C455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37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6D627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23 [0.78 - 1.96]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1664D3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6.2 (63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CADDBD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4.1 (56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8FB7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61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34BF7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13 [0.71 - 1.78]</w:t>
            </w:r>
          </w:p>
        </w:tc>
      </w:tr>
      <w:tr w:rsidR="00334C9E" w:rsidRPr="00334C9E" w14:paraId="6D6D8B9F" w14:textId="77777777" w:rsidTr="00892E63">
        <w:trPr>
          <w:trHeight w:val="58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4B6A45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8C39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AA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5B5431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7.8 (19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DC8AA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.2 (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BFD75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09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B5516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.38 [0.75 - 15.5]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1003DE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.3 (8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154635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8.6 (13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74144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15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3B353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51 [0.20 - 1.30]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F768DF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.9 (12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2316C5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5.5 (9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6FCA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53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E6AC5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33 [0.54 - 3.32]</w:t>
            </w:r>
          </w:p>
        </w:tc>
      </w:tr>
      <w:tr w:rsidR="00334C9E" w:rsidRPr="00334C9E" w14:paraId="4B8AA110" w14:textId="77777777" w:rsidTr="00892E63">
        <w:trPr>
          <w:trHeight w:val="161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237B1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6F4E8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255B7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75.9 (372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333328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76.9 (143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25813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DBDD1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ef.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BDDD0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6.7 (287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ED614D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5.5 (228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E9484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6A80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E9056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5.0 (261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7806F9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7.4 (254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50E4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0A1C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</w:tr>
      <w:tr w:rsidR="00334C9E" w:rsidRPr="00334C9E" w14:paraId="0FDAD5F5" w14:textId="77777777" w:rsidTr="00892E63">
        <w:trPr>
          <w:trHeight w:val="241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51B9F5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57A8F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A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FFB12E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4.1 (118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E121BA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3.1 (43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BB1AA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79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F940D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05 [0.71 - 1.57]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3A6F3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3.3 (87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4C8B63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4.5 (74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0443A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71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A3994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3 [0.65 - 1.33]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03B590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5.0 (87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FD382D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2.6 (74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5034E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46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A228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14 [0.80 - 1.63]</w:t>
            </w:r>
          </w:p>
        </w:tc>
      </w:tr>
      <w:tr w:rsidR="00334C9E" w:rsidRPr="00334C9E" w14:paraId="3EFECD75" w14:textId="77777777" w:rsidTr="00892E63">
        <w:trPr>
          <w:trHeight w:val="135"/>
          <w:jc w:val="center"/>
        </w:trPr>
        <w:tc>
          <w:tcPr>
            <w:tcW w:w="1134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4ECDBA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s4648090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373B7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G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4F1882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67.1 (165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101B31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76.6 (7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40283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52811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ef.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12E675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0.2 (132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C3FE36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9.1 (105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03BBF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4F9D0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547A70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1.8 (125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8DE914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1.8 (11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78285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F3E8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</w:tr>
      <w:tr w:rsidR="00334C9E" w:rsidRPr="00334C9E" w14:paraId="60678538" w14:textId="77777777" w:rsidTr="00892E63">
        <w:trPr>
          <w:trHeight w:val="135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CEA7A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5C368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A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CA44AE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0.9 (76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5D98D4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1.3 (20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0DC87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08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D057D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66 [0.94 - 2.93]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8C5DDE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7.7 (52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9DF56E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8.9 (44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620F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0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FC0C1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4 [0.58 - 1.51]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76865B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highlight w:val="yellow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6.5 (46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B13AA8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0.1 (50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82A11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43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6BB0B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2 [0.51 - 1.33]</w:t>
            </w:r>
          </w:p>
        </w:tc>
      </w:tr>
      <w:tr w:rsidR="00334C9E" w:rsidRPr="00334C9E" w14:paraId="2A8EF28C" w14:textId="77777777" w:rsidTr="00892E63">
        <w:trPr>
          <w:trHeight w:val="189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6E9147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C84C1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AA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91D40D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.0 (5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24E450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.1 (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BA5F0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2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D633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09 [0.21 - 5.77]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33371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.1 (4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2D5B44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.0 (3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725E8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4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19DF1" w14:textId="77777777" w:rsidR="00334C9E" w:rsidRPr="00334C9E" w:rsidRDefault="00334C9E" w:rsidP="00334C9E">
            <w:pPr>
              <w:autoSpaceDE w:val="0"/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06 [0.23 - 4.86]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C34D6C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7 (3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22175C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.4 (4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B01E1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61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7E7D0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67 [0.15 - 3.08]</w:t>
            </w:r>
          </w:p>
        </w:tc>
      </w:tr>
      <w:tr w:rsidR="00334C9E" w:rsidRPr="00334C9E" w14:paraId="3CDA7761" w14:textId="77777777" w:rsidTr="00892E63">
        <w:trPr>
          <w:trHeight w:val="135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FBB482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48BC4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06C2D4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82.5 (406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112319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87.2 (164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05798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3D35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ef.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E9F530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84.0 (316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13FE8C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83.6 (254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D2534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D229C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F99A6B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85.1 (296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49D71C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82.5 (274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22BB3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759B7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</w:tr>
      <w:tr w:rsidR="00334C9E" w:rsidRPr="00334C9E" w14:paraId="74D4E083" w14:textId="77777777" w:rsidTr="00892E63">
        <w:trPr>
          <w:trHeight w:val="135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2298D6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DFFF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A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1627A3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17.5 (86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9F803C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12.8 (24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6855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14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671C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45 [0.89 - 2.36]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8E9012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6.0 (60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DDEA8E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6.4 (50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02C7C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6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66AD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6 [0.64 - 1.45]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42E971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4.9 (52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A685D4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7.5 (58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CE23C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37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EBC9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3 [0.55 - 1.25]</w:t>
            </w:r>
          </w:p>
        </w:tc>
      </w:tr>
      <w:tr w:rsidR="00334C9E" w:rsidRPr="00334C9E" w14:paraId="0BD02BC6" w14:textId="77777777" w:rsidTr="00892E63">
        <w:trPr>
          <w:trHeight w:val="135"/>
          <w:jc w:val="center"/>
        </w:trPr>
        <w:tc>
          <w:tcPr>
            <w:tcW w:w="1134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B5F9A0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s230547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3648A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CC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A8E7DE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82.4 (201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818A3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74.7 (71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A15F9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DE3D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ef.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77BDA2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9.7 (149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6BB7B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80.9 (123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72F8B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BD32A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64D92F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7.6 (135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90B636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83.0 (137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101D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E0816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</w:tr>
      <w:tr w:rsidR="00334C9E" w:rsidRPr="00334C9E" w14:paraId="5BAEDFF7" w14:textId="77777777" w:rsidTr="00892E63">
        <w:trPr>
          <w:trHeight w:val="135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2C13FC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7883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CT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601350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16.8 (41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75CAE0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3.2 (2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8D23E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16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A6206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66 [0.37 - 1.18]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E366CC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8.7 (35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8F717D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8.4 (28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A198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1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93018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03 [0.59 - 1.79]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BAE609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0.7 (36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BBBAA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6.4 (27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F4449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28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F7A62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35 [0.78- 2.36]</w:t>
            </w:r>
          </w:p>
        </w:tc>
      </w:tr>
      <w:tr w:rsidR="00334C9E" w:rsidRPr="00334C9E" w14:paraId="677F113F" w14:textId="77777777" w:rsidTr="00892E63">
        <w:trPr>
          <w:trHeight w:val="135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D2FBD8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1463A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TT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C3F39B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0.8 (2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095B84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.1 (2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A9E3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28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24361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35 [0.05 - 2.57]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A3CCEB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6 (3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9D3876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7 (1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DEEA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42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B9690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.48 [0.25 - 24.3]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DFE8AF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7 (3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9259DF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6 (1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28DE3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31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208F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.04 [0.31 - 29.9]</w:t>
            </w:r>
          </w:p>
        </w:tc>
      </w:tr>
      <w:tr w:rsidR="00334C9E" w:rsidRPr="00334C9E" w14:paraId="222F47E7" w14:textId="77777777" w:rsidTr="00892E63">
        <w:trPr>
          <w:trHeight w:val="135"/>
          <w:jc w:val="center"/>
        </w:trPr>
        <w:tc>
          <w:tcPr>
            <w:tcW w:w="113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C59819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68B46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C</w:t>
            </w:r>
          </w:p>
        </w:tc>
        <w:tc>
          <w:tcPr>
            <w:tcW w:w="156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6DC90A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90.8 (443)</w:t>
            </w:r>
          </w:p>
        </w:tc>
        <w:tc>
          <w:tcPr>
            <w:tcW w:w="141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6A739D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86.3 (164)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252F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154BC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ef.</w:t>
            </w:r>
          </w:p>
        </w:tc>
        <w:tc>
          <w:tcPr>
            <w:tcW w:w="992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F091C2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89.0 (333)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B89347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90.1 (274)</w:t>
            </w:r>
          </w:p>
        </w:tc>
        <w:tc>
          <w:tcPr>
            <w:tcW w:w="5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ADC91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0747F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850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16006A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87.9 (306)</w:t>
            </w:r>
          </w:p>
        </w:tc>
        <w:tc>
          <w:tcPr>
            <w:tcW w:w="851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BEBF25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91.2 (301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BC938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74640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</w:tr>
      <w:tr w:rsidR="00334C9E" w:rsidRPr="00334C9E" w14:paraId="03ADACFF" w14:textId="77777777" w:rsidTr="00892E63">
        <w:trPr>
          <w:trHeight w:val="135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E62218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B6968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T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CB9D8D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9.2 (4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0C180F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13.7 (26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7E103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40477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64 [0.38 - 1.07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A02C9B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1.0 (4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8016CB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9.9 (30)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B560D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6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51955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12 [0.68 - 1.85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ADBE88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2.1 (4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174516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8.8 (2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644F8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1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D0B0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42 [0.86 - 2.35]</w:t>
            </w:r>
          </w:p>
        </w:tc>
      </w:tr>
      <w:tr w:rsidR="00334C9E" w:rsidRPr="00156DC5" w14:paraId="78C9F90A" w14:textId="77777777" w:rsidTr="00892E63">
        <w:trPr>
          <w:trHeight w:val="53"/>
          <w:jc w:val="center"/>
        </w:trPr>
        <w:tc>
          <w:tcPr>
            <w:tcW w:w="15594" w:type="dxa"/>
            <w:gridSpan w:val="14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8D259C0" w14:textId="77777777" w:rsidR="00334C9E" w:rsidRPr="00334C9E" w:rsidRDefault="00334C9E" w:rsidP="00334C9E">
            <w:pPr>
              <w:spacing w:after="0" w:line="260" w:lineRule="atLeast"/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vertAlign w:val="superscript"/>
                <w:lang w:val="en-GB" w:eastAsia="ja-JP" w:bidi="fa-IR"/>
              </w:rPr>
              <w:t>1</w:t>
            </w: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 xml:space="preserve">rs28362491 insertion allele (ATTGATTG); </w:t>
            </w: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vertAlign w:val="superscript"/>
                <w:lang w:val="en-GB" w:eastAsia="ja-JP" w:bidi="fa-IR"/>
              </w:rPr>
              <w:t>2</w:t>
            </w: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s28362491 deletion allele (ATTG); IgAV: IgA Vasculitis; GI: gastrointestinal; SNP: single nucleotide polymorphism; OR: Odds Ratio; CI: Confidence Interval. *The statistical significance was lost after correcting for multiple testing using the Benjamini-Hochberg method for a False Discovery Rate (FDR) of 5%.</w:t>
            </w:r>
          </w:p>
        </w:tc>
      </w:tr>
    </w:tbl>
    <w:p w14:paraId="7763F0DC" w14:textId="77777777" w:rsidR="00334C9E" w:rsidRPr="00334C9E" w:rsidRDefault="00334C9E" w:rsidP="00334C9E">
      <w:pPr>
        <w:rPr>
          <w:rFonts w:ascii="Calibri" w:eastAsia="Calibri" w:hAnsi="Calibri" w:cs="Times New Roman"/>
          <w:sz w:val="24"/>
          <w:szCs w:val="24"/>
          <w:lang w:val="en-GB"/>
        </w:rPr>
        <w:sectPr w:rsidR="00334C9E" w:rsidRPr="00334C9E" w:rsidSect="00334C9E">
          <w:headerReference w:type="default" r:id="rId7"/>
          <w:pgSz w:w="16838" w:h="11906" w:orient="landscape"/>
          <w:pgMar w:top="284" w:right="1440" w:bottom="0" w:left="1440" w:header="709" w:footer="709" w:gutter="0"/>
          <w:cols w:space="708"/>
          <w:docGrid w:linePitch="360"/>
        </w:sectPr>
      </w:pPr>
    </w:p>
    <w:tbl>
      <w:tblPr>
        <w:tblW w:w="5484" w:type="pct"/>
        <w:tblInd w:w="-99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3"/>
        <w:gridCol w:w="1274"/>
        <w:gridCol w:w="1139"/>
        <w:gridCol w:w="1133"/>
        <w:gridCol w:w="851"/>
        <w:gridCol w:w="1558"/>
        <w:gridCol w:w="851"/>
        <w:gridCol w:w="851"/>
        <w:gridCol w:w="707"/>
        <w:gridCol w:w="1558"/>
        <w:gridCol w:w="870"/>
        <w:gridCol w:w="1157"/>
        <w:gridCol w:w="732"/>
        <w:gridCol w:w="1635"/>
      </w:tblGrid>
      <w:tr w:rsidR="00334C9E" w:rsidRPr="00775971" w14:paraId="642D9A82" w14:textId="77777777" w:rsidTr="00892E63">
        <w:trPr>
          <w:trHeight w:val="152"/>
        </w:trPr>
        <w:tc>
          <w:tcPr>
            <w:tcW w:w="5000" w:type="pct"/>
            <w:gridSpan w:val="14"/>
            <w:vAlign w:val="center"/>
          </w:tcPr>
          <w:p w14:paraId="501C2E6B" w14:textId="3B59B144" w:rsidR="00334C9E" w:rsidRPr="00334C9E" w:rsidRDefault="00334C9E" w:rsidP="00334C9E">
            <w:pPr>
              <w:spacing w:after="0" w:line="260" w:lineRule="atLeast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bookmarkStart w:id="1" w:name="_Hlk209703093"/>
            <w:r w:rsidRPr="00334C9E">
              <w:rPr>
                <w:rFonts w:ascii="Calibri" w:eastAsia="Cambria" w:hAnsi="Calibri" w:cs="Times New Roman"/>
                <w:b/>
                <w:lang w:val="en-GB"/>
              </w:rPr>
              <w:lastRenderedPageBreak/>
              <w:t>Supplementary Table S</w:t>
            </w:r>
            <w:r w:rsidR="003961E7">
              <w:rPr>
                <w:rFonts w:ascii="Calibri" w:eastAsia="Cambria" w:hAnsi="Calibri" w:cs="Times New Roman"/>
                <w:b/>
                <w:lang w:val="en-GB"/>
              </w:rPr>
              <w:t>4</w:t>
            </w:r>
            <w:r w:rsidRPr="00334C9E">
              <w:rPr>
                <w:rFonts w:ascii="Calibri" w:eastAsia="Cambria" w:hAnsi="Calibri" w:cs="Times New Roman"/>
                <w:b/>
                <w:lang w:val="en-GB"/>
              </w:rPr>
              <w:t>.</w:t>
            </w:r>
            <w:r w:rsidRPr="00334C9E">
              <w:rPr>
                <w:rFonts w:ascii="Calibri" w:eastAsia="Cambria" w:hAnsi="Calibri" w:cs="Times New Roman"/>
                <w:bCs/>
                <w:lang w:val="en-GB"/>
              </w:rPr>
              <w:t xml:space="preserve"> Differences in the genotype and allele frequencies of </w:t>
            </w:r>
            <w:r w:rsidRPr="00334C9E">
              <w:rPr>
                <w:rFonts w:ascii="Calibri" w:eastAsia="Cambria" w:hAnsi="Calibri" w:cs="Times New Roman"/>
                <w:bCs/>
                <w:i/>
                <w:iCs/>
                <w:lang w:val="en-GB"/>
              </w:rPr>
              <w:t>NFKBIA</w:t>
            </w:r>
            <w:r w:rsidRPr="00334C9E">
              <w:rPr>
                <w:rFonts w:ascii="Calibri" w:eastAsia="Cambria" w:hAnsi="Calibri" w:cs="Times New Roman"/>
                <w:bCs/>
                <w:lang w:val="en-GB"/>
              </w:rPr>
              <w:t xml:space="preserve"> </w:t>
            </w:r>
            <w:r w:rsidR="00415229" w:rsidRPr="00415229">
              <w:rPr>
                <w:rFonts w:ascii="Calibri" w:eastAsia="Cambria" w:hAnsi="Calibri" w:cs="Times New Roman"/>
                <w:bCs/>
                <w:lang w:val="en-GB"/>
              </w:rPr>
              <w:t>polymorphi</w:t>
            </w:r>
            <w:r w:rsidR="00775971">
              <w:rPr>
                <w:rFonts w:ascii="Calibri" w:eastAsia="Cambria" w:hAnsi="Calibri" w:cs="Times New Roman"/>
                <w:bCs/>
                <w:lang w:val="en-GB"/>
              </w:rPr>
              <w:t>s</w:t>
            </w:r>
            <w:r w:rsidR="00415229" w:rsidRPr="00415229">
              <w:rPr>
                <w:rFonts w:ascii="Calibri" w:eastAsia="Cambria" w:hAnsi="Calibri" w:cs="Times New Roman"/>
                <w:bCs/>
                <w:lang w:val="en-GB"/>
              </w:rPr>
              <w:t xml:space="preserve">ms </w:t>
            </w:r>
            <w:r w:rsidRPr="00334C9E">
              <w:rPr>
                <w:rFonts w:ascii="Calibri" w:eastAsia="Cambria" w:hAnsi="Calibri" w:cs="Times New Roman"/>
                <w:bCs/>
                <w:lang w:val="en-GB"/>
              </w:rPr>
              <w:t xml:space="preserve">in IgAV patients stratified </w:t>
            </w:r>
            <w:r w:rsidR="00506591" w:rsidRPr="004B6D88">
              <w:rPr>
                <w:rFonts w:ascii="Calibri" w:eastAsia="Cambria" w:hAnsi="Calibri" w:cs="Times New Roman"/>
                <w:bCs/>
                <w:lang w:val="en-US"/>
              </w:rPr>
              <w:t xml:space="preserve">by age at onset and non-renal clinical features (articular and </w:t>
            </w:r>
            <w:r w:rsidR="00363996">
              <w:rPr>
                <w:rFonts w:ascii="Calibri" w:eastAsia="Cambria" w:hAnsi="Calibri" w:cs="Times New Roman"/>
                <w:bCs/>
                <w:lang w:val="en-US"/>
              </w:rPr>
              <w:t>GI</w:t>
            </w:r>
            <w:r w:rsidR="00506591" w:rsidRPr="004B6D88">
              <w:rPr>
                <w:rFonts w:ascii="Calibri" w:eastAsia="Cambria" w:hAnsi="Calibri" w:cs="Times New Roman"/>
                <w:bCs/>
                <w:lang w:val="en-US"/>
              </w:rPr>
              <w:t xml:space="preserve"> manifestations).</w:t>
            </w:r>
            <w:bookmarkEnd w:id="1"/>
          </w:p>
        </w:tc>
      </w:tr>
      <w:tr w:rsidR="00334C9E" w:rsidRPr="00334C9E" w14:paraId="68DAD5B9" w14:textId="77777777" w:rsidTr="00892E63">
        <w:trPr>
          <w:trHeight w:val="152"/>
        </w:trPr>
        <w:tc>
          <w:tcPr>
            <w:tcW w:w="324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D4CAF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</w:p>
        </w:tc>
        <w:tc>
          <w:tcPr>
            <w:tcW w:w="416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C3BF2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</w:p>
        </w:tc>
        <w:tc>
          <w:tcPr>
            <w:tcW w:w="1529" w:type="pct"/>
            <w:gridSpan w:val="4"/>
            <w:tcBorders>
              <w:top w:val="single" w:sz="4" w:space="0" w:color="000000"/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F88EC0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Age of onset of the disease</w:t>
            </w:r>
          </w:p>
        </w:tc>
        <w:tc>
          <w:tcPr>
            <w:tcW w:w="1296" w:type="pct"/>
            <w:gridSpan w:val="4"/>
            <w:tcBorders>
              <w:top w:val="single" w:sz="4" w:space="0" w:color="000000"/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2D3662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Articular manifestations</w:t>
            </w:r>
          </w:p>
        </w:tc>
        <w:tc>
          <w:tcPr>
            <w:tcW w:w="1435" w:type="pct"/>
            <w:gridSpan w:val="4"/>
            <w:tcBorders>
              <w:top w:val="single" w:sz="4" w:space="0" w:color="000000"/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302434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GI Manifestations</w:t>
            </w:r>
          </w:p>
        </w:tc>
      </w:tr>
      <w:tr w:rsidR="00334C9E" w:rsidRPr="00334C9E" w14:paraId="48B98FEB" w14:textId="77777777" w:rsidTr="00892E63">
        <w:trPr>
          <w:trHeight w:val="152"/>
        </w:trPr>
        <w:tc>
          <w:tcPr>
            <w:tcW w:w="324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46147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b/>
                <w:bCs/>
                <w:color w:val="000000"/>
                <w:sz w:val="18"/>
                <w:szCs w:val="18"/>
                <w:lang w:val="en-GB" w:eastAsia="zh-CN"/>
              </w:rPr>
              <w:t>SNP</w:t>
            </w:r>
          </w:p>
        </w:tc>
        <w:tc>
          <w:tcPr>
            <w:tcW w:w="416" w:type="pct"/>
            <w:tcBorders>
              <w:left w:val="nil"/>
              <w:bottom w:val="single" w:sz="4" w:space="0" w:color="000000"/>
            </w:tcBorders>
            <w:vAlign w:val="center"/>
          </w:tcPr>
          <w:p w14:paraId="518CEA0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Genotype, % (n) /allele, % (2n)</w:t>
            </w:r>
          </w:p>
        </w:tc>
        <w:tc>
          <w:tcPr>
            <w:tcW w:w="372" w:type="pct"/>
            <w:tcBorders>
              <w:left w:val="nil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5FB20F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Children (age ≤20 years old)</w:t>
            </w:r>
          </w:p>
        </w:tc>
        <w:tc>
          <w:tcPr>
            <w:tcW w:w="370" w:type="pct"/>
            <w:tcBorders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E2C07A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Adults (age &gt;20 years old)</w:t>
            </w:r>
          </w:p>
        </w:tc>
        <w:tc>
          <w:tcPr>
            <w:tcW w:w="278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2DA74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P</w:t>
            </w:r>
          </w:p>
        </w:tc>
        <w:tc>
          <w:tcPr>
            <w:tcW w:w="509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76DE9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OR [95% CI]</w:t>
            </w:r>
          </w:p>
        </w:tc>
        <w:tc>
          <w:tcPr>
            <w:tcW w:w="278" w:type="pct"/>
            <w:tcBorders>
              <w:left w:val="nil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F46A04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Yes</w:t>
            </w:r>
          </w:p>
        </w:tc>
        <w:tc>
          <w:tcPr>
            <w:tcW w:w="278" w:type="pct"/>
            <w:tcBorders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380623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No</w:t>
            </w:r>
          </w:p>
        </w:tc>
        <w:tc>
          <w:tcPr>
            <w:tcW w:w="231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45CE2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P</w:t>
            </w:r>
          </w:p>
        </w:tc>
        <w:tc>
          <w:tcPr>
            <w:tcW w:w="509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034C2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OR [95% CI]</w:t>
            </w:r>
          </w:p>
        </w:tc>
        <w:tc>
          <w:tcPr>
            <w:tcW w:w="284" w:type="pct"/>
            <w:tcBorders>
              <w:left w:val="nil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D8DF3D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Yes</w:t>
            </w:r>
          </w:p>
        </w:tc>
        <w:tc>
          <w:tcPr>
            <w:tcW w:w="378" w:type="pct"/>
            <w:tcBorders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9CFB63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No</w:t>
            </w:r>
          </w:p>
        </w:tc>
        <w:tc>
          <w:tcPr>
            <w:tcW w:w="239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DA67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P</w:t>
            </w:r>
          </w:p>
        </w:tc>
        <w:tc>
          <w:tcPr>
            <w:tcW w:w="535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8A25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OR [95% CI]</w:t>
            </w:r>
          </w:p>
        </w:tc>
      </w:tr>
      <w:tr w:rsidR="00334C9E" w:rsidRPr="00334C9E" w14:paraId="1BFBF9BE" w14:textId="77777777" w:rsidTr="00892E63">
        <w:trPr>
          <w:trHeight w:val="152"/>
        </w:trPr>
        <w:tc>
          <w:tcPr>
            <w:tcW w:w="324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D304D0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s1957106</w:t>
            </w:r>
          </w:p>
        </w:tc>
        <w:tc>
          <w:tcPr>
            <w:tcW w:w="416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6C5C4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G</w:t>
            </w:r>
          </w:p>
        </w:tc>
        <w:tc>
          <w:tcPr>
            <w:tcW w:w="372" w:type="pct"/>
            <w:tcBorders>
              <w:top w:val="single" w:sz="4" w:space="0" w:color="000000"/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31C086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57.2 (139)</w:t>
            </w:r>
          </w:p>
        </w:tc>
        <w:tc>
          <w:tcPr>
            <w:tcW w:w="370" w:type="pct"/>
            <w:tcBorders>
              <w:top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57B024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56.7 (55)</w:t>
            </w:r>
          </w:p>
        </w:tc>
        <w:tc>
          <w:tcPr>
            <w:tcW w:w="278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333B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B49A4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D8E52E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52.9 (99)</w:t>
            </w:r>
          </w:p>
        </w:tc>
        <w:tc>
          <w:tcPr>
            <w:tcW w:w="278" w:type="pct"/>
            <w:tcBorders>
              <w:top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0F56F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2.1 (95)</w:t>
            </w:r>
          </w:p>
        </w:tc>
        <w:tc>
          <w:tcPr>
            <w:tcW w:w="231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7FCB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F636F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284" w:type="pct"/>
            <w:tcBorders>
              <w:top w:val="single" w:sz="4" w:space="0" w:color="000000"/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6A8918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57.5(100)</w:t>
            </w:r>
          </w:p>
        </w:tc>
        <w:tc>
          <w:tcPr>
            <w:tcW w:w="378" w:type="pct"/>
            <w:tcBorders>
              <w:top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BE4C1E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56.6 (94)</w:t>
            </w:r>
          </w:p>
        </w:tc>
        <w:tc>
          <w:tcPr>
            <w:tcW w:w="239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EFF2D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35" w:type="pc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4505C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</w:tr>
      <w:tr w:rsidR="00334C9E" w:rsidRPr="00334C9E" w14:paraId="296E53D4" w14:textId="77777777" w:rsidTr="00892E63">
        <w:trPr>
          <w:trHeight w:val="152"/>
        </w:trPr>
        <w:tc>
          <w:tcPr>
            <w:tcW w:w="324" w:type="pct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89BF5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6"/>
                <w:szCs w:val="16"/>
                <w:lang w:val="en-GB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73C6B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A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39C3E7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7.0 (90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C15341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8.1 (37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7C66E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8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4216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6 [0.59 - 1.58]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F03425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0.1 (75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B13F09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4.0 (52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01E8E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16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5014F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38 [0.88 - 2.18]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E424DE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6.8 (64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0B2A95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8.0 (63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188C4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4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CAA02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5 [0.61 - 1.50]</w:t>
            </w:r>
          </w:p>
        </w:tc>
      </w:tr>
      <w:tr w:rsidR="00334C9E" w:rsidRPr="00334C9E" w14:paraId="46035D2F" w14:textId="77777777" w:rsidTr="00892E63">
        <w:trPr>
          <w:trHeight w:val="152"/>
        </w:trPr>
        <w:tc>
          <w:tcPr>
            <w:tcW w:w="324" w:type="pct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92C230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6"/>
                <w:szCs w:val="16"/>
                <w:lang w:val="en-GB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05A9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AA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0F502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5.8 (14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183D6F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5.2 (5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D9C5E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5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88F28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11 [0.38 - 3.23]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ACDCC5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.0 (13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424D32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.9 (6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C5B68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15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7D21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.08 [0.75 - 5.74]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84300D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5.7 (10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D84EF9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5.4 (9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E8040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3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FD67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04 [0.41 - 2.69]</w:t>
            </w:r>
          </w:p>
        </w:tc>
      </w:tr>
      <w:tr w:rsidR="00334C9E" w:rsidRPr="00334C9E" w14:paraId="1AD6AFB8" w14:textId="77777777" w:rsidTr="00892E63">
        <w:trPr>
          <w:trHeight w:val="152"/>
        </w:trPr>
        <w:tc>
          <w:tcPr>
            <w:tcW w:w="324" w:type="pct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1AB8A2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6"/>
                <w:szCs w:val="16"/>
                <w:lang w:val="en-GB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9E03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78A7A4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75.7 (368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6813A9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75.8 (147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B1ECC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D4748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B87B67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3.0 (273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06FAF0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9.1 (242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9A511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24FBD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3DEABA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5.9 (264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06B9D6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5.6 (251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83393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5B11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</w:tr>
      <w:tr w:rsidR="00334C9E" w:rsidRPr="00334C9E" w14:paraId="60E542B8" w14:textId="77777777" w:rsidTr="00892E63">
        <w:trPr>
          <w:trHeight w:val="49"/>
        </w:trPr>
        <w:tc>
          <w:tcPr>
            <w:tcW w:w="324" w:type="pct"/>
            <w:vMerge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1FF7D1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6"/>
                <w:szCs w:val="16"/>
                <w:lang w:val="en-GB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2DBD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A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36811C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4.3 (118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A7E0CB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4.2 (47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BB1FD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9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C0BCD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00 [0.68 - 1.48]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E19601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7.0 (101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E893AD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0.9 (64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2F8B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065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2C375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40 [0.98 - 2.00]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F5484C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4.1 (84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876EDF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4.4 (81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94A3C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4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CE5B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9 [0.69 - 1.40]</w:t>
            </w:r>
          </w:p>
        </w:tc>
      </w:tr>
      <w:tr w:rsidR="00334C9E" w:rsidRPr="00334C9E" w14:paraId="64C80663" w14:textId="77777777" w:rsidTr="00892E63">
        <w:trPr>
          <w:trHeight w:val="152"/>
        </w:trPr>
        <w:tc>
          <w:tcPr>
            <w:tcW w:w="324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3D713F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lang w:val="en-GB"/>
              </w:rPr>
            </w:pPr>
            <w:bookmarkStart w:id="2" w:name="_Hlk140584312"/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s1050851</w:t>
            </w:r>
            <w:bookmarkEnd w:id="2"/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2E670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G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532B1D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55.3 (136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4DE219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73.7 (70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BC2B9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162D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299153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0.8 (115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5CEB8C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59.9 (91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93FBD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324F5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31B62D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1.1 (107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CAC044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59.6 (99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2D3C1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67E4F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</w:tr>
      <w:tr w:rsidR="00334C9E" w:rsidRPr="00334C9E" w14:paraId="03D86BCA" w14:textId="77777777" w:rsidTr="00892E63">
        <w:trPr>
          <w:trHeight w:val="152"/>
        </w:trPr>
        <w:tc>
          <w:tcPr>
            <w:tcW w:w="32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A9ED50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6"/>
                <w:szCs w:val="16"/>
                <w:lang w:val="en-GB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01FEB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A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99668F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7.0 (91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A465A9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0.0 (19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0E6B4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002*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35AE5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.47 [1.38 - 4.41]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26E715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2.3 (61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1FEC46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2.2 (49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0E32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5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D648D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8 [0.62 - 1.57]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EB4865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3.2 (58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E92A09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2.3 (52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739F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9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E7774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03 [0.65 - 1.64]</w:t>
            </w:r>
          </w:p>
        </w:tc>
      </w:tr>
      <w:tr w:rsidR="00334C9E" w:rsidRPr="00334C9E" w14:paraId="33142CDE" w14:textId="77777777" w:rsidTr="00892E63">
        <w:trPr>
          <w:trHeight w:val="152"/>
        </w:trPr>
        <w:tc>
          <w:tcPr>
            <w:tcW w:w="32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ABDB4F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6"/>
                <w:szCs w:val="16"/>
                <w:lang w:val="en-GB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091EA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AA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4E97B9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7.7 (19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C36BC4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6.3 (6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2A02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32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6CB4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63 [0.62 - 4.28]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250B40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.9 (13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D17B04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.9 (12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2B36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72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38D91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6 [0.37 - 1.97]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5EE534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5.7 (10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2FD9C8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9.1 (15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6B3A7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26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AFBDE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62 [0.26 - 1.44]</w:t>
            </w:r>
          </w:p>
        </w:tc>
      </w:tr>
      <w:tr w:rsidR="00334C9E" w:rsidRPr="00334C9E" w14:paraId="4EE188E3" w14:textId="77777777" w:rsidTr="00892E63">
        <w:trPr>
          <w:trHeight w:val="63"/>
        </w:trPr>
        <w:tc>
          <w:tcPr>
            <w:tcW w:w="32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0A091B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6"/>
                <w:szCs w:val="16"/>
                <w:lang w:val="en-GB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C1D1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FC4AB6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73.8 (363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6EFB90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83.7 (159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990C2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73A46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E780A9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7.0 (291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E3C369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6.0 (231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0683C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FB974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1E875E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7.7 (272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DFF445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5.3 (250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D33A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2EE6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</w:tr>
      <w:tr w:rsidR="00334C9E" w:rsidRPr="00334C9E" w14:paraId="199706E9" w14:textId="77777777" w:rsidTr="00892E63">
        <w:trPr>
          <w:trHeight w:val="65"/>
        </w:trPr>
        <w:tc>
          <w:tcPr>
            <w:tcW w:w="32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4D5CA2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6"/>
                <w:szCs w:val="16"/>
                <w:lang w:val="en-GB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E7897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A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C91998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6.2 (129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8BBE78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16.3 (38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ECA5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sz w:val="18"/>
                <w:szCs w:val="18"/>
                <w:lang w:val="en-GB" w:eastAsia="zh-CN"/>
              </w:rPr>
              <w:t>0.006*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95355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82 [1.78 - 2.82]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62BF3E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3.0 (87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F384EE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4.0 (73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374B3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76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DFE6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4 [0.66 - 1.35]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D26C6A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2.3 (78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A00F2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4.7 (82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72D37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46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6625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7 [0.61 - 1.25]</w:t>
            </w:r>
          </w:p>
        </w:tc>
      </w:tr>
      <w:tr w:rsidR="00334C9E" w:rsidRPr="00334C9E" w14:paraId="408350B0" w14:textId="77777777" w:rsidTr="00892E63">
        <w:trPr>
          <w:trHeight w:val="152"/>
        </w:trPr>
        <w:tc>
          <w:tcPr>
            <w:tcW w:w="324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F0DCAE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s2233415</w:t>
            </w: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ED65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G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B821E0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6.3 (112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9C7AD0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0.0 (38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5598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89740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35096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4.0 (81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4B6C4F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5.1 (69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AEAD3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8ECE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CE446E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0.1 (69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C8123F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9.1 (81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4CE9C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27D7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</w:tr>
      <w:tr w:rsidR="00334C9E" w:rsidRPr="00334C9E" w14:paraId="12EFE3CE" w14:textId="77777777" w:rsidTr="00892E63">
        <w:trPr>
          <w:trHeight w:val="152"/>
        </w:trPr>
        <w:tc>
          <w:tcPr>
            <w:tcW w:w="32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BB345A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40DF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A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228186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5.4 (110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73C8A7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8.4 (46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99FFA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42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F0A6F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1 [0.49 - 1.34]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943408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7.8 (88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40E73B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4.4 (68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7A586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67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9E12E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10 [0.70 - 1.73]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C4702B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8.3 (83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3F796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4.2 (73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0248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21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2621E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33 [0.85 - 2.10]</w:t>
            </w:r>
          </w:p>
        </w:tc>
      </w:tr>
      <w:tr w:rsidR="00334C9E" w:rsidRPr="00334C9E" w14:paraId="707FA815" w14:textId="77777777" w:rsidTr="00892E63">
        <w:trPr>
          <w:trHeight w:val="152"/>
        </w:trPr>
        <w:tc>
          <w:tcPr>
            <w:tcW w:w="32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3087D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69752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AA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3C05FE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8.3 (20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62B77E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11.6 (11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4D7F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25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FD741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62 [0.27 - 1.41]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85BAF6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8.2 (15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06612B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0.5 (16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E7A9D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57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6BE7B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0 [0.37 - 1.74]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6A51F5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1.6 (20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7B0078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.7 (11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1C8A8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06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A118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.13 [0.94 - 4.81]</w:t>
            </w:r>
          </w:p>
        </w:tc>
      </w:tr>
      <w:tr w:rsidR="00334C9E" w:rsidRPr="00334C9E" w14:paraId="67F0F109" w14:textId="77777777" w:rsidTr="00892E63">
        <w:trPr>
          <w:trHeight w:val="152"/>
        </w:trPr>
        <w:tc>
          <w:tcPr>
            <w:tcW w:w="32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601C5F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D545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C09296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69.0 (334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6863D2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64.2 (122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E5721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5A8A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034DF0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7.9 (250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75CAB6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7.3 (206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28F13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B113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D9142D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4.2 (221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BD878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1.2 (235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05D91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66B31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</w:tr>
      <w:tr w:rsidR="00334C9E" w:rsidRPr="00334C9E" w14:paraId="0FA60D66" w14:textId="77777777" w:rsidTr="00892E63">
        <w:trPr>
          <w:trHeight w:val="49"/>
        </w:trPr>
        <w:tc>
          <w:tcPr>
            <w:tcW w:w="32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BE054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B9CC3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A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EDCEBD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1.0 (150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C50935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5.8 (68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312A3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23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2DC0B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1 [0.56 - 1.15]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464D6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2.1 (118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1408B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2.7 (100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9F12F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7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A7A0A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7 [0.70 - 1.34]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2CB7B3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5.8 (123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343B91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8.8 (95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1F75D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053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8FA4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38 [0.99 - 1.91]</w:t>
            </w:r>
          </w:p>
        </w:tc>
      </w:tr>
      <w:tr w:rsidR="00334C9E" w:rsidRPr="00334C9E" w14:paraId="2BDF333B" w14:textId="77777777" w:rsidTr="00892E63">
        <w:trPr>
          <w:trHeight w:val="152"/>
        </w:trPr>
        <w:tc>
          <w:tcPr>
            <w:tcW w:w="324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CBDD8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s2233419</w:t>
            </w: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EC05B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G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9A4669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66.7 (164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300ADA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74.7 (71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12069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336B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CA76B0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6.1 (125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DC246F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2.4 (110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812A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10DC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B5A554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7.4 (118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385367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0.5 (117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865DC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C75A4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</w:tr>
      <w:tr w:rsidR="00334C9E" w:rsidRPr="00334C9E" w14:paraId="258117F2" w14:textId="77777777" w:rsidTr="00892E63">
        <w:trPr>
          <w:trHeight w:val="152"/>
        </w:trPr>
        <w:tc>
          <w:tcPr>
            <w:tcW w:w="32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D2551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4D67D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A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794C38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9.7 (73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11CC1A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0.0 (19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E917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08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056A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66 [0.93 - 2.97]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8E83FD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0.7 (58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0E5334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2.4 (34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EC27E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11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C3499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50 [0.91 - 2.47]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FEB180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9.2 (51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906574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4.7 (41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50281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40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F1BF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23 [0.76 - 2.00]</w:t>
            </w:r>
          </w:p>
        </w:tc>
      </w:tr>
      <w:tr w:rsidR="00334C9E" w:rsidRPr="00334C9E" w14:paraId="3681B8FD" w14:textId="77777777" w:rsidTr="00892E63">
        <w:trPr>
          <w:trHeight w:val="152"/>
        </w:trPr>
        <w:tc>
          <w:tcPr>
            <w:tcW w:w="32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805563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5892D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AA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3059D0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.6 (9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9657FA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5.3 (5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DF751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66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9C1FD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78 [0.25 - 2.41]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87E5A3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.2 (6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256D08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5.3 (8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8ADD3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45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55E28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66 [0.22 - 1.97]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ADFEA3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.4 (6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B2A5C3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.8 (8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152A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59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B7C0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74 [0.25 - 2.22]</w:t>
            </w:r>
          </w:p>
        </w:tc>
      </w:tr>
      <w:tr w:rsidR="00334C9E" w:rsidRPr="00334C9E" w14:paraId="0D7AA6CA" w14:textId="77777777" w:rsidTr="00892E63">
        <w:trPr>
          <w:trHeight w:val="152"/>
        </w:trPr>
        <w:tc>
          <w:tcPr>
            <w:tcW w:w="32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A28E57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B690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E39586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81.5 (401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9017B5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84.7 (161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50E9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6CD4B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828B2D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81.5 (308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C60C2F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83.5 (254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4125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E0453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FCBE58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82.0 (287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31861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82.8 (275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F231F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72C19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</w:tr>
      <w:tr w:rsidR="00334C9E" w:rsidRPr="00334C9E" w14:paraId="6A1EE7DE" w14:textId="77777777" w:rsidTr="00892E63">
        <w:trPr>
          <w:trHeight w:val="152"/>
        </w:trPr>
        <w:tc>
          <w:tcPr>
            <w:tcW w:w="32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D4570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8"/>
                <w:szCs w:val="18"/>
                <w:lang w:val="en-GB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3D9A0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A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44BBFB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18.5 (91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9058A0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15.3 (29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8DB04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32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1277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26 [0.80 - 1.99]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94370C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8.5 (70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B4B0BE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5.5 (50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14E6A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48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E0611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15 [0.77 - 1.72]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F893F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8.0 (63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650DC1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7.2 (57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195AF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78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491E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06 [0.71- 1.57]</w:t>
            </w:r>
          </w:p>
        </w:tc>
      </w:tr>
      <w:tr w:rsidR="00334C9E" w:rsidRPr="00334C9E" w14:paraId="69D5FAC3" w14:textId="77777777" w:rsidTr="00892E63">
        <w:trPr>
          <w:trHeight w:val="152"/>
        </w:trPr>
        <w:tc>
          <w:tcPr>
            <w:tcW w:w="324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B22762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s1022714</w:t>
            </w: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DBE7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G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5A1536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59.8 (146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0913F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52.7 (49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F04F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ED18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239C2E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0.3 (111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CF6BFA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54.9 (84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267A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EFDF5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57ECB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54.1 (93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21EA3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1.8 (102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23653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E1CD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</w:tr>
      <w:tr w:rsidR="00334C9E" w:rsidRPr="00334C9E" w14:paraId="726A0ED8" w14:textId="77777777" w:rsidTr="00892E63">
        <w:trPr>
          <w:trHeight w:val="152"/>
        </w:trPr>
        <w:tc>
          <w:tcPr>
            <w:tcW w:w="32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01F8AF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AE365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A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D68004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4.0 (83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E0492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7.6 (35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62A24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38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83A4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0 [0.48 - 1.33]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3DFE63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3.2 (61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F8FCFE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7.3 (57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8B25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37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4F1F4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1 [0.51 - 1.28]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D6EE47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7.2 (64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240947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highlight w:val="yellow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2.7 (54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8D234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26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901B0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18 [0.75 - 1.87]</w:t>
            </w:r>
          </w:p>
        </w:tc>
      </w:tr>
      <w:tr w:rsidR="00334C9E" w:rsidRPr="00334C9E" w14:paraId="3C23F09C" w14:textId="77777777" w:rsidTr="00892E63">
        <w:trPr>
          <w:trHeight w:val="152"/>
        </w:trPr>
        <w:tc>
          <w:tcPr>
            <w:tcW w:w="32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867DB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45324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AA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1A6689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6.2 (15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08504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9.7 (9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FCE70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20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37973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56 [0.23 - 1.37]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B1D2A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.5 (12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1EA51A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.8 (12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4BC52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52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7D75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76 [0.33 - 1.77]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16DF55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8.7 (15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269A2F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highlight w:val="yellow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5.5 (9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9D6C1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17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98FF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97 [0.82 - 4.74]</w:t>
            </w:r>
          </w:p>
        </w:tc>
      </w:tr>
      <w:tr w:rsidR="00334C9E" w:rsidRPr="00334C9E" w14:paraId="7EF6FCEB" w14:textId="77777777" w:rsidTr="00892E63">
        <w:trPr>
          <w:trHeight w:val="152"/>
        </w:trPr>
        <w:tc>
          <w:tcPr>
            <w:tcW w:w="32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D26544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83BE5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G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428F06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76.8 (375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19AB9F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71.5 (133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D14D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478D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A4C543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6.9 (283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D480E8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3.5 (225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6272F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E1355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9C8FD2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2.7 (250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EA4052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8.2 (258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66700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E5764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</w:tr>
      <w:tr w:rsidR="00334C9E" w:rsidRPr="00334C9E" w14:paraId="7E2D2E37" w14:textId="77777777" w:rsidTr="00892E63">
        <w:trPr>
          <w:trHeight w:val="152"/>
        </w:trPr>
        <w:tc>
          <w:tcPr>
            <w:tcW w:w="32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51CB10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E8233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A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49BDF3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3.2 (113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ACFA3A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8.5 (53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C58FD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15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AF21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76 [0.52 - 1.11]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296E3F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3.1 (85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1B3E1E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6.5 (81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F3C9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31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3F7D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3 [0.59 - 1.19]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A78F46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7.3 (94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D4453A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1.8 (72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4A17C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1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7E9BD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35 [0.95 - 1.92]</w:t>
            </w:r>
          </w:p>
        </w:tc>
      </w:tr>
      <w:tr w:rsidR="00334C9E" w:rsidRPr="00334C9E" w14:paraId="361DC815" w14:textId="77777777" w:rsidTr="00892E63">
        <w:trPr>
          <w:trHeight w:val="152"/>
        </w:trPr>
        <w:tc>
          <w:tcPr>
            <w:tcW w:w="324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2ED4B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s696</w:t>
            </w: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60CB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CC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402CAB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9.0 (96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A274FC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6.2 (34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B7C5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4D547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DAF459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7.8 (71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80E315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8.8 (59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887F6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8C31E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B62B66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9.1 (68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4FC0DF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7.3 (62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AFBAE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A12BE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</w:tr>
      <w:tr w:rsidR="00334C9E" w:rsidRPr="00334C9E" w14:paraId="0A6624A4" w14:textId="77777777" w:rsidTr="00892E63">
        <w:trPr>
          <w:trHeight w:val="152"/>
        </w:trPr>
        <w:tc>
          <w:tcPr>
            <w:tcW w:w="324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91A9F1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Andale Sans UI" w:hAnsi="Calibri" w:cs="Times New Roman"/>
                <w:kern w:val="3"/>
                <w:sz w:val="16"/>
                <w:szCs w:val="16"/>
                <w:lang w:val="en-GB" w:eastAsia="ja-JP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1540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CT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970487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6.4 (114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39997A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7.9 (45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B29D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68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1375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0 [0.53 - 1.51]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693A47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7.3 (89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91A6AF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6.1 (70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86538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2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3E6A8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06 [0.66 - 1.69]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E89C81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7.7 (83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6CEB8C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5.8 (76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94A07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8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DD933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00 [0.63 - 1.58]</w:t>
            </w:r>
          </w:p>
        </w:tc>
      </w:tr>
      <w:tr w:rsidR="00334C9E" w:rsidRPr="00334C9E" w14:paraId="192F9B71" w14:textId="77777777" w:rsidTr="00892E63">
        <w:trPr>
          <w:trHeight w:val="152"/>
        </w:trPr>
        <w:tc>
          <w:tcPr>
            <w:tcW w:w="324" w:type="pct"/>
            <w:vMerge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9851C4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Andale Sans UI" w:hAnsi="Calibri" w:cs="Times New Roman"/>
                <w:kern w:val="3"/>
                <w:sz w:val="16"/>
                <w:szCs w:val="16"/>
                <w:lang w:val="en-GB" w:eastAsia="ja-JP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8589C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TT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04166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14.6 (36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2DD19C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15.9 (15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3D53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66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888A7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5 [0.41 - 1.75]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33489A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4.9 (28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1920C7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5.1 (23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4CC4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2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4DAF9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01 [0.53 - 1.94]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B55E7A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3.2 (23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A3F90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6.9 (28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5972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38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D5692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75 [0.39 - 1.44]</w:t>
            </w:r>
          </w:p>
        </w:tc>
      </w:tr>
      <w:tr w:rsidR="00334C9E" w:rsidRPr="00334C9E" w14:paraId="701D12BD" w14:textId="77777777" w:rsidTr="00892E63">
        <w:trPr>
          <w:trHeight w:val="152"/>
        </w:trPr>
        <w:tc>
          <w:tcPr>
            <w:tcW w:w="324" w:type="pct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6B0036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Andale Sans UI" w:hAnsi="Calibri" w:cs="Times New Roman"/>
                <w:kern w:val="3"/>
                <w:sz w:val="16"/>
                <w:szCs w:val="16"/>
                <w:lang w:val="en-GB" w:eastAsia="ja-JP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4005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C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4BEED7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62.2 (306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BA7D30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60.1 (113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58931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10568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AD4BCE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1.4 (231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E5FE2C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1.8 (188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8BD13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644F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9F04F4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2.9 (219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31D725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0.2 (200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B7510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ABB3C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</w:tr>
      <w:tr w:rsidR="00334C9E" w:rsidRPr="00334C9E" w14:paraId="3BEF1F08" w14:textId="77777777" w:rsidTr="00892E63">
        <w:trPr>
          <w:trHeight w:val="50"/>
        </w:trPr>
        <w:tc>
          <w:tcPr>
            <w:tcW w:w="324" w:type="pct"/>
            <w:vMerge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64CC01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Andale Sans UI" w:hAnsi="Calibri" w:cs="Times New Roman"/>
                <w:kern w:val="3"/>
                <w:sz w:val="16"/>
                <w:szCs w:val="16"/>
                <w:lang w:val="en-GB" w:eastAsia="ja-JP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F3193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T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01ACDB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7.8 (186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F538A1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9.9 (75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4E08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62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59A6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2 [0.65 - 1.29]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D80CCE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8.6 (145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1411A2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8.2 (116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94FD0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91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C75B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01 [0.75 - 1.39]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FFD152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7.1 (129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B22001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9.8 (132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6A5AA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47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24B2E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9 [0.65 - 1.22]</w:t>
            </w:r>
          </w:p>
        </w:tc>
      </w:tr>
      <w:tr w:rsidR="00334C9E" w:rsidRPr="00334C9E" w14:paraId="16C29895" w14:textId="77777777" w:rsidTr="00892E63">
        <w:trPr>
          <w:trHeight w:val="152"/>
        </w:trPr>
        <w:tc>
          <w:tcPr>
            <w:tcW w:w="324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63FB6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Andale Sans UI" w:hAnsi="Calibri" w:cs="Times New Roman"/>
                <w:kern w:val="3"/>
                <w:sz w:val="16"/>
                <w:szCs w:val="16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rs3138055</w:t>
            </w: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46FFB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TT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ACDA83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51.6 (126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EBBF6F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2.7 (41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FD39A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A1ED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F9E60D8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51.3 (96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9F61B8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6.4 (71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8AFAC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C4BF3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5E7E5D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highlight w:val="yellow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7.1 (82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6A1D0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51.2 (85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E9B71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22DE9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</w:tr>
      <w:tr w:rsidR="00334C9E" w:rsidRPr="00334C9E" w14:paraId="612DCF19" w14:textId="77777777" w:rsidTr="00892E63">
        <w:trPr>
          <w:trHeight w:val="152"/>
        </w:trPr>
        <w:tc>
          <w:tcPr>
            <w:tcW w:w="324" w:type="pct"/>
            <w:vMerge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644F6A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6"/>
                <w:szCs w:val="16"/>
                <w:lang w:val="en-GB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4773B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TC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92E338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0.2 (98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C7AAC6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44.8 (43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51C1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24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83D0C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74 [0.45 - 1.23]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CEC8EF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9.6 (74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A35C0E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3.8 (67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35F43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38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7F3A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2 [0.52 - 1.28]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07BDEB5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2.0 (73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1B9BB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41.0 (68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30E29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64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7290E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11 [0.71 - 1.74]</w:t>
            </w:r>
          </w:p>
        </w:tc>
      </w:tr>
      <w:tr w:rsidR="00334C9E" w:rsidRPr="00334C9E" w14:paraId="742246E6" w14:textId="77777777" w:rsidTr="00892E63">
        <w:trPr>
          <w:trHeight w:val="152"/>
        </w:trPr>
        <w:tc>
          <w:tcPr>
            <w:tcW w:w="324" w:type="pct"/>
            <w:vMerge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6EE27A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6"/>
                <w:szCs w:val="16"/>
                <w:lang w:val="en-GB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F3277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CC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03E664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8.2 (20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4E5E46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12.5 (12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7B82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13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E19B7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54 [0.24 - 1.21]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B17285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9.1 (17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274275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9.8 (15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1701BD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65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AA792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4 [0.39 - 1.79]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4F7215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0.9 (19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7C7D63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.8 (13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719EE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29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9A9C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highlight w:val="yellow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51 [0.70 - 3.28]</w:t>
            </w:r>
          </w:p>
        </w:tc>
      </w:tr>
      <w:tr w:rsidR="00334C9E" w:rsidRPr="00334C9E" w14:paraId="449D3F1C" w14:textId="77777777" w:rsidTr="00892E63">
        <w:trPr>
          <w:trHeight w:val="152"/>
        </w:trPr>
        <w:tc>
          <w:tcPr>
            <w:tcW w:w="324" w:type="pct"/>
            <w:vMerge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06D412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6"/>
                <w:szCs w:val="16"/>
                <w:lang w:val="en-GB" w:bidi="fa-IR"/>
              </w:rPr>
            </w:pPr>
          </w:p>
        </w:tc>
        <w:tc>
          <w:tcPr>
            <w:tcW w:w="41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02B3B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T</w:t>
            </w:r>
          </w:p>
        </w:tc>
        <w:tc>
          <w:tcPr>
            <w:tcW w:w="372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1B66DD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71.7 (350)</w:t>
            </w:r>
          </w:p>
        </w:tc>
        <w:tc>
          <w:tcPr>
            <w:tcW w:w="370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EA1C26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65.1 (125)</w:t>
            </w:r>
          </w:p>
        </w:tc>
        <w:tc>
          <w:tcPr>
            <w:tcW w:w="27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CB54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32B0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278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E858069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1.1 (266)</w:t>
            </w:r>
          </w:p>
        </w:tc>
        <w:tc>
          <w:tcPr>
            <w:tcW w:w="2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29BF4B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8.3 (209)</w:t>
            </w:r>
          </w:p>
        </w:tc>
        <w:tc>
          <w:tcPr>
            <w:tcW w:w="23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7EFA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0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1344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  <w:tc>
          <w:tcPr>
            <w:tcW w:w="284" w:type="pct"/>
            <w:tcBorders>
              <w:left w:val="nil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ABF6F7E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68.1 (237)</w:t>
            </w:r>
          </w:p>
        </w:tc>
        <w:tc>
          <w:tcPr>
            <w:tcW w:w="378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D251D9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71.7 (238)</w:t>
            </w:r>
          </w:p>
        </w:tc>
        <w:tc>
          <w:tcPr>
            <w:tcW w:w="2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ED54E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53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DF892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-</w:t>
            </w:r>
          </w:p>
        </w:tc>
      </w:tr>
      <w:tr w:rsidR="00334C9E" w:rsidRPr="00334C9E" w14:paraId="7253AEEC" w14:textId="77777777" w:rsidTr="00892E63">
        <w:trPr>
          <w:trHeight w:val="152"/>
        </w:trPr>
        <w:tc>
          <w:tcPr>
            <w:tcW w:w="324" w:type="pct"/>
            <w:vMerge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AF9E0" w14:textId="77777777" w:rsidR="00334C9E" w:rsidRPr="00334C9E" w:rsidRDefault="00334C9E" w:rsidP="00334C9E">
            <w:pPr>
              <w:widowControl w:val="0"/>
              <w:jc w:val="center"/>
              <w:rPr>
                <w:rFonts w:ascii="Calibri" w:eastAsia="Calibri" w:hAnsi="Calibri" w:cs="Times New Roman"/>
                <w:kern w:val="3"/>
                <w:sz w:val="16"/>
                <w:szCs w:val="16"/>
                <w:lang w:val="en-GB" w:bidi="fa-IR"/>
              </w:rPr>
            </w:pPr>
          </w:p>
        </w:tc>
        <w:tc>
          <w:tcPr>
            <w:tcW w:w="416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0E50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C</w:t>
            </w:r>
          </w:p>
        </w:tc>
        <w:tc>
          <w:tcPr>
            <w:tcW w:w="372" w:type="pct"/>
            <w:tcBorders>
              <w:left w:val="nil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47E676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28.3 (138)</w:t>
            </w:r>
          </w:p>
        </w:tc>
        <w:tc>
          <w:tcPr>
            <w:tcW w:w="370" w:type="pct"/>
            <w:tcBorders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50AC36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sz w:val="18"/>
                <w:szCs w:val="18"/>
                <w:lang w:val="en-GB" w:eastAsia="ja-JP"/>
              </w:rPr>
              <w:t>34.9 (67)</w:t>
            </w:r>
          </w:p>
        </w:tc>
        <w:tc>
          <w:tcPr>
            <w:tcW w:w="278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B6164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09</w:t>
            </w:r>
          </w:p>
        </w:tc>
        <w:tc>
          <w:tcPr>
            <w:tcW w:w="509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0427FF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74 [0.51 - 1.05]</w:t>
            </w:r>
          </w:p>
        </w:tc>
        <w:tc>
          <w:tcPr>
            <w:tcW w:w="278" w:type="pct"/>
            <w:tcBorders>
              <w:left w:val="nil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07F466B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8.9 (108)</w:t>
            </w:r>
          </w:p>
        </w:tc>
        <w:tc>
          <w:tcPr>
            <w:tcW w:w="278" w:type="pct"/>
            <w:tcBorders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DBD3630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1.7 (97)</w:t>
            </w:r>
          </w:p>
        </w:tc>
        <w:tc>
          <w:tcPr>
            <w:tcW w:w="231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D49591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43</w:t>
            </w:r>
          </w:p>
        </w:tc>
        <w:tc>
          <w:tcPr>
            <w:tcW w:w="509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ADC7A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87 [0.63 - 1.22]</w:t>
            </w:r>
          </w:p>
        </w:tc>
        <w:tc>
          <w:tcPr>
            <w:tcW w:w="284" w:type="pct"/>
            <w:tcBorders>
              <w:left w:val="nil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0691773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31.9 (111)</w:t>
            </w:r>
          </w:p>
        </w:tc>
        <w:tc>
          <w:tcPr>
            <w:tcW w:w="378" w:type="pct"/>
            <w:tcBorders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AB57C87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28.3 (94)</w:t>
            </w:r>
          </w:p>
        </w:tc>
        <w:tc>
          <w:tcPr>
            <w:tcW w:w="239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773A82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0.31</w:t>
            </w:r>
          </w:p>
        </w:tc>
        <w:tc>
          <w:tcPr>
            <w:tcW w:w="535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C638C" w14:textId="77777777" w:rsidR="00334C9E" w:rsidRPr="00334C9E" w:rsidRDefault="00334C9E" w:rsidP="00334C9E">
            <w:pPr>
              <w:spacing w:after="0" w:line="260" w:lineRule="atLeast"/>
              <w:jc w:val="center"/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</w:pPr>
            <w:r w:rsidRPr="00334C9E">
              <w:rPr>
                <w:rFonts w:ascii="Calibri" w:eastAsia="SimSun" w:hAnsi="Calibri" w:cs="Times New Roman"/>
                <w:color w:val="000000"/>
                <w:sz w:val="18"/>
                <w:szCs w:val="18"/>
                <w:lang w:val="en-GB" w:eastAsia="zh-CN"/>
              </w:rPr>
              <w:t>1.19 [0.85 - 1.65]</w:t>
            </w:r>
          </w:p>
        </w:tc>
      </w:tr>
      <w:tr w:rsidR="00334C9E" w:rsidRPr="00156DC5" w14:paraId="06F0CD8E" w14:textId="77777777" w:rsidTr="00892E63">
        <w:trPr>
          <w:trHeight w:val="50"/>
        </w:trPr>
        <w:tc>
          <w:tcPr>
            <w:tcW w:w="5000" w:type="pct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6A955D" w14:textId="77777777" w:rsidR="00334C9E" w:rsidRPr="00334C9E" w:rsidRDefault="00334C9E" w:rsidP="00334C9E">
            <w:pPr>
              <w:spacing w:after="0" w:line="260" w:lineRule="atLeast"/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>IgAV: IgA Vasculitis; GI: gastrointestinal; SNP: single nucleotide polymorphism; OR: Odds Ratio; CI: Confidence Interval; *The statistical significance was lost after correcting for multiple testing using the Benjamini-Hochberg method for a False Discovery Rate (FDR) of 5%.</w:t>
            </w:r>
          </w:p>
        </w:tc>
      </w:tr>
    </w:tbl>
    <w:p w14:paraId="5F0A7FF9" w14:textId="77777777" w:rsidR="00334C9E" w:rsidRPr="00334C9E" w:rsidRDefault="00334C9E" w:rsidP="00334C9E">
      <w:pPr>
        <w:rPr>
          <w:rFonts w:ascii="Calibri" w:eastAsia="Calibri" w:hAnsi="Calibri" w:cs="Times New Roman"/>
          <w:sz w:val="24"/>
          <w:szCs w:val="24"/>
          <w:lang w:val="en-GB"/>
        </w:rPr>
        <w:sectPr w:rsidR="00334C9E" w:rsidRPr="00334C9E" w:rsidSect="00334C9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0DC66EC" w14:textId="77777777" w:rsidR="00334C9E" w:rsidRPr="00334C9E" w:rsidRDefault="00334C9E" w:rsidP="00334C9E">
      <w:pPr>
        <w:rPr>
          <w:rFonts w:ascii="Calibri" w:eastAsia="Calibri" w:hAnsi="Calibri" w:cs="Times New Roman"/>
          <w:sz w:val="24"/>
          <w:szCs w:val="24"/>
          <w:lang w:val="en-GB"/>
        </w:rPr>
      </w:pPr>
    </w:p>
    <w:tbl>
      <w:tblPr>
        <w:tblW w:w="16585" w:type="dxa"/>
        <w:tblInd w:w="-127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50"/>
        <w:gridCol w:w="1419"/>
        <w:gridCol w:w="1417"/>
        <w:gridCol w:w="1276"/>
        <w:gridCol w:w="709"/>
        <w:gridCol w:w="1701"/>
        <w:gridCol w:w="1134"/>
        <w:gridCol w:w="992"/>
        <w:gridCol w:w="709"/>
        <w:gridCol w:w="1701"/>
        <w:gridCol w:w="1134"/>
        <w:gridCol w:w="992"/>
        <w:gridCol w:w="850"/>
        <w:gridCol w:w="1701"/>
      </w:tblGrid>
      <w:tr w:rsidR="00334C9E" w:rsidRPr="000D1C06" w14:paraId="51A3D027" w14:textId="77777777" w:rsidTr="00892E63">
        <w:trPr>
          <w:trHeight w:val="48"/>
        </w:trPr>
        <w:tc>
          <w:tcPr>
            <w:tcW w:w="16585" w:type="dxa"/>
            <w:gridSpan w:val="14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5420E" w14:textId="28FD8503" w:rsidR="00334C9E" w:rsidRPr="00506591" w:rsidRDefault="00334C9E" w:rsidP="00334C9E">
            <w:pPr>
              <w:widowControl w:val="0"/>
              <w:tabs>
                <w:tab w:val="left" w:pos="2280"/>
              </w:tabs>
              <w:spacing w:after="0"/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US" w:eastAsia="ja-JP" w:bidi="fa-IR"/>
              </w:rPr>
            </w:pPr>
            <w:bookmarkStart w:id="3" w:name="_Hlk209703105"/>
            <w:r w:rsidRPr="00334C9E">
              <w:rPr>
                <w:rFonts w:ascii="Calibri" w:eastAsia="Cambria" w:hAnsi="Calibri" w:cs="Times New Roman"/>
                <w:b/>
                <w:lang w:val="en-GB"/>
              </w:rPr>
              <w:t>Supplementary Table S</w:t>
            </w:r>
            <w:r w:rsidR="003961E7">
              <w:rPr>
                <w:rFonts w:ascii="Calibri" w:eastAsia="Cambria" w:hAnsi="Calibri" w:cs="Times New Roman"/>
                <w:b/>
                <w:lang w:val="en-GB"/>
              </w:rPr>
              <w:t>5</w:t>
            </w:r>
            <w:r w:rsidRPr="00334C9E">
              <w:rPr>
                <w:rFonts w:ascii="Calibri" w:eastAsia="Cambria" w:hAnsi="Calibri" w:cs="Times New Roman"/>
                <w:b/>
                <w:lang w:val="en-GB"/>
              </w:rPr>
              <w:t>.</w:t>
            </w:r>
            <w:r w:rsidRPr="00334C9E">
              <w:rPr>
                <w:rFonts w:ascii="Calibri" w:eastAsia="Cambria" w:hAnsi="Calibri" w:cs="Times New Roman"/>
                <w:bCs/>
                <w:lang w:val="en-GB"/>
              </w:rPr>
              <w:t xml:space="preserve"> Differences in the haplotype frequencies of </w:t>
            </w:r>
            <w:r w:rsidRPr="00334C9E">
              <w:rPr>
                <w:rFonts w:ascii="Calibri" w:eastAsia="Cambria" w:hAnsi="Calibri" w:cs="Times New Roman"/>
                <w:bCs/>
                <w:i/>
                <w:iCs/>
                <w:lang w:val="en-GB"/>
              </w:rPr>
              <w:t>NFKB1</w:t>
            </w:r>
            <w:r w:rsidRPr="00334C9E">
              <w:rPr>
                <w:rFonts w:ascii="Calibri" w:eastAsia="Cambria" w:hAnsi="Calibri" w:cs="Times New Roman"/>
                <w:bCs/>
                <w:lang w:val="en-GB"/>
              </w:rPr>
              <w:t xml:space="preserve"> and </w:t>
            </w:r>
            <w:r w:rsidRPr="00334C9E">
              <w:rPr>
                <w:rFonts w:ascii="Calibri" w:eastAsia="Cambria" w:hAnsi="Calibri" w:cs="Times New Roman"/>
                <w:bCs/>
                <w:i/>
                <w:iCs/>
                <w:lang w:val="en-GB"/>
              </w:rPr>
              <w:t>NFKBIA</w:t>
            </w:r>
            <w:r w:rsidRPr="00334C9E">
              <w:rPr>
                <w:rFonts w:ascii="Calibri" w:eastAsia="Cambria" w:hAnsi="Calibri" w:cs="Times New Roman"/>
                <w:bCs/>
                <w:lang w:val="en-GB"/>
              </w:rPr>
              <w:t xml:space="preserve"> between IgAV patients stratified </w:t>
            </w:r>
            <w:r w:rsidR="00506591" w:rsidRPr="004B6D88">
              <w:rPr>
                <w:rFonts w:ascii="Calibri" w:eastAsia="Cambria" w:hAnsi="Calibri" w:cs="Times New Roman"/>
                <w:bCs/>
                <w:lang w:val="en-US"/>
              </w:rPr>
              <w:t xml:space="preserve">by age at onset and non-renal clinical features (articular and </w:t>
            </w:r>
            <w:r w:rsidR="00363996">
              <w:rPr>
                <w:rFonts w:ascii="Calibri" w:eastAsia="Cambria" w:hAnsi="Calibri" w:cs="Times New Roman"/>
                <w:bCs/>
                <w:lang w:val="en-US"/>
              </w:rPr>
              <w:t>GI</w:t>
            </w:r>
            <w:r w:rsidR="00506591" w:rsidRPr="004B6D88">
              <w:rPr>
                <w:rFonts w:ascii="Calibri" w:eastAsia="Cambria" w:hAnsi="Calibri" w:cs="Times New Roman"/>
                <w:bCs/>
                <w:lang w:val="en-US"/>
              </w:rPr>
              <w:t xml:space="preserve"> manifestations).</w:t>
            </w:r>
            <w:bookmarkEnd w:id="3"/>
          </w:p>
        </w:tc>
      </w:tr>
      <w:tr w:rsidR="00334C9E" w:rsidRPr="00334C9E" w14:paraId="29595FF3" w14:textId="77777777" w:rsidTr="00892E63">
        <w:trPr>
          <w:trHeight w:val="48"/>
        </w:trPr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5436F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rPr>
                <w:rFonts w:ascii="Calibri" w:eastAsia="Andale Sans UI" w:hAnsi="Calibri" w:cs="Tahoma"/>
                <w:kern w:val="3"/>
                <w:sz w:val="16"/>
                <w:szCs w:val="16"/>
                <w:lang w:val="en-GB" w:eastAsia="ja-JP" w:bidi="fa-IR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8B5F0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rPr>
                <w:rFonts w:ascii="Calibri" w:eastAsia="Andale Sans UI" w:hAnsi="Calibri" w:cs="Tahoma"/>
                <w:kern w:val="3"/>
                <w:sz w:val="18"/>
                <w:szCs w:val="18"/>
                <w:lang w:val="en-GB" w:eastAsia="ja-JP" w:bidi="fa-IR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8B65D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Age of onset of the disease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9097F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Articular manifestations</w:t>
            </w:r>
          </w:p>
        </w:tc>
        <w:tc>
          <w:tcPr>
            <w:tcW w:w="4677" w:type="dxa"/>
            <w:gridSpan w:val="4"/>
            <w:tcBorders>
              <w:top w:val="single" w:sz="4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DFC6A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GI Manifestations</w:t>
            </w:r>
          </w:p>
        </w:tc>
      </w:tr>
      <w:tr w:rsidR="00334C9E" w:rsidRPr="00334C9E" w14:paraId="6B640EB5" w14:textId="77777777" w:rsidTr="00892E63">
        <w:trPr>
          <w:trHeight w:val="226"/>
        </w:trPr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2C76A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rPr>
                <w:rFonts w:ascii="Calibri" w:eastAsia="Andale Sans UI" w:hAnsi="Calibri" w:cs="Tahoma"/>
                <w:kern w:val="3"/>
                <w:sz w:val="16"/>
                <w:szCs w:val="16"/>
                <w:lang w:val="en-GB" w:eastAsia="ja-JP" w:bidi="fa-IR"/>
              </w:rPr>
            </w:pPr>
          </w:p>
        </w:tc>
        <w:tc>
          <w:tcPr>
            <w:tcW w:w="141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691B0E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Haplotype</w:t>
            </w: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vertAlign w:val="superscript"/>
                <w:lang w:val="en-GB" w:eastAsia="ja-JP" w:bidi="fa-IR"/>
              </w:rPr>
              <w:t>1</w:t>
            </w: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, % (2n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3FB0FE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Children (age ≤20 years old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75D000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Adults (age &gt;20 years old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94DAB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E55F67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OR [95% CI]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89DACC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9B788F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6CE57B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AC903A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OR [95% CI]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25D42A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4939F5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4138A8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757E6" w14:textId="77777777" w:rsidR="00334C9E" w:rsidRPr="00334C9E" w:rsidRDefault="00334C9E" w:rsidP="00334C9E">
            <w:pPr>
              <w:widowControl w:val="0"/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kern w:val="3"/>
                <w:sz w:val="18"/>
                <w:szCs w:val="18"/>
                <w:lang w:val="en-GB" w:eastAsia="ja-JP" w:bidi="fa-IR"/>
              </w:rPr>
              <w:t>OR [95% CI]</w:t>
            </w:r>
          </w:p>
        </w:tc>
      </w:tr>
      <w:tr w:rsidR="00334C9E" w:rsidRPr="00334C9E" w14:paraId="36A8082E" w14:textId="77777777" w:rsidTr="00892E63">
        <w:trPr>
          <w:trHeight w:val="375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953521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i/>
                <w:iCs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i/>
                <w:iCs/>
                <w:kern w:val="3"/>
                <w:sz w:val="20"/>
                <w:szCs w:val="20"/>
                <w:lang w:val="en-GB" w:eastAsia="ja-JP" w:bidi="fa-IR"/>
              </w:rPr>
              <w:t>NFKB1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42B1A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(Ins</w:t>
            </w: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vertAlign w:val="superscript"/>
                <w:lang w:val="en-GB" w:eastAsia="ja-JP" w:bidi="fa-IR"/>
              </w:rPr>
              <w:t>2</w:t>
            </w: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)AACGGC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963E83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27.1 (134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E91F07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24.2 (46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817B2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9204CB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Ref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CEC6C7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28.4 (107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AC6A68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23.7 (72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7ACE67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4D2F37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Ref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193D1B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29.4 (103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9EC68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23.2 (77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FF2314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F1932E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Ref</w:t>
            </w:r>
          </w:p>
        </w:tc>
      </w:tr>
      <w:tr w:rsidR="00334C9E" w:rsidRPr="00334C9E" w14:paraId="695FA7AD" w14:textId="77777777" w:rsidTr="00892E63">
        <w:trPr>
          <w:trHeight w:val="166"/>
        </w:trPr>
        <w:tc>
          <w:tcPr>
            <w:tcW w:w="85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E9697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</w:p>
        </w:tc>
        <w:tc>
          <w:tcPr>
            <w:tcW w:w="14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F3FC71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(Del</w:t>
            </w: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vertAlign w:val="superscript"/>
                <w:lang w:val="en-GB" w:eastAsia="ja-JP" w:bidi="fa-IR"/>
              </w:rPr>
              <w:t>3</w:t>
            </w: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)GGCAGC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284FDF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23.5 (116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CE92A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20.1 (38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9D136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85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3C069F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.05 [0.62 - 1.78]</w:t>
            </w:r>
          </w:p>
        </w:tc>
        <w:tc>
          <w:tcPr>
            <w:tcW w:w="113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D6BADC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23.4 (89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CB4D22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21.6 (66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5AE891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66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98ED01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91 [0.57 - 1.44]</w:t>
            </w:r>
          </w:p>
        </w:tc>
        <w:tc>
          <w:tcPr>
            <w:tcW w:w="113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8E941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23.8 (83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A90456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21.2 (70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180C2C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59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7E603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89 [0.56 - 1.40]</w:t>
            </w:r>
          </w:p>
        </w:tc>
      </w:tr>
      <w:tr w:rsidR="00334C9E" w:rsidRPr="00334C9E" w14:paraId="2D03C2B6" w14:textId="77777777" w:rsidTr="00892E63">
        <w:trPr>
          <w:trHeight w:val="166"/>
        </w:trPr>
        <w:tc>
          <w:tcPr>
            <w:tcW w:w="85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B08698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</w:p>
        </w:tc>
        <w:tc>
          <w:tcPr>
            <w:tcW w:w="14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283A87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(Ins</w:t>
            </w: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vertAlign w:val="superscript"/>
                <w:lang w:val="en-GB" w:eastAsia="ja-JP" w:bidi="fa-IR"/>
              </w:rPr>
              <w:t>2</w:t>
            </w: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)GACGGC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5A278F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2.4 (61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C5C9C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1.7 (22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69A756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87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455FD6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95 [0.51 - 1.81]</w:t>
            </w:r>
          </w:p>
        </w:tc>
        <w:tc>
          <w:tcPr>
            <w:tcW w:w="113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A8D87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2.8 (48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44663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2.1 (37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5D35B4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61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E23040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87 [0.50 - 1.53]</w:t>
            </w:r>
          </w:p>
        </w:tc>
        <w:tc>
          <w:tcPr>
            <w:tcW w:w="113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61FCBD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9.3 (33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29B14F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5.7 (5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83E495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01*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E533E0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47 [0.27 - 0.83]</w:t>
            </w:r>
          </w:p>
        </w:tc>
      </w:tr>
      <w:tr w:rsidR="00334C9E" w:rsidRPr="00334C9E" w14:paraId="41DC2AF2" w14:textId="77777777" w:rsidTr="00892E63">
        <w:trPr>
          <w:trHeight w:val="166"/>
        </w:trPr>
        <w:tc>
          <w:tcPr>
            <w:tcW w:w="85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518BA6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</w:p>
        </w:tc>
        <w:tc>
          <w:tcPr>
            <w:tcW w:w="14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671660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(Ins</w:t>
            </w: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vertAlign w:val="superscript"/>
                <w:lang w:val="en-GB" w:eastAsia="ja-JP" w:bidi="fa-IR"/>
              </w:rPr>
              <w:t>2</w:t>
            </w: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)GACGGT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D24E1F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7.8 (38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0BCEA9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2.6 (24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03E33D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05*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317DB1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54 [0.28 - 1.06]</w:t>
            </w:r>
          </w:p>
        </w:tc>
        <w:tc>
          <w:tcPr>
            <w:tcW w:w="113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AFC3AB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9.4 (35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F26532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8.8 (27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20DC20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65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96A81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87 [0.47 - 1.64]</w:t>
            </w:r>
          </w:p>
        </w:tc>
        <w:tc>
          <w:tcPr>
            <w:tcW w:w="113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679727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0.6 (37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1E9E2A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7.5 (25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A699C9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74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66767B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.11 [0.59 - 2.09]</w:t>
            </w:r>
          </w:p>
        </w:tc>
      </w:tr>
      <w:tr w:rsidR="00334C9E" w:rsidRPr="00334C9E" w14:paraId="407C8ED1" w14:textId="77777777" w:rsidTr="00892E63">
        <w:trPr>
          <w:trHeight w:val="158"/>
        </w:trPr>
        <w:tc>
          <w:tcPr>
            <w:tcW w:w="85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84CB9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</w:p>
        </w:tc>
        <w:tc>
          <w:tcPr>
            <w:tcW w:w="14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5421A2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(Del</w:t>
            </w: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vertAlign w:val="superscript"/>
                <w:lang w:val="en-GB" w:eastAsia="ja-JP" w:bidi="fa-IR"/>
              </w:rPr>
              <w:t>3</w:t>
            </w: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)GGCGAC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9B282E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8.8 (43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614EDE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5.2 (10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1B728A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32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5F472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.48 [0.66 - 3.56]</w:t>
            </w:r>
          </w:p>
        </w:tc>
        <w:tc>
          <w:tcPr>
            <w:tcW w:w="113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F8ADD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7.3 (28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FF04C5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8.3 (25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6D428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37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E5CD2A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75 [0.39 - 1.47]</w:t>
            </w:r>
          </w:p>
        </w:tc>
        <w:tc>
          <w:tcPr>
            <w:tcW w:w="113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C7470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6.2 (22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0BBEA8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9.6 (32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9E284C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03*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7CA96C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51 [0.26 - 0.99]</w:t>
            </w:r>
          </w:p>
        </w:tc>
      </w:tr>
      <w:tr w:rsidR="00334C9E" w:rsidRPr="00334C9E" w14:paraId="5DB443A4" w14:textId="77777777" w:rsidTr="00892E63">
        <w:trPr>
          <w:trHeight w:val="89"/>
        </w:trPr>
        <w:tc>
          <w:tcPr>
            <w:tcW w:w="85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7FC810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</w:p>
        </w:tc>
        <w:tc>
          <w:tcPr>
            <w:tcW w:w="14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2AC304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(Ins</w:t>
            </w: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vertAlign w:val="superscript"/>
                <w:lang w:val="en-GB" w:eastAsia="ja-JP" w:bidi="fa-IR"/>
              </w:rPr>
              <w:t>2</w:t>
            </w: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)GGTGAC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882295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7.9 (39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A37576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6.6 (13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DE06B6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94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B43B98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.03 [0.48 - 2.29]</w:t>
            </w:r>
          </w:p>
        </w:tc>
        <w:tc>
          <w:tcPr>
            <w:tcW w:w="113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5F415C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7.8 (30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B4C1A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7.7 (24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834794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58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DD334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84 [0.44 - 1.64]</w:t>
            </w:r>
          </w:p>
        </w:tc>
        <w:tc>
          <w:tcPr>
            <w:tcW w:w="113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7C54F2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8.2 (29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3A6B3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7.0 (23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AEF254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85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33710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94 [0.48 - 1.85]</w:t>
            </w:r>
          </w:p>
        </w:tc>
      </w:tr>
      <w:tr w:rsidR="00334C9E" w:rsidRPr="00334C9E" w14:paraId="356F6F7F" w14:textId="77777777" w:rsidTr="00892E63">
        <w:trPr>
          <w:trHeight w:val="66"/>
        </w:trPr>
        <w:tc>
          <w:tcPr>
            <w:tcW w:w="850" w:type="dxa"/>
            <w:vMerge w:val="restar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3DAD2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jc w:val="center"/>
              <w:rPr>
                <w:rFonts w:ascii="Calibri" w:eastAsia="Andale Sans UI" w:hAnsi="Calibri" w:cs="Times New Roman"/>
                <w:b/>
                <w:bCs/>
                <w:i/>
                <w:iCs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b/>
                <w:bCs/>
                <w:i/>
                <w:iCs/>
                <w:kern w:val="3"/>
                <w:sz w:val="20"/>
                <w:szCs w:val="20"/>
                <w:lang w:val="en-GB" w:eastAsia="ja-JP" w:bidi="fa-IR"/>
              </w:rPr>
              <w:t>NFKBIA</w:t>
            </w:r>
          </w:p>
        </w:tc>
        <w:tc>
          <w:tcPr>
            <w:tcW w:w="14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3E87E0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GGAGACC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EF7132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8.1 (84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65652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22.4 (43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A4262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-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918518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Ref</w:t>
            </w:r>
          </w:p>
        </w:tc>
        <w:tc>
          <w:tcPr>
            <w:tcW w:w="113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AB94E0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9.5 (73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7B4730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8.9 (58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6704BB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-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2D635B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Ref</w:t>
            </w:r>
          </w:p>
        </w:tc>
        <w:tc>
          <w:tcPr>
            <w:tcW w:w="113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4989C6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21.7 (75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376A8A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6.8 (56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FF0267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-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0C1431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Ref</w:t>
            </w:r>
          </w:p>
        </w:tc>
      </w:tr>
      <w:tr w:rsidR="00334C9E" w:rsidRPr="00334C9E" w14:paraId="60B13F24" w14:textId="77777777" w:rsidTr="00892E63">
        <w:trPr>
          <w:trHeight w:val="166"/>
        </w:trPr>
        <w:tc>
          <w:tcPr>
            <w:tcW w:w="850" w:type="dxa"/>
            <w:vMerge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0F1530DC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</w:p>
        </w:tc>
        <w:tc>
          <w:tcPr>
            <w:tcW w:w="14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00139B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AGGGGTT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CF72E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8.3 (89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A35954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5.0 (29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6DF82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11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D93898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.57 [0.87 - 2.86]</w:t>
            </w:r>
          </w:p>
        </w:tc>
        <w:tc>
          <w:tcPr>
            <w:tcW w:w="113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5D0C2A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9.5 (73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88526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4.9 (46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08A6C5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37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2B49A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.26 [0.74 - 2.16]</w:t>
            </w:r>
          </w:p>
        </w:tc>
        <w:tc>
          <w:tcPr>
            <w:tcW w:w="113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073409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7.3 (60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643108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highlight w:val="yellow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7.9 (59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9F22B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28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C5BF9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76 [0.45 - 1.29]</w:t>
            </w:r>
          </w:p>
        </w:tc>
      </w:tr>
      <w:tr w:rsidR="00334C9E" w:rsidRPr="00334C9E" w14:paraId="1542681C" w14:textId="77777777" w:rsidTr="00892E63">
        <w:trPr>
          <w:trHeight w:val="166"/>
        </w:trPr>
        <w:tc>
          <w:tcPr>
            <w:tcW w:w="850" w:type="dxa"/>
            <w:vMerge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0AD02033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</w:p>
        </w:tc>
        <w:tc>
          <w:tcPr>
            <w:tcW w:w="14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6FE904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GAGAGCT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4B29E6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6.5 (80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348AD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0.4 (20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57F2E2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02*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0DA05E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2.05 [1.07 - 4.00]</w:t>
            </w:r>
          </w:p>
        </w:tc>
        <w:tc>
          <w:tcPr>
            <w:tcW w:w="113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CE0EF1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5.8 (59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FF064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3.6 (42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56190C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68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0BD0B4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.12 [0.64 - 1.95]</w:t>
            </w:r>
          </w:p>
        </w:tc>
        <w:tc>
          <w:tcPr>
            <w:tcW w:w="113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2603C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5.3 (53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2A547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4.4 (48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CB7993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highlight w:val="yellow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47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03BBA4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highlight w:val="yellow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82 [0.47 - 1.14]</w:t>
            </w:r>
          </w:p>
        </w:tc>
      </w:tr>
      <w:tr w:rsidR="00334C9E" w:rsidRPr="00334C9E" w14:paraId="66F157B2" w14:textId="77777777" w:rsidTr="00892E63">
        <w:trPr>
          <w:trHeight w:val="166"/>
        </w:trPr>
        <w:tc>
          <w:tcPr>
            <w:tcW w:w="850" w:type="dxa"/>
            <w:vMerge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2FA0B25F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</w:p>
        </w:tc>
        <w:tc>
          <w:tcPr>
            <w:tcW w:w="14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E7A2D4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GGAGGTT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E8152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9.8 (48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940C9F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2.2 (23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B4DD77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834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A116CA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.07 [0.55 - 2.09]</w:t>
            </w:r>
          </w:p>
        </w:tc>
        <w:tc>
          <w:tcPr>
            <w:tcW w:w="113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F42730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0.1 (38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0342E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1.2 (34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2E9715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39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6700AE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.31 [0.67 - 2.58]</w:t>
            </w:r>
          </w:p>
        </w:tc>
        <w:tc>
          <w:tcPr>
            <w:tcW w:w="113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91FD62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1.0 (38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B28133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9.9 (33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13713E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61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EC5122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86 [0.46 - 1.60]</w:t>
            </w:r>
          </w:p>
        </w:tc>
      </w:tr>
      <w:tr w:rsidR="00334C9E" w:rsidRPr="00334C9E" w14:paraId="0879E0C1" w14:textId="77777777" w:rsidTr="00892E63">
        <w:trPr>
          <w:trHeight w:val="258"/>
        </w:trPr>
        <w:tc>
          <w:tcPr>
            <w:tcW w:w="850" w:type="dxa"/>
            <w:vMerge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53BE3968" w14:textId="77777777" w:rsidR="00334C9E" w:rsidRPr="00334C9E" w:rsidRDefault="00334C9E" w:rsidP="00334C9E">
            <w:pPr>
              <w:widowControl w:val="0"/>
              <w:tabs>
                <w:tab w:val="left" w:pos="2280"/>
              </w:tabs>
              <w:spacing w:after="0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</w:p>
        </w:tc>
        <w:tc>
          <w:tcPr>
            <w:tcW w:w="14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AD1A48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GGGGGCT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60B47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8.0 (32)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7B9BCD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5.3 (10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4EEB9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22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71496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1.64 [0.70 - 4.09]</w:t>
            </w:r>
          </w:p>
        </w:tc>
        <w:tc>
          <w:tcPr>
            <w:tcW w:w="113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D8F1D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6.6 (25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E83675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7.6 (23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7E0810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66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081451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86 [0.42 - 1.77]</w:t>
            </w:r>
          </w:p>
        </w:tc>
        <w:tc>
          <w:tcPr>
            <w:tcW w:w="1134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064B5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6.1 (21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44234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7.8 (26)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0CA58D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14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37D1D6" w14:textId="77777777" w:rsidR="00334C9E" w:rsidRPr="00334C9E" w:rsidRDefault="00334C9E" w:rsidP="00334C9E">
            <w:pPr>
              <w:snapToGrid w:val="0"/>
              <w:spacing w:after="0"/>
              <w:jc w:val="center"/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</w:pPr>
            <w:r w:rsidRPr="00334C9E">
              <w:rPr>
                <w:rFonts w:ascii="Calibri" w:eastAsia="Andale Sans UI" w:hAnsi="Calibri" w:cs="Times New Roman"/>
                <w:kern w:val="3"/>
                <w:sz w:val="20"/>
                <w:szCs w:val="20"/>
                <w:lang w:val="en-GB" w:eastAsia="ja-JP" w:bidi="fa-IR"/>
              </w:rPr>
              <w:t>0.60 [0.29 - 1.24]</w:t>
            </w:r>
          </w:p>
        </w:tc>
      </w:tr>
      <w:tr w:rsidR="00334C9E" w:rsidRPr="00156DC5" w14:paraId="668BB0F1" w14:textId="77777777" w:rsidTr="00892E63">
        <w:trPr>
          <w:trHeight w:val="166"/>
        </w:trPr>
        <w:tc>
          <w:tcPr>
            <w:tcW w:w="16585" w:type="dxa"/>
            <w:gridSpan w:val="1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FEFB4" w14:textId="00D043E3" w:rsidR="00334C9E" w:rsidRPr="00334C9E" w:rsidRDefault="00334C9E" w:rsidP="00334C9E">
            <w:pPr>
              <w:snapToGrid w:val="0"/>
              <w:spacing w:after="0"/>
              <w:jc w:val="both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334C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 w:bidi="en-US"/>
              </w:rPr>
              <w:t xml:space="preserve">The table shows the </w:t>
            </w:r>
            <w:r w:rsidRPr="00334C9E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de-DE" w:bidi="en-US"/>
              </w:rPr>
              <w:t xml:space="preserve">NFKB1 </w:t>
            </w:r>
            <w:r w:rsidRPr="00334C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 w:bidi="en-US"/>
              </w:rPr>
              <w:t xml:space="preserve">and </w:t>
            </w:r>
            <w:r w:rsidRPr="00334C9E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de-DE" w:bidi="en-US"/>
              </w:rPr>
              <w:t>NFKBIA</w:t>
            </w:r>
            <w:r w:rsidRPr="00334C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 w:bidi="en-US"/>
              </w:rPr>
              <w:t xml:space="preserve"> haplotypes with a frequency greater than 5%. </w:t>
            </w:r>
            <w:r w:rsidRPr="00334C9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  <w:lang w:val="en-GB" w:eastAsia="de-DE" w:bidi="en-US"/>
              </w:rPr>
              <w:t>1</w:t>
            </w:r>
            <w:r w:rsidRPr="00334C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 w:bidi="en-US"/>
              </w:rPr>
              <w:t xml:space="preserve">Haplotypes are arranged in the following order: </w:t>
            </w:r>
            <w:r w:rsidRPr="00334C9E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de-DE" w:bidi="en-US"/>
              </w:rPr>
              <w:t>NFKB1</w:t>
            </w:r>
            <w:r w:rsidRPr="00334C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 w:bidi="en-US"/>
              </w:rPr>
              <w:t xml:space="preserve"> (rs28362491, rs77830930, rs1598856, rs7340881, rs4648055, rs4648090, and rs230547) and </w:t>
            </w:r>
            <w:r w:rsidRPr="00334C9E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GB" w:eastAsia="de-DE" w:bidi="en-US"/>
              </w:rPr>
              <w:t>NFKBIA</w:t>
            </w:r>
            <w:r w:rsidRPr="00334C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 w:bidi="en-US"/>
              </w:rPr>
              <w:t xml:space="preserve"> (rs1957106, rs1050851, rs2233415, rs2233419, rs1022714, rs696, and rs3138055). </w:t>
            </w:r>
            <w:r w:rsidRPr="00334C9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de-DE" w:bidi="en-US"/>
              </w:rPr>
              <w:t>2</w:t>
            </w:r>
            <w:r w:rsidRPr="00334C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 w:bidi="en-US"/>
              </w:rPr>
              <w:t xml:space="preserve">rs28362491 insertion allele (ATTGATTG); </w:t>
            </w:r>
            <w:r w:rsidRPr="00334C9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de-DE" w:bidi="en-US"/>
              </w:rPr>
              <w:t>3</w:t>
            </w:r>
            <w:r w:rsidRPr="00334C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 w:bidi="en-US"/>
              </w:rPr>
              <w:t>rs28362491 deletion allele (ATTG);</w:t>
            </w:r>
            <w:r w:rsidRPr="00334C9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GB" w:eastAsia="de-DE" w:bidi="en-US"/>
              </w:rPr>
              <w:t xml:space="preserve"> </w:t>
            </w:r>
            <w:r w:rsidRPr="00334C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 w:bidi="en-US"/>
              </w:rPr>
              <w:t>OR: Odds Ratio; CI: Confidence Interval;</w:t>
            </w:r>
            <w:r w:rsidRPr="00334C9E">
              <w:rPr>
                <w:rFonts w:ascii="Calibri" w:eastAsia="Andale Sans UI" w:hAnsi="Calibri" w:cs="Times New Roman"/>
                <w:kern w:val="3"/>
                <w:sz w:val="18"/>
                <w:szCs w:val="18"/>
                <w:lang w:val="en-GB" w:eastAsia="ja-JP" w:bidi="fa-IR"/>
              </w:rPr>
              <w:t xml:space="preserve"> IgAV: IgA Vasculitis; GI: gastrointestinal;</w:t>
            </w:r>
            <w:r w:rsidRPr="00334C9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 w:bidi="en-US"/>
              </w:rPr>
              <w:t xml:space="preserve"> </w:t>
            </w:r>
            <w:r w:rsidRPr="00334C9E">
              <w:rPr>
                <w:rFonts w:ascii="Calibri" w:eastAsia="Times New Roman" w:hAnsi="Calibri" w:cs="Times New Roman"/>
                <w:sz w:val="18"/>
                <w:szCs w:val="18"/>
                <w:lang w:val="en-GB" w:eastAsia="de-DE" w:bidi="en-US"/>
              </w:rPr>
              <w:t>*The statistical significance was lost after correcting for multiple testing using the Benjamini-Hochberg method for a False Discovery Rate (FDR) of 5%.</w:t>
            </w:r>
          </w:p>
        </w:tc>
      </w:tr>
    </w:tbl>
    <w:p w14:paraId="1810049D" w14:textId="77777777" w:rsidR="00334C9E" w:rsidRPr="00334C9E" w:rsidRDefault="00334C9E" w:rsidP="00334C9E">
      <w:pPr>
        <w:rPr>
          <w:rFonts w:ascii="Calibri" w:eastAsia="Calibri" w:hAnsi="Calibri" w:cs="Times New Roman"/>
          <w:color w:val="FF0000"/>
          <w:sz w:val="24"/>
          <w:szCs w:val="24"/>
          <w:lang w:val="en-GB"/>
        </w:rPr>
      </w:pPr>
    </w:p>
    <w:p w14:paraId="100409E9" w14:textId="77777777" w:rsidR="00334C9E" w:rsidRPr="00334C9E" w:rsidRDefault="00334C9E" w:rsidP="00334C9E">
      <w:pPr>
        <w:rPr>
          <w:lang w:val="en-GB"/>
        </w:rPr>
      </w:pPr>
    </w:p>
    <w:sectPr w:rsidR="00334C9E" w:rsidRPr="00334C9E" w:rsidSect="00334C9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8CAE14" w14:textId="77777777" w:rsidR="004E7265" w:rsidRDefault="004E7265" w:rsidP="00334C9E">
      <w:pPr>
        <w:spacing w:after="0" w:line="240" w:lineRule="auto"/>
      </w:pPr>
      <w:r>
        <w:separator/>
      </w:r>
    </w:p>
  </w:endnote>
  <w:endnote w:type="continuationSeparator" w:id="0">
    <w:p w14:paraId="7FABF63D" w14:textId="77777777" w:rsidR="004E7265" w:rsidRDefault="004E7265" w:rsidP="00334C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dale Sans UI"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64C119" w14:textId="77777777" w:rsidR="004E7265" w:rsidRDefault="004E7265" w:rsidP="00334C9E">
      <w:pPr>
        <w:spacing w:after="0" w:line="240" w:lineRule="auto"/>
      </w:pPr>
      <w:r>
        <w:separator/>
      </w:r>
    </w:p>
  </w:footnote>
  <w:footnote w:type="continuationSeparator" w:id="0">
    <w:p w14:paraId="09A4ED4E" w14:textId="77777777" w:rsidR="004E7265" w:rsidRDefault="004E7265" w:rsidP="00334C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90D516" w14:textId="7B4320E7" w:rsidR="00334C9E" w:rsidRPr="00334C9E" w:rsidRDefault="004F229E">
    <w:pPr>
      <w:pStyle w:val="Header"/>
      <w:rPr>
        <w:b/>
        <w:bCs/>
        <w:lang w:val="en-US"/>
      </w:rPr>
    </w:pPr>
    <w:r w:rsidRPr="004F229E">
      <w:rPr>
        <w:rFonts w:eastAsia="Calibri" w:cstheme="minorHAnsi"/>
        <w:b/>
        <w:bCs/>
        <w:kern w:val="0"/>
        <w:sz w:val="24"/>
        <w:lang w:val="en-US"/>
        <w14:ligatures w14:val="none"/>
      </w:rPr>
      <w:t>Front. Immunol</w:t>
    </w:r>
    <w:r w:rsidR="00334C9E" w:rsidRPr="00334C9E">
      <w:rPr>
        <w:b/>
        <w:bCs/>
        <w:lang w:val="en-US"/>
      </w:rPr>
      <w:t>: </w:t>
    </w:r>
    <w:r w:rsidR="00334C9E" w:rsidRPr="00334C9E">
      <w:rPr>
        <w:i/>
        <w:iCs/>
        <w:lang w:val="en-US"/>
      </w:rPr>
      <w:t>NFKB1</w:t>
    </w:r>
    <w:r w:rsidR="00334C9E" w:rsidRPr="00334C9E">
      <w:rPr>
        <w:lang w:val="en-US"/>
      </w:rPr>
      <w:t> and </w:t>
    </w:r>
    <w:r w:rsidR="00334C9E" w:rsidRPr="00334C9E">
      <w:rPr>
        <w:i/>
        <w:iCs/>
        <w:lang w:val="en-US"/>
      </w:rPr>
      <w:t>NFKBIA</w:t>
    </w:r>
    <w:r w:rsidR="00334C9E" w:rsidRPr="00334C9E">
      <w:rPr>
        <w:lang w:val="en-US"/>
      </w:rPr>
      <w:t> in IgAV</w:t>
    </w:r>
    <w:r w:rsidR="00334C9E" w:rsidRPr="00334C9E">
      <w:rPr>
        <w:b/>
        <w:bCs/>
        <w:lang w:val="en-US"/>
      </w:rPr>
      <w:t> </w:t>
    </w:r>
  </w:p>
  <w:p w14:paraId="17BC952A" w14:textId="77777777" w:rsidR="00334C9E" w:rsidRPr="00334C9E" w:rsidRDefault="00334C9E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553A083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CA963C2"/>
    <w:multiLevelType w:val="multilevel"/>
    <w:tmpl w:val="9F66BC92"/>
    <w:styleLink w:val="WWOutlineListStyle5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127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" w15:restartNumberingAfterBreak="0">
    <w:nsid w:val="16A1618F"/>
    <w:multiLevelType w:val="multilevel"/>
    <w:tmpl w:val="D32E3040"/>
    <w:styleLink w:val="LFO14"/>
    <w:lvl w:ilvl="0"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216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88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60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432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504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76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48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7200" w:hanging="360"/>
      </w:pPr>
      <w:rPr>
        <w:rFonts w:ascii="Wingdings" w:hAnsi="Wingdings"/>
      </w:rPr>
    </w:lvl>
  </w:abstractNum>
  <w:abstractNum w:abstractNumId="3" w15:restartNumberingAfterBreak="0">
    <w:nsid w:val="1B983DA1"/>
    <w:multiLevelType w:val="multilevel"/>
    <w:tmpl w:val="FDFA1C12"/>
    <w:styleLink w:val="WWOutlineListStyle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127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4" w15:restartNumberingAfterBreak="0">
    <w:nsid w:val="1C4124AE"/>
    <w:multiLevelType w:val="hybridMultilevel"/>
    <w:tmpl w:val="DEFAA50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12A77C3"/>
    <w:multiLevelType w:val="multilevel"/>
    <w:tmpl w:val="868AEDE2"/>
    <w:styleLink w:val="Headings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6" w15:restartNumberingAfterBreak="0">
    <w:nsid w:val="233F5C26"/>
    <w:multiLevelType w:val="hybridMultilevel"/>
    <w:tmpl w:val="BB565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500F93"/>
    <w:multiLevelType w:val="hybridMultilevel"/>
    <w:tmpl w:val="592EBCB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32AA57DC"/>
    <w:multiLevelType w:val="multilevel"/>
    <w:tmpl w:val="9446C722"/>
    <w:styleLink w:val="WWOutlineListStyle3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127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9" w15:restartNumberingAfterBreak="0">
    <w:nsid w:val="342A6585"/>
    <w:multiLevelType w:val="multilevel"/>
    <w:tmpl w:val="ECE239D0"/>
    <w:styleLink w:val="WWOutlineListStyle2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127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0" w15:restartNumberingAfterBreak="0">
    <w:nsid w:val="404F5F2F"/>
    <w:multiLevelType w:val="hybridMultilevel"/>
    <w:tmpl w:val="AC2826A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4D6E3050"/>
    <w:multiLevelType w:val="multilevel"/>
    <w:tmpl w:val="55B0BD9C"/>
    <w:styleLink w:val="WWOutlineListStyle6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7372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"/>
      <w:lvlJc w:val="left"/>
    </w:lvl>
  </w:abstractNum>
  <w:abstractNum w:abstractNumId="12" w15:restartNumberingAfterBreak="0">
    <w:nsid w:val="4FDD2706"/>
    <w:multiLevelType w:val="hybridMultilevel"/>
    <w:tmpl w:val="F24E4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EE343E"/>
    <w:multiLevelType w:val="multilevel"/>
    <w:tmpl w:val="E3885A16"/>
    <w:styleLink w:val="WWOutlineListStyle1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127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4" w15:restartNumberingAfterBreak="0">
    <w:nsid w:val="5C8B166A"/>
    <w:multiLevelType w:val="hybridMultilevel"/>
    <w:tmpl w:val="0AD839FE"/>
    <w:lvl w:ilvl="0" w:tplc="BB44A2E0">
      <w:start w:val="1"/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720905C0"/>
    <w:multiLevelType w:val="hybridMultilevel"/>
    <w:tmpl w:val="EC8C41C0"/>
    <w:lvl w:ilvl="0" w:tplc="BB44A2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3B569D"/>
    <w:multiLevelType w:val="hybridMultilevel"/>
    <w:tmpl w:val="3F5629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023306"/>
    <w:multiLevelType w:val="hybridMultilevel"/>
    <w:tmpl w:val="45BED996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8" w15:restartNumberingAfterBreak="0">
    <w:nsid w:val="7CF752BE"/>
    <w:multiLevelType w:val="multilevel"/>
    <w:tmpl w:val="1B025F0E"/>
    <w:styleLink w:val="WWOutlineListStyle4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127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num w:numId="1" w16cid:durableId="361708019">
    <w:abstractNumId w:val="12"/>
  </w:num>
  <w:num w:numId="2" w16cid:durableId="2061401044">
    <w:abstractNumId w:val="10"/>
  </w:num>
  <w:num w:numId="3" w16cid:durableId="1556044412">
    <w:abstractNumId w:val="4"/>
  </w:num>
  <w:num w:numId="4" w16cid:durableId="52780582">
    <w:abstractNumId w:val="7"/>
  </w:num>
  <w:num w:numId="5" w16cid:durableId="426119124">
    <w:abstractNumId w:val="17"/>
  </w:num>
  <w:num w:numId="6" w16cid:durableId="914360252">
    <w:abstractNumId w:val="15"/>
  </w:num>
  <w:num w:numId="7" w16cid:durableId="1247039338">
    <w:abstractNumId w:val="14"/>
  </w:num>
  <w:num w:numId="8" w16cid:durableId="1766614390">
    <w:abstractNumId w:val="6"/>
  </w:num>
  <w:num w:numId="9" w16cid:durableId="1468665129">
    <w:abstractNumId w:val="11"/>
    <w:lvlOverride w:ilvl="0">
      <w:lvl w:ilvl="0">
        <w:start w:val="1"/>
        <w:numFmt w:val="decimal"/>
        <w:lvlText w:val="%1"/>
        <w:lvlJc w:val="left"/>
        <w:pPr>
          <w:ind w:left="567" w:hanging="567"/>
        </w:pPr>
      </w:lvl>
    </w:lvlOverride>
    <w:lvlOverride w:ilvl="1">
      <w:lvl w:ilvl="1">
        <w:start w:val="1"/>
        <w:numFmt w:val="decimal"/>
        <w:lvlText w:val="%1.%2"/>
        <w:lvlJc w:val="left"/>
        <w:pPr>
          <w:ind w:left="7372" w:hanging="567"/>
        </w:pPr>
      </w:lvl>
    </w:lvlOverride>
    <w:lvlOverride w:ilvl="2">
      <w:lvl w:ilvl="2">
        <w:start w:val="1"/>
        <w:numFmt w:val="decimal"/>
        <w:lvlText w:val="%1.%2.%3"/>
        <w:lvlJc w:val="left"/>
        <w:pPr>
          <w:ind w:left="567" w:hanging="567"/>
        </w:pPr>
      </w:lvl>
    </w:lvlOverride>
    <w:lvlOverride w:ilvl="3">
      <w:lvl w:ilvl="3">
        <w:start w:val="1"/>
        <w:numFmt w:val="decimal"/>
        <w:lvlText w:val="%1.%2.%3.%4"/>
        <w:lvlJc w:val="left"/>
        <w:pPr>
          <w:ind w:left="567" w:hanging="567"/>
        </w:pPr>
      </w:lvl>
    </w:lvlOverride>
    <w:lvlOverride w:ilvl="4">
      <w:lvl w:ilvl="4">
        <w:start w:val="1"/>
        <w:numFmt w:val="decimal"/>
        <w:lvlText w:val="%1.%2.%3.%4.%5"/>
        <w:lvlJc w:val="left"/>
        <w:pPr>
          <w:ind w:left="567" w:hanging="567"/>
        </w:pPr>
      </w:lvl>
    </w:lvlOverride>
    <w:lvlOverride w:ilvl="5">
      <w:lvl w:ilvl="5">
        <w:start w:val="1"/>
        <w:numFmt w:val="none"/>
        <w:lvlText w:val=""/>
        <w:lvlJc w:val="left"/>
      </w:lvl>
    </w:lvlOverride>
    <w:lvlOverride w:ilvl="6">
      <w:lvl w:ilvl="6">
        <w:start w:val="1"/>
        <w:numFmt w:val="none"/>
        <w:lvlText w:val=""/>
        <w:lvlJc w:val="left"/>
      </w:lvl>
    </w:lvlOverride>
    <w:lvlOverride w:ilvl="7">
      <w:lvl w:ilvl="7">
        <w:start w:val="1"/>
        <w:numFmt w:val="none"/>
        <w:lvlText w:val=""/>
        <w:lvlJc w:val="left"/>
      </w:lvl>
    </w:lvlOverride>
    <w:lvlOverride w:ilvl="8">
      <w:lvl w:ilvl="8">
        <w:start w:val="1"/>
        <w:numFmt w:val="none"/>
        <w:lvlText w:val=""/>
        <w:lvlJc w:val="left"/>
      </w:lvl>
    </w:lvlOverride>
  </w:num>
  <w:num w:numId="10" w16cid:durableId="1899124311">
    <w:abstractNumId w:val="1"/>
  </w:num>
  <w:num w:numId="11" w16cid:durableId="117797032">
    <w:abstractNumId w:val="18"/>
  </w:num>
  <w:num w:numId="12" w16cid:durableId="118568187">
    <w:abstractNumId w:val="8"/>
  </w:num>
  <w:num w:numId="13" w16cid:durableId="531236248">
    <w:abstractNumId w:val="9"/>
  </w:num>
  <w:num w:numId="14" w16cid:durableId="853232164">
    <w:abstractNumId w:val="13"/>
  </w:num>
  <w:num w:numId="15" w16cid:durableId="418217499">
    <w:abstractNumId w:val="3"/>
  </w:num>
  <w:num w:numId="16" w16cid:durableId="1379819676">
    <w:abstractNumId w:val="5"/>
  </w:num>
  <w:num w:numId="17" w16cid:durableId="810755910">
    <w:abstractNumId w:val="2"/>
  </w:num>
  <w:num w:numId="18" w16cid:durableId="1999533649">
    <w:abstractNumId w:val="5"/>
    <w:lvlOverride w:ilvl="0">
      <w:startOverride w:val="1687103632"/>
    </w:lvlOverride>
  </w:num>
  <w:num w:numId="19" w16cid:durableId="371000516">
    <w:abstractNumId w:val="0"/>
  </w:num>
  <w:num w:numId="20" w16cid:durableId="1404640638">
    <w:abstractNumId w:val="11"/>
  </w:num>
  <w:num w:numId="21" w16cid:durableId="586886447">
    <w:abstractNumId w:val="11"/>
    <w:lvlOverride w:ilvl="0">
      <w:lvl w:ilvl="0">
        <w:start w:val="1"/>
        <w:numFmt w:val="decimal"/>
        <w:lvlText w:val="%1"/>
        <w:lvlJc w:val="left"/>
        <w:pPr>
          <w:ind w:left="567" w:hanging="567"/>
        </w:pPr>
      </w:lvl>
    </w:lvlOverride>
    <w:lvlOverride w:ilvl="1">
      <w:lvl w:ilvl="1">
        <w:start w:val="1"/>
        <w:numFmt w:val="decimal"/>
        <w:lvlText w:val="%1.%2"/>
        <w:lvlJc w:val="left"/>
        <w:pPr>
          <w:ind w:left="7372" w:hanging="567"/>
        </w:pPr>
      </w:lvl>
    </w:lvlOverride>
    <w:lvlOverride w:ilvl="2">
      <w:lvl w:ilvl="2">
        <w:start w:val="1"/>
        <w:numFmt w:val="decimal"/>
        <w:lvlText w:val="%1.%2.%3"/>
        <w:lvlJc w:val="left"/>
        <w:pPr>
          <w:ind w:left="567" w:hanging="567"/>
        </w:pPr>
      </w:lvl>
    </w:lvlOverride>
    <w:lvlOverride w:ilvl="3">
      <w:lvl w:ilvl="3">
        <w:start w:val="1"/>
        <w:numFmt w:val="decimal"/>
        <w:lvlText w:val="%1.%2.%3.%4"/>
        <w:lvlJc w:val="left"/>
        <w:pPr>
          <w:ind w:left="567" w:hanging="567"/>
        </w:pPr>
      </w:lvl>
    </w:lvlOverride>
    <w:lvlOverride w:ilvl="4">
      <w:lvl w:ilvl="4">
        <w:start w:val="1"/>
        <w:numFmt w:val="decimal"/>
        <w:lvlText w:val="%1.%2.%3.%4.%5"/>
        <w:lvlJc w:val="left"/>
        <w:pPr>
          <w:ind w:left="567" w:hanging="567"/>
        </w:pPr>
      </w:lvl>
    </w:lvlOverride>
    <w:lvlOverride w:ilvl="5">
      <w:lvl w:ilvl="5">
        <w:start w:val="1"/>
        <w:numFmt w:val="none"/>
        <w:lvlText w:val=""/>
        <w:lvlJc w:val="left"/>
      </w:lvl>
    </w:lvlOverride>
    <w:lvlOverride w:ilvl="6">
      <w:lvl w:ilvl="6">
        <w:start w:val="1"/>
        <w:numFmt w:val="none"/>
        <w:lvlText w:val=""/>
        <w:lvlJc w:val="left"/>
      </w:lvl>
    </w:lvlOverride>
    <w:lvlOverride w:ilvl="7">
      <w:lvl w:ilvl="7">
        <w:start w:val="1"/>
        <w:numFmt w:val="none"/>
        <w:lvlText w:val=""/>
        <w:lvlJc w:val="left"/>
      </w:lvl>
    </w:lvlOverride>
    <w:lvlOverride w:ilvl="8">
      <w:lvl w:ilvl="8">
        <w:start w:val="1"/>
        <w:numFmt w:val="none"/>
        <w:lvlText w:val=""/>
        <w:lvlJc w:val="left"/>
      </w:lvl>
    </w:lvlOverride>
  </w:num>
  <w:num w:numId="22" w16cid:durableId="1865970838">
    <w:abstractNumId w:val="11"/>
    <w:lvlOverride w:ilvl="0">
      <w:lvl w:ilvl="0">
        <w:start w:val="1"/>
        <w:numFmt w:val="decimal"/>
        <w:lvlText w:val="%1"/>
        <w:lvlJc w:val="left"/>
        <w:pPr>
          <w:ind w:left="567" w:hanging="567"/>
        </w:pPr>
      </w:lvl>
    </w:lvlOverride>
    <w:lvlOverride w:ilvl="1">
      <w:lvl w:ilvl="1">
        <w:start w:val="1"/>
        <w:numFmt w:val="decimal"/>
        <w:lvlText w:val="%1.%2"/>
        <w:lvlJc w:val="left"/>
        <w:pPr>
          <w:ind w:left="7372" w:hanging="567"/>
        </w:pPr>
      </w:lvl>
    </w:lvlOverride>
    <w:lvlOverride w:ilvl="2">
      <w:lvl w:ilvl="2">
        <w:start w:val="1"/>
        <w:numFmt w:val="decimal"/>
        <w:lvlText w:val="%1.%2.%3"/>
        <w:lvlJc w:val="left"/>
        <w:pPr>
          <w:ind w:left="567" w:hanging="567"/>
        </w:pPr>
      </w:lvl>
    </w:lvlOverride>
    <w:lvlOverride w:ilvl="3">
      <w:lvl w:ilvl="3">
        <w:start w:val="1"/>
        <w:numFmt w:val="decimal"/>
        <w:lvlText w:val="%1.%2.%3.%4"/>
        <w:lvlJc w:val="left"/>
        <w:pPr>
          <w:ind w:left="567" w:hanging="567"/>
        </w:pPr>
      </w:lvl>
    </w:lvlOverride>
    <w:lvlOverride w:ilvl="4">
      <w:lvl w:ilvl="4">
        <w:start w:val="1"/>
        <w:numFmt w:val="decimal"/>
        <w:lvlText w:val="%1.%2.%3.%4.%5"/>
        <w:lvlJc w:val="left"/>
        <w:pPr>
          <w:ind w:left="567" w:hanging="567"/>
        </w:pPr>
      </w:lvl>
    </w:lvlOverride>
    <w:lvlOverride w:ilvl="5">
      <w:lvl w:ilvl="5">
        <w:start w:val="1"/>
        <w:numFmt w:val="none"/>
        <w:lvlText w:val=""/>
        <w:lvlJc w:val="left"/>
      </w:lvl>
    </w:lvlOverride>
    <w:lvlOverride w:ilvl="6">
      <w:lvl w:ilvl="6">
        <w:start w:val="1"/>
        <w:numFmt w:val="none"/>
        <w:lvlText w:val=""/>
        <w:lvlJc w:val="left"/>
      </w:lvl>
    </w:lvlOverride>
    <w:lvlOverride w:ilvl="7">
      <w:lvl w:ilvl="7">
        <w:start w:val="1"/>
        <w:numFmt w:val="none"/>
        <w:lvlText w:val=""/>
        <w:lvlJc w:val="left"/>
      </w:lvl>
    </w:lvlOverride>
    <w:lvlOverride w:ilvl="8">
      <w:lvl w:ilvl="8">
        <w:start w:val="1"/>
        <w:numFmt w:val="none"/>
        <w:lvlText w:val=""/>
        <w:lvlJc w:val="left"/>
      </w:lvl>
    </w:lvlOverride>
  </w:num>
  <w:num w:numId="23" w16cid:durableId="1689061100">
    <w:abstractNumId w:val="11"/>
    <w:lvlOverride w:ilvl="0">
      <w:lvl w:ilvl="0">
        <w:start w:val="1"/>
        <w:numFmt w:val="decimal"/>
        <w:lvlText w:val="%1"/>
        <w:lvlJc w:val="left"/>
        <w:pPr>
          <w:ind w:left="567" w:hanging="567"/>
        </w:pPr>
      </w:lvl>
    </w:lvlOverride>
    <w:lvlOverride w:ilvl="1">
      <w:lvl w:ilvl="1">
        <w:start w:val="1"/>
        <w:numFmt w:val="decimal"/>
        <w:lvlText w:val="%1.%2"/>
        <w:lvlJc w:val="left"/>
        <w:pPr>
          <w:ind w:left="7372" w:hanging="567"/>
        </w:pPr>
      </w:lvl>
    </w:lvlOverride>
    <w:lvlOverride w:ilvl="2">
      <w:lvl w:ilvl="2">
        <w:start w:val="1"/>
        <w:numFmt w:val="decimal"/>
        <w:lvlText w:val="%1.%2.%3"/>
        <w:lvlJc w:val="left"/>
        <w:pPr>
          <w:ind w:left="567" w:hanging="567"/>
        </w:pPr>
      </w:lvl>
    </w:lvlOverride>
    <w:lvlOverride w:ilvl="3">
      <w:lvl w:ilvl="3">
        <w:start w:val="1"/>
        <w:numFmt w:val="decimal"/>
        <w:lvlText w:val="%1.%2.%3.%4"/>
        <w:lvlJc w:val="left"/>
        <w:pPr>
          <w:ind w:left="567" w:hanging="567"/>
        </w:pPr>
      </w:lvl>
    </w:lvlOverride>
    <w:lvlOverride w:ilvl="4">
      <w:lvl w:ilvl="4">
        <w:start w:val="1"/>
        <w:numFmt w:val="decimal"/>
        <w:lvlText w:val="%1.%2.%3.%4.%5"/>
        <w:lvlJc w:val="left"/>
        <w:pPr>
          <w:ind w:left="567" w:hanging="567"/>
        </w:pPr>
      </w:lvl>
    </w:lvlOverride>
    <w:lvlOverride w:ilvl="5">
      <w:lvl w:ilvl="5">
        <w:start w:val="1"/>
        <w:numFmt w:val="none"/>
        <w:lvlText w:val=""/>
        <w:lvlJc w:val="left"/>
      </w:lvl>
    </w:lvlOverride>
    <w:lvlOverride w:ilvl="6">
      <w:lvl w:ilvl="6">
        <w:start w:val="1"/>
        <w:numFmt w:val="none"/>
        <w:lvlText w:val=""/>
        <w:lvlJc w:val="left"/>
      </w:lvl>
    </w:lvlOverride>
    <w:lvlOverride w:ilvl="7">
      <w:lvl w:ilvl="7">
        <w:start w:val="1"/>
        <w:numFmt w:val="none"/>
        <w:lvlText w:val=""/>
        <w:lvlJc w:val="left"/>
      </w:lvl>
    </w:lvlOverride>
    <w:lvlOverride w:ilvl="8">
      <w:lvl w:ilvl="8">
        <w:start w:val="1"/>
        <w:numFmt w:val="none"/>
        <w:lvlText w:val=""/>
        <w:lvlJc w:val="left"/>
      </w:lvl>
    </w:lvlOverride>
  </w:num>
  <w:num w:numId="24" w16cid:durableId="62642525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C9E"/>
    <w:rsid w:val="000166F1"/>
    <w:rsid w:val="000D1C06"/>
    <w:rsid w:val="00156DC5"/>
    <w:rsid w:val="0016461D"/>
    <w:rsid w:val="001F06C5"/>
    <w:rsid w:val="00251D1C"/>
    <w:rsid w:val="002C0DCF"/>
    <w:rsid w:val="00334C9E"/>
    <w:rsid w:val="00363996"/>
    <w:rsid w:val="00364723"/>
    <w:rsid w:val="0037740C"/>
    <w:rsid w:val="003961E7"/>
    <w:rsid w:val="003B1DF9"/>
    <w:rsid w:val="003C77C1"/>
    <w:rsid w:val="00415229"/>
    <w:rsid w:val="004A458D"/>
    <w:rsid w:val="004B6D88"/>
    <w:rsid w:val="004E7265"/>
    <w:rsid w:val="004F229E"/>
    <w:rsid w:val="0050293B"/>
    <w:rsid w:val="00506591"/>
    <w:rsid w:val="005351A6"/>
    <w:rsid w:val="0056664A"/>
    <w:rsid w:val="005C3103"/>
    <w:rsid w:val="005D1E2F"/>
    <w:rsid w:val="00675D30"/>
    <w:rsid w:val="00686B86"/>
    <w:rsid w:val="00775971"/>
    <w:rsid w:val="007A3C8D"/>
    <w:rsid w:val="007B0F6F"/>
    <w:rsid w:val="007B2E81"/>
    <w:rsid w:val="007D1A62"/>
    <w:rsid w:val="00864F67"/>
    <w:rsid w:val="00887AE2"/>
    <w:rsid w:val="00941907"/>
    <w:rsid w:val="00A82382"/>
    <w:rsid w:val="00C13E21"/>
    <w:rsid w:val="00CC67B7"/>
    <w:rsid w:val="00DC5CA6"/>
    <w:rsid w:val="00DD6F28"/>
    <w:rsid w:val="00EF4433"/>
    <w:rsid w:val="00F53410"/>
    <w:rsid w:val="00F63012"/>
    <w:rsid w:val="00FB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66DF"/>
  <w15:chartTrackingRefBased/>
  <w15:docId w15:val="{DEC00471-3E57-4CE0-AD9A-58FFF6C8A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0" w:qFormat="1"/>
    <w:lsdException w:name="Subtle Reference" w:uiPriority="31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334C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rsid w:val="00334C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334C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1"/>
    <w:uiPriority w:val="9"/>
    <w:semiHidden/>
    <w:unhideWhenUsed/>
    <w:qFormat/>
    <w:rsid w:val="00334C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1"/>
    <w:uiPriority w:val="9"/>
    <w:semiHidden/>
    <w:unhideWhenUsed/>
    <w:qFormat/>
    <w:rsid w:val="00334C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4C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4C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4C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4C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9"/>
    <w:rsid w:val="00334C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1">
    <w:name w:val="Heading 2 Char1"/>
    <w:basedOn w:val="DefaultParagraphFont"/>
    <w:link w:val="Heading2"/>
    <w:uiPriority w:val="9"/>
    <w:rsid w:val="00334C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334C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334C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1">
    <w:name w:val="Heading 5 Char1"/>
    <w:basedOn w:val="DefaultParagraphFont"/>
    <w:link w:val="Heading5"/>
    <w:uiPriority w:val="9"/>
    <w:semiHidden/>
    <w:rsid w:val="00334C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4C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4C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4C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4C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1"/>
    <w:uiPriority w:val="10"/>
    <w:qFormat/>
    <w:rsid w:val="00334C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link w:val="Title"/>
    <w:uiPriority w:val="10"/>
    <w:rsid w:val="00334C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1"/>
    <w:uiPriority w:val="11"/>
    <w:qFormat/>
    <w:rsid w:val="00334C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1">
    <w:name w:val="Subtitle Char1"/>
    <w:basedOn w:val="DefaultParagraphFont"/>
    <w:link w:val="Subtitle"/>
    <w:uiPriority w:val="11"/>
    <w:rsid w:val="00334C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1"/>
    <w:qFormat/>
    <w:rsid w:val="00334C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link w:val="Quote"/>
    <w:rsid w:val="00334C9E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334C9E"/>
    <w:pPr>
      <w:ind w:left="720"/>
      <w:contextualSpacing/>
    </w:pPr>
  </w:style>
  <w:style w:type="character" w:styleId="IntenseEmphasis">
    <w:name w:val="Intense Emphasis"/>
    <w:basedOn w:val="DefaultParagraphFont"/>
    <w:qFormat/>
    <w:rsid w:val="00334C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4C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4C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qFormat/>
    <w:rsid w:val="00334C9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1"/>
    <w:uiPriority w:val="99"/>
    <w:unhideWhenUsed/>
    <w:rsid w:val="00334C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334C9E"/>
  </w:style>
  <w:style w:type="paragraph" w:styleId="Footer">
    <w:name w:val="footer"/>
    <w:basedOn w:val="Normal"/>
    <w:link w:val="FooterChar1"/>
    <w:unhideWhenUsed/>
    <w:rsid w:val="00334C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rsid w:val="00334C9E"/>
  </w:style>
  <w:style w:type="paragraph" w:customStyle="1" w:styleId="Textonotapie1">
    <w:name w:val="Texto nota pie1"/>
    <w:basedOn w:val="Normal"/>
    <w:next w:val="FootnoteText"/>
    <w:link w:val="TextonotapieCar"/>
    <w:unhideWhenUsed/>
    <w:rsid w:val="00334C9E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DefaultParagraphFont"/>
    <w:link w:val="Textonotapie1"/>
    <w:rsid w:val="00334C9E"/>
    <w:rPr>
      <w:sz w:val="20"/>
      <w:szCs w:val="20"/>
    </w:rPr>
  </w:style>
  <w:style w:type="character" w:styleId="FootnoteReference">
    <w:name w:val="footnote reference"/>
    <w:basedOn w:val="DefaultParagraphFont"/>
    <w:unhideWhenUsed/>
    <w:rsid w:val="00334C9E"/>
    <w:rPr>
      <w:vertAlign w:val="superscript"/>
    </w:rPr>
  </w:style>
  <w:style w:type="paragraph" w:customStyle="1" w:styleId="Revisin1">
    <w:name w:val="Revisión1"/>
    <w:next w:val="Revision"/>
    <w:hidden/>
    <w:rsid w:val="00334C9E"/>
    <w:pPr>
      <w:spacing w:after="0" w:line="240" w:lineRule="auto"/>
    </w:pPr>
    <w:rPr>
      <w:lang w:val="en-GB"/>
    </w:rPr>
  </w:style>
  <w:style w:type="character" w:customStyle="1" w:styleId="Hipervnculo1">
    <w:name w:val="Hipervínculo1"/>
    <w:basedOn w:val="DefaultParagraphFont"/>
    <w:unhideWhenUsed/>
    <w:rsid w:val="00334C9E"/>
    <w:rPr>
      <w:color w:val="0563C1"/>
      <w:u w:val="single"/>
    </w:rPr>
  </w:style>
  <w:style w:type="character" w:styleId="UnresolvedMention">
    <w:name w:val="Unresolved Mention"/>
    <w:basedOn w:val="DefaultParagraphFont"/>
    <w:unhideWhenUsed/>
    <w:rsid w:val="00334C9E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rsid w:val="00334C9E"/>
    <w:pPr>
      <w:suppressAutoHyphens/>
      <w:autoSpaceDN w:val="0"/>
      <w:spacing w:before="120" w:after="240" w:line="240" w:lineRule="auto"/>
      <w:textAlignment w:val="baseline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TextocomentarioCar">
    <w:name w:val="Texto comentario Car"/>
    <w:basedOn w:val="DefaultParagraphFont"/>
    <w:uiPriority w:val="99"/>
    <w:rsid w:val="00334C9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334C9E"/>
    <w:rPr>
      <w:sz w:val="16"/>
      <w:szCs w:val="16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334C9E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rsid w:val="00334C9E"/>
    <w:rPr>
      <w:color w:val="666666"/>
    </w:rPr>
  </w:style>
  <w:style w:type="numbering" w:customStyle="1" w:styleId="WWOutlineListStyle6">
    <w:name w:val="WW_OutlineListStyle_6"/>
    <w:basedOn w:val="NoList"/>
    <w:rsid w:val="00334C9E"/>
    <w:pPr>
      <w:numPr>
        <w:numId w:val="20"/>
      </w:numPr>
    </w:pPr>
  </w:style>
  <w:style w:type="character" w:customStyle="1" w:styleId="Heading1Char">
    <w:name w:val="Heading 1 Char"/>
    <w:basedOn w:val="DefaultParagraphFont"/>
    <w:rsid w:val="00334C9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rsid w:val="00334C9E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34C9E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334C9E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rsid w:val="00334C9E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HeaderChar">
    <w:name w:val="Header Char"/>
    <w:basedOn w:val="DefaultParagraphFont"/>
    <w:rsid w:val="00334C9E"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rsid w:val="00334C9E"/>
  </w:style>
  <w:style w:type="character" w:customStyle="1" w:styleId="FootnoteTextChar">
    <w:name w:val="Footnote Text Char"/>
    <w:basedOn w:val="DefaultParagraphFont"/>
    <w:rsid w:val="00334C9E"/>
    <w:rPr>
      <w:sz w:val="20"/>
      <w:szCs w:val="20"/>
    </w:rPr>
  </w:style>
  <w:style w:type="paragraph" w:styleId="Caption">
    <w:name w:val="caption"/>
    <w:basedOn w:val="Normal"/>
    <w:next w:val="NoSpacing"/>
    <w:rsid w:val="00334C9E"/>
    <w:pPr>
      <w:keepNext/>
      <w:suppressAutoHyphens/>
      <w:autoSpaceDN w:val="0"/>
      <w:spacing w:before="120" w:after="240" w:line="240" w:lineRule="auto"/>
      <w:textAlignment w:val="baseline"/>
    </w:pPr>
    <w:rPr>
      <w:rFonts w:ascii="Times New Roman" w:eastAsia="Calibri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styleId="BalloonText">
    <w:name w:val="Balloon Text"/>
    <w:basedOn w:val="Normal"/>
    <w:link w:val="BalloonTextChar1"/>
    <w:rsid w:val="00334C9E"/>
    <w:pPr>
      <w:suppressAutoHyphens/>
      <w:autoSpaceDN w:val="0"/>
      <w:spacing w:before="120" w:after="0" w:line="240" w:lineRule="auto"/>
      <w:textAlignment w:val="baseline"/>
    </w:pPr>
    <w:rPr>
      <w:rFonts w:ascii="Tahoma" w:eastAsia="Calibri" w:hAnsi="Tahoma" w:cs="Tahoma"/>
      <w:kern w:val="0"/>
      <w:sz w:val="16"/>
      <w:szCs w:val="16"/>
      <w:lang w:val="en-US"/>
      <w14:ligatures w14:val="none"/>
    </w:rPr>
  </w:style>
  <w:style w:type="character" w:customStyle="1" w:styleId="BalloonTextChar1">
    <w:name w:val="Balloon Text Char1"/>
    <w:basedOn w:val="DefaultParagraphFont"/>
    <w:link w:val="BalloonText"/>
    <w:rsid w:val="00334C9E"/>
    <w:rPr>
      <w:rFonts w:ascii="Tahoma" w:eastAsia="Calibri" w:hAnsi="Tahoma" w:cs="Tahoma"/>
      <w:kern w:val="0"/>
      <w:sz w:val="16"/>
      <w:szCs w:val="16"/>
      <w:lang w:val="en-US"/>
      <w14:ligatures w14:val="none"/>
    </w:rPr>
  </w:style>
  <w:style w:type="character" w:customStyle="1" w:styleId="BalloonTextChar">
    <w:name w:val="Balloon Text Char"/>
    <w:basedOn w:val="DefaultParagraphFont"/>
    <w:rsid w:val="00334C9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rsid w:val="00334C9E"/>
  </w:style>
  <w:style w:type="paragraph" w:styleId="EndnoteText">
    <w:name w:val="endnote text"/>
    <w:basedOn w:val="Normal"/>
    <w:link w:val="EndnoteTextChar1"/>
    <w:rsid w:val="00334C9E"/>
    <w:pPr>
      <w:suppressAutoHyphens/>
      <w:autoSpaceDN w:val="0"/>
      <w:spacing w:before="120" w:after="0" w:line="240" w:lineRule="auto"/>
      <w:textAlignment w:val="baseline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EndnoteTextChar1">
    <w:name w:val="Endnote Text Char1"/>
    <w:basedOn w:val="DefaultParagraphFont"/>
    <w:link w:val="EndnoteText"/>
    <w:rsid w:val="00334C9E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EndnoteTextChar">
    <w:name w:val="Endnote Text Char"/>
    <w:basedOn w:val="DefaultParagraphFont"/>
    <w:rsid w:val="00334C9E"/>
    <w:rPr>
      <w:sz w:val="20"/>
      <w:szCs w:val="20"/>
    </w:rPr>
  </w:style>
  <w:style w:type="character" w:styleId="EndnoteReference">
    <w:name w:val="endnote reference"/>
    <w:basedOn w:val="DefaultParagraphFont"/>
    <w:rsid w:val="00334C9E"/>
    <w:rPr>
      <w:position w:val="0"/>
      <w:vertAlign w:val="superscript"/>
    </w:rPr>
  </w:style>
  <w:style w:type="character" w:customStyle="1" w:styleId="CommentReference1">
    <w:name w:val="Comment Reference1"/>
    <w:basedOn w:val="DefaultParagraphFont"/>
    <w:rsid w:val="00334C9E"/>
    <w:rPr>
      <w:sz w:val="16"/>
      <w:szCs w:val="16"/>
    </w:rPr>
  </w:style>
  <w:style w:type="paragraph" w:customStyle="1" w:styleId="CommentText1">
    <w:name w:val="Comment Text1"/>
    <w:basedOn w:val="Normal"/>
    <w:rsid w:val="00334C9E"/>
    <w:pPr>
      <w:suppressAutoHyphens/>
      <w:autoSpaceDN w:val="0"/>
      <w:spacing w:before="120" w:after="240" w:line="240" w:lineRule="auto"/>
      <w:textAlignment w:val="baseline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rsid w:val="00334C9E"/>
    <w:rPr>
      <w:sz w:val="20"/>
      <w:szCs w:val="20"/>
    </w:rPr>
  </w:style>
  <w:style w:type="paragraph" w:customStyle="1" w:styleId="CommentSubject1">
    <w:name w:val="Comment Subject1"/>
    <w:basedOn w:val="CommentText1"/>
    <w:next w:val="CommentText1"/>
    <w:rsid w:val="00334C9E"/>
    <w:rPr>
      <w:b/>
      <w:bCs/>
    </w:rPr>
  </w:style>
  <w:style w:type="character" w:customStyle="1" w:styleId="CommentSubjectChar">
    <w:name w:val="Comment Subject Char"/>
    <w:basedOn w:val="CommentTextChar"/>
    <w:rsid w:val="00334C9E"/>
    <w:rPr>
      <w:b/>
      <w:bCs/>
      <w:sz w:val="20"/>
      <w:szCs w:val="20"/>
    </w:rPr>
  </w:style>
  <w:style w:type="character" w:styleId="FollowedHyperlink">
    <w:name w:val="FollowedHyperlink"/>
    <w:basedOn w:val="DefaultParagraphFont"/>
    <w:rsid w:val="00334C9E"/>
    <w:rPr>
      <w:color w:val="800080"/>
      <w:u w:val="single"/>
    </w:rPr>
  </w:style>
  <w:style w:type="character" w:customStyle="1" w:styleId="TitleChar">
    <w:name w:val="Title Char"/>
    <w:basedOn w:val="DefaultParagraphFont"/>
    <w:rsid w:val="00334C9E"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rsid w:val="00334C9E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rsid w:val="00334C9E"/>
    <w:rPr>
      <w:rFonts w:ascii="Times New Roman" w:eastAsia="Times New Roman" w:hAnsi="Times New Roman" w:cs="Times New Roman"/>
      <w:b/>
      <w:sz w:val="24"/>
      <w:szCs w:val="24"/>
    </w:rPr>
  </w:style>
  <w:style w:type="paragraph" w:styleId="NoSpacing">
    <w:name w:val="No Spacing"/>
    <w:rsid w:val="00334C9E"/>
    <w:pPr>
      <w:suppressAutoHyphens/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  <w:kern w:val="0"/>
      <w:sz w:val="24"/>
      <w:lang w:val="en-US"/>
      <w14:ligatures w14:val="none"/>
    </w:rPr>
  </w:style>
  <w:style w:type="character" w:customStyle="1" w:styleId="Heading4Char">
    <w:name w:val="Heading 4 Char"/>
    <w:basedOn w:val="DefaultParagraphFont"/>
    <w:rsid w:val="00334C9E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rsid w:val="00334C9E"/>
    <w:rPr>
      <w:rFonts w:ascii="Times New Roman" w:eastAsia="Times New Roman" w:hAnsi="Times New Roman" w:cs="Times New Roman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rsid w:val="00334C9E"/>
    <w:pPr>
      <w:numPr>
        <w:ilvl w:val="0"/>
      </w:numPr>
      <w:suppressAutoHyphens/>
      <w:autoSpaceDN w:val="0"/>
      <w:spacing w:before="240" w:after="240" w:line="240" w:lineRule="auto"/>
      <w:textAlignment w:val="baseline"/>
    </w:pPr>
    <w:rPr>
      <w:rFonts w:ascii="Times New Roman" w:eastAsia="Calibr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character" w:styleId="SubtleEmphasis">
    <w:name w:val="Subtle Emphasis"/>
    <w:basedOn w:val="DefaultParagraphFont"/>
    <w:rsid w:val="00334C9E"/>
    <w:rPr>
      <w:rFonts w:ascii="Times New Roman" w:hAnsi="Times New Roman"/>
      <w:i/>
      <w:iCs/>
      <w:color w:val="404040"/>
    </w:rPr>
  </w:style>
  <w:style w:type="character" w:customStyle="1" w:styleId="QuoteChar">
    <w:name w:val="Quote Char"/>
    <w:basedOn w:val="DefaultParagraphFont"/>
    <w:rsid w:val="00334C9E"/>
    <w:rPr>
      <w:rFonts w:ascii="Times New Roman" w:hAnsi="Times New Roman"/>
      <w:i/>
      <w:iCs/>
      <w:color w:val="404040"/>
      <w:sz w:val="24"/>
    </w:rPr>
  </w:style>
  <w:style w:type="character" w:styleId="BookTitle">
    <w:name w:val="Book Title"/>
    <w:basedOn w:val="DefaultParagraphFont"/>
    <w:rsid w:val="00334C9E"/>
    <w:rPr>
      <w:rFonts w:ascii="Times New Roman" w:hAnsi="Times New Roman"/>
      <w:b/>
      <w:bCs/>
      <w:i/>
      <w:iCs/>
      <w:spacing w:val="5"/>
    </w:rPr>
  </w:style>
  <w:style w:type="paragraph" w:customStyle="1" w:styleId="Standard">
    <w:name w:val="Standard"/>
    <w:rsid w:val="00334C9E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  <w14:ligatures w14:val="none"/>
    </w:rPr>
  </w:style>
  <w:style w:type="paragraph" w:customStyle="1" w:styleId="Heading">
    <w:name w:val="Heading"/>
    <w:basedOn w:val="Standard"/>
    <w:next w:val="Textbody"/>
    <w:rsid w:val="00334C9E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rsid w:val="00334C9E"/>
    <w:pPr>
      <w:spacing w:after="120"/>
    </w:pPr>
  </w:style>
  <w:style w:type="paragraph" w:styleId="List">
    <w:name w:val="List"/>
    <w:basedOn w:val="Textbody"/>
    <w:rsid w:val="00334C9E"/>
  </w:style>
  <w:style w:type="paragraph" w:customStyle="1" w:styleId="Index">
    <w:name w:val="Index"/>
    <w:basedOn w:val="Standard"/>
    <w:rsid w:val="00334C9E"/>
    <w:pPr>
      <w:suppressLineNumbers/>
    </w:pPr>
  </w:style>
  <w:style w:type="paragraph" w:customStyle="1" w:styleId="MDPI42tablebody">
    <w:name w:val="MDPI_4.2_table_body"/>
    <w:rsid w:val="00334C9E"/>
    <w:pPr>
      <w:suppressAutoHyphens/>
      <w:autoSpaceDN w:val="0"/>
      <w:snapToGrid w:val="0"/>
      <w:spacing w:after="0" w:line="260" w:lineRule="atLeast"/>
      <w:jc w:val="center"/>
      <w:textAlignment w:val="baseline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34C9E"/>
    <w:rPr>
      <w:b/>
      <w:bCs/>
    </w:rPr>
  </w:style>
  <w:style w:type="character" w:customStyle="1" w:styleId="CommentSubjectChar1">
    <w:name w:val="Comment Subject Char1"/>
    <w:basedOn w:val="TextocomentarioCar"/>
    <w:link w:val="CommentSubject"/>
    <w:uiPriority w:val="99"/>
    <w:semiHidden/>
    <w:rsid w:val="00334C9E"/>
    <w:rPr>
      <w:rFonts w:ascii="Times New Roman" w:eastAsia="Calibri" w:hAnsi="Times New Roman" w:cs="Times New Roman"/>
      <w:b/>
      <w:bCs/>
      <w:kern w:val="0"/>
      <w:sz w:val="20"/>
      <w:szCs w:val="20"/>
      <w:lang w:val="en-US"/>
      <w14:ligatures w14:val="none"/>
    </w:rPr>
  </w:style>
  <w:style w:type="numbering" w:customStyle="1" w:styleId="WWOutlineListStyle5">
    <w:name w:val="WW_OutlineListStyle_5"/>
    <w:basedOn w:val="NoList"/>
    <w:rsid w:val="00334C9E"/>
    <w:pPr>
      <w:numPr>
        <w:numId w:val="10"/>
      </w:numPr>
    </w:pPr>
  </w:style>
  <w:style w:type="numbering" w:customStyle="1" w:styleId="WWOutlineListStyle4">
    <w:name w:val="WW_OutlineListStyle_4"/>
    <w:basedOn w:val="NoList"/>
    <w:rsid w:val="00334C9E"/>
    <w:pPr>
      <w:numPr>
        <w:numId w:val="11"/>
      </w:numPr>
    </w:pPr>
  </w:style>
  <w:style w:type="numbering" w:customStyle="1" w:styleId="WWOutlineListStyle3">
    <w:name w:val="WW_OutlineListStyle_3"/>
    <w:basedOn w:val="NoList"/>
    <w:rsid w:val="00334C9E"/>
    <w:pPr>
      <w:numPr>
        <w:numId w:val="12"/>
      </w:numPr>
    </w:pPr>
  </w:style>
  <w:style w:type="numbering" w:customStyle="1" w:styleId="WWOutlineListStyle2">
    <w:name w:val="WW_OutlineListStyle_2"/>
    <w:basedOn w:val="NoList"/>
    <w:rsid w:val="00334C9E"/>
    <w:pPr>
      <w:numPr>
        <w:numId w:val="13"/>
      </w:numPr>
    </w:pPr>
  </w:style>
  <w:style w:type="numbering" w:customStyle="1" w:styleId="WWOutlineListStyle1">
    <w:name w:val="WW_OutlineListStyle_1"/>
    <w:basedOn w:val="NoList"/>
    <w:rsid w:val="00334C9E"/>
    <w:pPr>
      <w:numPr>
        <w:numId w:val="14"/>
      </w:numPr>
    </w:pPr>
  </w:style>
  <w:style w:type="numbering" w:customStyle="1" w:styleId="WWOutlineListStyle">
    <w:name w:val="WW_OutlineListStyle"/>
    <w:basedOn w:val="NoList"/>
    <w:rsid w:val="00334C9E"/>
    <w:pPr>
      <w:numPr>
        <w:numId w:val="15"/>
      </w:numPr>
    </w:pPr>
  </w:style>
  <w:style w:type="numbering" w:customStyle="1" w:styleId="Headings">
    <w:name w:val="Headings"/>
    <w:basedOn w:val="NoList"/>
    <w:rsid w:val="00334C9E"/>
    <w:pPr>
      <w:numPr>
        <w:numId w:val="16"/>
      </w:numPr>
    </w:pPr>
  </w:style>
  <w:style w:type="numbering" w:customStyle="1" w:styleId="LFO14">
    <w:name w:val="LFO14"/>
    <w:basedOn w:val="NoList"/>
    <w:rsid w:val="00334C9E"/>
    <w:pPr>
      <w:numPr>
        <w:numId w:val="17"/>
      </w:numPr>
    </w:pPr>
  </w:style>
  <w:style w:type="paragraph" w:customStyle="1" w:styleId="Default">
    <w:name w:val="Default"/>
    <w:rsid w:val="00334C9E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kern w:val="0"/>
      <w:sz w:val="24"/>
      <w:szCs w:val="24"/>
      <w14:ligatures w14:val="none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334C9E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334C9E"/>
    <w:rPr>
      <w:sz w:val="20"/>
      <w:szCs w:val="20"/>
    </w:rPr>
  </w:style>
  <w:style w:type="paragraph" w:styleId="Revision">
    <w:name w:val="Revision"/>
    <w:hidden/>
    <w:uiPriority w:val="99"/>
    <w:semiHidden/>
    <w:rsid w:val="00334C9E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334C9E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7B2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2182</Words>
  <Characters>12439</Characters>
  <Application>Microsoft Office Word</Application>
  <DocSecurity>0</DocSecurity>
  <Lines>103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ISTA LIZ, JOAO CARLOS</dc:creator>
  <cp:keywords/>
  <dc:description/>
  <cp:lastModifiedBy>Megan Bond</cp:lastModifiedBy>
  <cp:revision>9</cp:revision>
  <dcterms:created xsi:type="dcterms:W3CDTF">2025-10-01T10:42:00Z</dcterms:created>
  <dcterms:modified xsi:type="dcterms:W3CDTF">2025-10-10T15:56:00Z</dcterms:modified>
</cp:coreProperties>
</file>